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E80672" w14:textId="06A40501" w:rsidR="00D10527" w:rsidRPr="00C0611D" w:rsidRDefault="00D10527" w:rsidP="00D10527">
      <w:pPr>
        <w:spacing w:after="0" w:line="480" w:lineRule="auto"/>
        <w:rPr>
          <w:rFonts w:ascii="Times New Roman" w:eastAsia="MS Mincho" w:hAnsi="Times New Roman" w:cs="Times New Roman"/>
          <w:sz w:val="24"/>
          <w:szCs w:val="24"/>
          <w:lang w:eastAsia="ja-JP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T</w:t>
      </w:r>
      <w:r w:rsidRPr="00577633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>
        <w:rPr>
          <w:rFonts w:ascii="Times New Roman" w:hAnsi="Times New Roman" w:cs="Times New Roman"/>
          <w:b/>
          <w:bCs/>
          <w:sz w:val="24"/>
          <w:szCs w:val="24"/>
        </w:rPr>
        <w:t>S1</w:t>
      </w:r>
      <w:r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. </w:t>
      </w:r>
      <w:r w:rsidRPr="00C0611D">
        <w:rPr>
          <w:rFonts w:ascii="Times New Roman" w:eastAsia="MS Mincho" w:hAnsi="Times New Roman" w:cs="Times New Roman"/>
          <w:sz w:val="24"/>
          <w:szCs w:val="24"/>
          <w:lang w:eastAsia="ja-JP"/>
        </w:rPr>
        <w:t>Incidence TB per 100,000</w:t>
      </w:r>
      <w:r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 PYFU</w:t>
      </w:r>
      <w:r w:rsidRPr="00C0611D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 by duration on antiretroviral therapy</w:t>
      </w:r>
    </w:p>
    <w:tbl>
      <w:tblPr>
        <w:tblStyle w:val="TableGrid"/>
        <w:tblW w:w="10185" w:type="dxa"/>
        <w:tblLook w:val="04A0" w:firstRow="1" w:lastRow="0" w:firstColumn="1" w:lastColumn="0" w:noHBand="0" w:noVBand="1"/>
      </w:tblPr>
      <w:tblGrid>
        <w:gridCol w:w="2520"/>
        <w:gridCol w:w="1545"/>
        <w:gridCol w:w="1800"/>
        <w:gridCol w:w="1890"/>
        <w:gridCol w:w="1260"/>
        <w:gridCol w:w="1170"/>
      </w:tblGrid>
      <w:tr w:rsidR="00D10527" w:rsidRPr="00C0611D" w14:paraId="230C63A7" w14:textId="77777777" w:rsidTr="00F4558C">
        <w:trPr>
          <w:trHeight w:hRule="exact" w:val="1765"/>
        </w:trPr>
        <w:tc>
          <w:tcPr>
            <w:tcW w:w="2520" w:type="dxa"/>
            <w:noWrap/>
            <w:hideMark/>
          </w:tcPr>
          <w:p w14:paraId="0F4C3349" w14:textId="77777777" w:rsidR="00D10527" w:rsidRPr="003974D8" w:rsidRDefault="00D10527" w:rsidP="00F4558C">
            <w:pPr>
              <w:spacing w:after="0" w:line="480" w:lineRule="auto"/>
              <w:rPr>
                <w:rFonts w:ascii="Times New Roman" w:eastAsia="MS Mincho" w:hAnsi="Times New Roman" w:cs="Times New Roman"/>
                <w:b/>
                <w:bCs/>
                <w:sz w:val="24"/>
                <w:szCs w:val="24"/>
                <w:lang w:eastAsia="ja-JP"/>
              </w:rPr>
            </w:pPr>
            <w:r w:rsidRPr="003974D8">
              <w:rPr>
                <w:rFonts w:ascii="Times New Roman" w:eastAsia="MS Mincho" w:hAnsi="Times New Roman" w:cs="Times New Roman"/>
                <w:b/>
                <w:bCs/>
                <w:sz w:val="24"/>
                <w:szCs w:val="24"/>
                <w:lang w:eastAsia="ja-JP"/>
              </w:rPr>
              <w:t>Duration</w:t>
            </w:r>
            <w:r>
              <w:rPr>
                <w:rFonts w:ascii="Times New Roman" w:eastAsia="MS Mincho" w:hAnsi="Times New Roman" w:cs="Times New Roman"/>
                <w:b/>
                <w:bCs/>
                <w:sz w:val="24"/>
                <w:szCs w:val="24"/>
                <w:lang w:eastAsia="ja-JP"/>
              </w:rPr>
              <w:t xml:space="preserve"> on</w:t>
            </w:r>
            <w:r w:rsidRPr="003974D8">
              <w:rPr>
                <w:rFonts w:ascii="Times New Roman" w:eastAsia="MS Mincho" w:hAnsi="Times New Roman" w:cs="Times New Roman"/>
                <w:b/>
                <w:bCs/>
                <w:sz w:val="24"/>
                <w:szCs w:val="24"/>
                <w:lang w:eastAsia="ja-JP"/>
              </w:rPr>
              <w:t xml:space="preserve"> ART</w:t>
            </w:r>
          </w:p>
        </w:tc>
        <w:tc>
          <w:tcPr>
            <w:tcW w:w="1545" w:type="dxa"/>
            <w:noWrap/>
            <w:hideMark/>
          </w:tcPr>
          <w:p w14:paraId="79583256" w14:textId="77777777" w:rsidR="00D10527" w:rsidRPr="003974D8" w:rsidRDefault="00D10527" w:rsidP="00111ACC">
            <w:pPr>
              <w:spacing w:after="0" w:line="480" w:lineRule="auto"/>
              <w:jc w:val="center"/>
              <w:rPr>
                <w:rFonts w:ascii="Times New Roman" w:eastAsia="MS Mincho" w:hAnsi="Times New Roman" w:cs="Times New Roman"/>
                <w:b/>
                <w:bCs/>
                <w:sz w:val="24"/>
                <w:szCs w:val="24"/>
                <w:lang w:eastAsia="ja-JP"/>
              </w:rPr>
            </w:pPr>
            <w:r>
              <w:rPr>
                <w:rFonts w:ascii="Times New Roman" w:eastAsia="MS Mincho" w:hAnsi="Times New Roman" w:cs="Times New Roman"/>
                <w:b/>
                <w:bCs/>
                <w:sz w:val="24"/>
                <w:szCs w:val="24"/>
                <w:lang w:eastAsia="ja-JP"/>
              </w:rPr>
              <w:t>PYFU</w:t>
            </w:r>
          </w:p>
        </w:tc>
        <w:tc>
          <w:tcPr>
            <w:tcW w:w="1800" w:type="dxa"/>
            <w:noWrap/>
            <w:hideMark/>
          </w:tcPr>
          <w:p w14:paraId="478FFDA2" w14:textId="12E8A4ED" w:rsidR="00D10527" w:rsidRPr="003974D8" w:rsidRDefault="00D10527" w:rsidP="00111ACC">
            <w:pPr>
              <w:spacing w:after="0" w:line="480" w:lineRule="auto"/>
              <w:jc w:val="center"/>
              <w:rPr>
                <w:rFonts w:ascii="Times New Roman" w:eastAsia="MS Mincho" w:hAnsi="Times New Roman" w:cs="Times New Roman"/>
                <w:b/>
                <w:bCs/>
                <w:sz w:val="24"/>
                <w:szCs w:val="24"/>
                <w:lang w:eastAsia="ja-JP"/>
              </w:rPr>
            </w:pPr>
            <w:r>
              <w:rPr>
                <w:rFonts w:ascii="Times New Roman" w:eastAsia="MS Mincho" w:hAnsi="Times New Roman" w:cs="Times New Roman"/>
                <w:b/>
                <w:bCs/>
                <w:sz w:val="24"/>
                <w:szCs w:val="24"/>
                <w:lang w:eastAsia="ja-JP"/>
              </w:rPr>
              <w:t>Incident TB cases</w:t>
            </w:r>
          </w:p>
        </w:tc>
        <w:tc>
          <w:tcPr>
            <w:tcW w:w="1890" w:type="dxa"/>
            <w:noWrap/>
            <w:hideMark/>
          </w:tcPr>
          <w:p w14:paraId="7A021B5F" w14:textId="77777777" w:rsidR="00D10527" w:rsidRDefault="00D10527" w:rsidP="00111ACC">
            <w:pPr>
              <w:spacing w:after="0" w:line="480" w:lineRule="auto"/>
              <w:jc w:val="center"/>
              <w:rPr>
                <w:rFonts w:ascii="Times New Roman" w:eastAsia="MS Mincho" w:hAnsi="Times New Roman" w:cs="Times New Roman"/>
                <w:b/>
                <w:bCs/>
                <w:sz w:val="24"/>
                <w:szCs w:val="24"/>
                <w:lang w:eastAsia="ja-JP"/>
              </w:rPr>
            </w:pPr>
            <w:r>
              <w:rPr>
                <w:rFonts w:ascii="Times New Roman" w:eastAsia="MS Mincho" w:hAnsi="Times New Roman" w:cs="Times New Roman"/>
                <w:b/>
                <w:bCs/>
                <w:sz w:val="24"/>
                <w:szCs w:val="24"/>
                <w:lang w:eastAsia="ja-JP"/>
              </w:rPr>
              <w:t>I</w:t>
            </w:r>
            <w:r w:rsidRPr="003974D8">
              <w:rPr>
                <w:rFonts w:ascii="Times New Roman" w:eastAsia="MS Mincho" w:hAnsi="Times New Roman" w:cs="Times New Roman"/>
                <w:b/>
                <w:bCs/>
                <w:sz w:val="24"/>
                <w:szCs w:val="24"/>
                <w:lang w:eastAsia="ja-JP"/>
              </w:rPr>
              <w:t>ncidence rate</w:t>
            </w:r>
          </w:p>
          <w:p w14:paraId="3DE0FE74" w14:textId="77777777" w:rsidR="00D10527" w:rsidRPr="003974D8" w:rsidRDefault="00D10527" w:rsidP="00111ACC">
            <w:pPr>
              <w:spacing w:after="0" w:line="480" w:lineRule="auto"/>
              <w:jc w:val="center"/>
              <w:rPr>
                <w:rFonts w:ascii="Times New Roman" w:eastAsia="MS Mincho" w:hAnsi="Times New Roman" w:cs="Times New Roman"/>
                <w:b/>
                <w:bCs/>
                <w:sz w:val="24"/>
                <w:szCs w:val="24"/>
                <w:lang w:eastAsia="ja-JP"/>
              </w:rPr>
            </w:pPr>
            <w:r>
              <w:rPr>
                <w:rFonts w:ascii="Times New Roman" w:eastAsia="MS Mincho" w:hAnsi="Times New Roman" w:cs="Times New Roman"/>
                <w:b/>
                <w:bCs/>
                <w:sz w:val="24"/>
                <w:szCs w:val="24"/>
                <w:lang w:eastAsia="ja-JP"/>
              </w:rPr>
              <w:t>(</w:t>
            </w:r>
            <w:proofErr w:type="gramStart"/>
            <w:r>
              <w:rPr>
                <w:rFonts w:ascii="Times New Roman" w:eastAsia="MS Mincho" w:hAnsi="Times New Roman" w:cs="Times New Roman"/>
                <w:b/>
                <w:bCs/>
                <w:sz w:val="24"/>
                <w:szCs w:val="24"/>
                <w:lang w:eastAsia="ja-JP"/>
              </w:rPr>
              <w:t>per</w:t>
            </w:r>
            <w:proofErr w:type="gramEnd"/>
            <w:r>
              <w:rPr>
                <w:rFonts w:ascii="Times New Roman" w:eastAsia="MS Mincho" w:hAnsi="Times New Roman" w:cs="Times New Roman"/>
                <w:b/>
                <w:bCs/>
                <w:sz w:val="24"/>
                <w:szCs w:val="24"/>
                <w:lang w:eastAsia="ja-JP"/>
              </w:rPr>
              <w:t xml:space="preserve"> 100,00 PYFU)</w:t>
            </w:r>
          </w:p>
        </w:tc>
        <w:tc>
          <w:tcPr>
            <w:tcW w:w="2430" w:type="dxa"/>
            <w:gridSpan w:val="2"/>
            <w:noWrap/>
            <w:hideMark/>
          </w:tcPr>
          <w:p w14:paraId="7B8E7431" w14:textId="77777777" w:rsidR="00D10527" w:rsidRPr="003974D8" w:rsidRDefault="00D10527" w:rsidP="00111ACC">
            <w:pPr>
              <w:spacing w:after="0" w:line="480" w:lineRule="auto"/>
              <w:ind w:firstLine="720"/>
              <w:rPr>
                <w:rFonts w:ascii="Times New Roman" w:eastAsia="MS Mincho" w:hAnsi="Times New Roman" w:cs="Times New Roman"/>
                <w:b/>
                <w:bCs/>
                <w:sz w:val="24"/>
                <w:szCs w:val="24"/>
                <w:lang w:eastAsia="ja-JP"/>
              </w:rPr>
            </w:pPr>
            <w:r w:rsidRPr="003974D8">
              <w:rPr>
                <w:rFonts w:ascii="Times New Roman" w:eastAsia="MS Mincho" w:hAnsi="Times New Roman" w:cs="Times New Roman"/>
                <w:b/>
                <w:bCs/>
                <w:sz w:val="24"/>
                <w:szCs w:val="24"/>
                <w:lang w:eastAsia="ja-JP"/>
              </w:rPr>
              <w:t>95%</w:t>
            </w:r>
            <w:r>
              <w:rPr>
                <w:rFonts w:ascii="Times New Roman" w:eastAsia="MS Mincho" w:hAnsi="Times New Roman" w:cs="Times New Roman"/>
                <w:b/>
                <w:bCs/>
                <w:sz w:val="24"/>
                <w:szCs w:val="24"/>
                <w:lang w:eastAsia="ja-JP"/>
              </w:rPr>
              <w:t xml:space="preserve"> </w:t>
            </w:r>
            <w:r w:rsidRPr="003974D8">
              <w:rPr>
                <w:rFonts w:ascii="Times New Roman" w:eastAsia="MS Mincho" w:hAnsi="Times New Roman" w:cs="Times New Roman"/>
                <w:b/>
                <w:bCs/>
                <w:sz w:val="24"/>
                <w:szCs w:val="24"/>
                <w:lang w:eastAsia="ja-JP"/>
              </w:rPr>
              <w:t>CI</w:t>
            </w:r>
          </w:p>
        </w:tc>
      </w:tr>
      <w:tr w:rsidR="00D10527" w:rsidRPr="00C0611D" w14:paraId="78378B91" w14:textId="77777777" w:rsidTr="00F4558C">
        <w:trPr>
          <w:trHeight w:hRule="exact" w:val="405"/>
        </w:trPr>
        <w:tc>
          <w:tcPr>
            <w:tcW w:w="2520" w:type="dxa"/>
            <w:noWrap/>
            <w:hideMark/>
          </w:tcPr>
          <w:p w14:paraId="2D57CE38" w14:textId="77777777" w:rsidR="00D10527" w:rsidRDefault="00D10527" w:rsidP="00F4558C">
            <w:pPr>
              <w:spacing w:after="0" w:line="480" w:lineRule="auto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C0611D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≤ 3 months</w:t>
            </w:r>
          </w:p>
          <w:p w14:paraId="1C8EF7F0" w14:textId="77777777" w:rsidR="00D10527" w:rsidRPr="00C0611D" w:rsidRDefault="00D10527" w:rsidP="00F4558C">
            <w:pPr>
              <w:spacing w:after="0" w:line="480" w:lineRule="auto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1545" w:type="dxa"/>
            <w:noWrap/>
            <w:hideMark/>
          </w:tcPr>
          <w:p w14:paraId="33CA7181" w14:textId="77777777" w:rsidR="00D10527" w:rsidRPr="00C0611D" w:rsidRDefault="00D10527" w:rsidP="00F4558C">
            <w:pPr>
              <w:spacing w:after="0" w:line="480" w:lineRule="auto"/>
              <w:ind w:firstLine="720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C0611D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48</w:t>
            </w:r>
          </w:p>
        </w:tc>
        <w:tc>
          <w:tcPr>
            <w:tcW w:w="1800" w:type="dxa"/>
            <w:noWrap/>
            <w:hideMark/>
          </w:tcPr>
          <w:p w14:paraId="787127FE" w14:textId="77777777" w:rsidR="00D10527" w:rsidRPr="00C0611D" w:rsidRDefault="00D10527" w:rsidP="00F4558C">
            <w:pPr>
              <w:spacing w:after="0" w:line="480" w:lineRule="auto"/>
              <w:ind w:firstLine="720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C0611D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84</w:t>
            </w:r>
          </w:p>
        </w:tc>
        <w:tc>
          <w:tcPr>
            <w:tcW w:w="1890" w:type="dxa"/>
            <w:noWrap/>
            <w:hideMark/>
          </w:tcPr>
          <w:p w14:paraId="28183C14" w14:textId="77777777" w:rsidR="00D10527" w:rsidRPr="00C0611D" w:rsidRDefault="00D10527" w:rsidP="00F4558C">
            <w:pPr>
              <w:spacing w:after="0" w:line="480" w:lineRule="auto"/>
              <w:ind w:firstLine="720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C0611D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175</w:t>
            </w:r>
            <w:r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,</w:t>
            </w:r>
            <w:r w:rsidRPr="00C0611D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511</w:t>
            </w:r>
          </w:p>
        </w:tc>
        <w:tc>
          <w:tcPr>
            <w:tcW w:w="1260" w:type="dxa"/>
            <w:noWrap/>
            <w:hideMark/>
          </w:tcPr>
          <w:p w14:paraId="44C58808" w14:textId="77777777" w:rsidR="00D10527" w:rsidRPr="00C0611D" w:rsidRDefault="00D10527" w:rsidP="00F4558C">
            <w:pPr>
              <w:spacing w:after="0" w:line="480" w:lineRule="auto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C0611D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141</w:t>
            </w:r>
            <w:r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,</w:t>
            </w:r>
            <w:r w:rsidRPr="00C0611D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720</w:t>
            </w:r>
          </w:p>
        </w:tc>
        <w:tc>
          <w:tcPr>
            <w:tcW w:w="1170" w:type="dxa"/>
            <w:noWrap/>
            <w:hideMark/>
          </w:tcPr>
          <w:p w14:paraId="690080A8" w14:textId="77777777" w:rsidR="00D10527" w:rsidRDefault="00D10527" w:rsidP="00F4558C">
            <w:pPr>
              <w:spacing w:after="0" w:line="480" w:lineRule="auto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C0611D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217</w:t>
            </w:r>
            <w:r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,</w:t>
            </w:r>
            <w:r w:rsidRPr="00C0611D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359</w:t>
            </w:r>
          </w:p>
          <w:p w14:paraId="5354A07F" w14:textId="77777777" w:rsidR="00D10527" w:rsidRDefault="00D10527" w:rsidP="00F4558C">
            <w:pPr>
              <w:spacing w:after="0" w:line="480" w:lineRule="auto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</w:p>
          <w:p w14:paraId="709DFE74" w14:textId="77777777" w:rsidR="00D10527" w:rsidRPr="00C0611D" w:rsidRDefault="00D10527" w:rsidP="00F4558C">
            <w:pPr>
              <w:spacing w:after="0" w:line="480" w:lineRule="auto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</w:p>
        </w:tc>
      </w:tr>
      <w:tr w:rsidR="00D10527" w:rsidRPr="00C0611D" w14:paraId="536BC537" w14:textId="77777777" w:rsidTr="00F4558C">
        <w:trPr>
          <w:trHeight w:hRule="exact" w:val="344"/>
        </w:trPr>
        <w:tc>
          <w:tcPr>
            <w:tcW w:w="2520" w:type="dxa"/>
            <w:noWrap/>
            <w:hideMark/>
          </w:tcPr>
          <w:p w14:paraId="05F23B61" w14:textId="136F9D1E" w:rsidR="00D10527" w:rsidRPr="00C0611D" w:rsidRDefault="00D10527" w:rsidP="00111ACC">
            <w:pPr>
              <w:spacing w:after="0" w:line="480" w:lineRule="auto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C0611D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 xml:space="preserve">&gt; 3 months </w:t>
            </w:r>
            <w:r w:rsidR="00F4558C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-</w:t>
            </w:r>
            <w:r w:rsidRPr="00C0611D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 xml:space="preserve"> 6 months</w:t>
            </w:r>
          </w:p>
        </w:tc>
        <w:tc>
          <w:tcPr>
            <w:tcW w:w="1545" w:type="dxa"/>
            <w:noWrap/>
            <w:hideMark/>
          </w:tcPr>
          <w:p w14:paraId="38DCBBE6" w14:textId="77777777" w:rsidR="00D10527" w:rsidRPr="00C0611D" w:rsidRDefault="00D10527" w:rsidP="00111ACC">
            <w:pPr>
              <w:spacing w:after="0" w:line="480" w:lineRule="auto"/>
              <w:ind w:firstLine="720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C0611D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119</w:t>
            </w:r>
          </w:p>
        </w:tc>
        <w:tc>
          <w:tcPr>
            <w:tcW w:w="1800" w:type="dxa"/>
            <w:noWrap/>
            <w:hideMark/>
          </w:tcPr>
          <w:p w14:paraId="07214139" w14:textId="77777777" w:rsidR="00D10527" w:rsidRPr="00C0611D" w:rsidRDefault="00D10527" w:rsidP="00111ACC">
            <w:pPr>
              <w:spacing w:after="0" w:line="480" w:lineRule="auto"/>
              <w:ind w:firstLine="720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C0611D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32</w:t>
            </w:r>
          </w:p>
        </w:tc>
        <w:tc>
          <w:tcPr>
            <w:tcW w:w="1890" w:type="dxa"/>
            <w:noWrap/>
            <w:hideMark/>
          </w:tcPr>
          <w:p w14:paraId="21CFD2F1" w14:textId="77777777" w:rsidR="00D10527" w:rsidRPr="00C0611D" w:rsidRDefault="00D10527" w:rsidP="00111ACC">
            <w:pPr>
              <w:spacing w:after="0" w:line="480" w:lineRule="auto"/>
              <w:ind w:firstLine="720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C0611D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26</w:t>
            </w:r>
            <w:r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,</w:t>
            </w:r>
            <w:r w:rsidRPr="00C0611D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974</w:t>
            </w:r>
          </w:p>
        </w:tc>
        <w:tc>
          <w:tcPr>
            <w:tcW w:w="1260" w:type="dxa"/>
            <w:noWrap/>
            <w:hideMark/>
          </w:tcPr>
          <w:p w14:paraId="3CDC39F9" w14:textId="77777777" w:rsidR="00D10527" w:rsidRPr="00C0611D" w:rsidRDefault="00D10527" w:rsidP="00111ACC">
            <w:pPr>
              <w:spacing w:after="0" w:line="480" w:lineRule="auto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C0611D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19</w:t>
            </w:r>
            <w:r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,</w:t>
            </w:r>
            <w:r w:rsidRPr="00C0611D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075</w:t>
            </w:r>
          </w:p>
        </w:tc>
        <w:tc>
          <w:tcPr>
            <w:tcW w:w="1170" w:type="dxa"/>
            <w:noWrap/>
            <w:hideMark/>
          </w:tcPr>
          <w:p w14:paraId="67A8D7CD" w14:textId="77777777" w:rsidR="00D10527" w:rsidRPr="00C0611D" w:rsidRDefault="00D10527" w:rsidP="00111ACC">
            <w:pPr>
              <w:spacing w:after="0" w:line="480" w:lineRule="auto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C0611D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38</w:t>
            </w:r>
            <w:r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,</w:t>
            </w:r>
            <w:r w:rsidRPr="00C0611D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143</w:t>
            </w:r>
          </w:p>
        </w:tc>
      </w:tr>
      <w:tr w:rsidR="00D10527" w:rsidRPr="00C0611D" w14:paraId="6CC98F70" w14:textId="77777777" w:rsidTr="00F4558C">
        <w:trPr>
          <w:trHeight w:hRule="exact" w:val="282"/>
        </w:trPr>
        <w:tc>
          <w:tcPr>
            <w:tcW w:w="2520" w:type="dxa"/>
            <w:noWrap/>
            <w:hideMark/>
          </w:tcPr>
          <w:p w14:paraId="68799E7A" w14:textId="77777777" w:rsidR="00D10527" w:rsidRPr="00C0611D" w:rsidRDefault="00D10527" w:rsidP="00111ACC">
            <w:pPr>
              <w:spacing w:after="0" w:line="480" w:lineRule="auto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C0611D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&gt; 6 months - 1 year</w:t>
            </w:r>
          </w:p>
        </w:tc>
        <w:tc>
          <w:tcPr>
            <w:tcW w:w="1545" w:type="dxa"/>
            <w:noWrap/>
            <w:hideMark/>
          </w:tcPr>
          <w:p w14:paraId="1CC1A3CF" w14:textId="77777777" w:rsidR="00D10527" w:rsidRPr="00C0611D" w:rsidRDefault="00D10527" w:rsidP="00111ACC">
            <w:pPr>
              <w:spacing w:after="0" w:line="480" w:lineRule="auto"/>
              <w:ind w:firstLine="720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C0611D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310</w:t>
            </w:r>
          </w:p>
        </w:tc>
        <w:tc>
          <w:tcPr>
            <w:tcW w:w="1800" w:type="dxa"/>
            <w:noWrap/>
            <w:hideMark/>
          </w:tcPr>
          <w:p w14:paraId="4BB60ED8" w14:textId="77777777" w:rsidR="00D10527" w:rsidRPr="00C0611D" w:rsidRDefault="00D10527" w:rsidP="00111ACC">
            <w:pPr>
              <w:spacing w:after="0" w:line="480" w:lineRule="auto"/>
              <w:ind w:firstLine="720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C0611D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39</w:t>
            </w:r>
          </w:p>
        </w:tc>
        <w:tc>
          <w:tcPr>
            <w:tcW w:w="1890" w:type="dxa"/>
            <w:noWrap/>
            <w:hideMark/>
          </w:tcPr>
          <w:p w14:paraId="22645BB9" w14:textId="77777777" w:rsidR="00D10527" w:rsidRPr="00C0611D" w:rsidRDefault="00D10527" w:rsidP="00111ACC">
            <w:pPr>
              <w:spacing w:after="0" w:line="480" w:lineRule="auto"/>
              <w:ind w:firstLine="720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C0611D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12</w:t>
            </w:r>
            <w:r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,</w:t>
            </w:r>
            <w:r w:rsidRPr="00C0611D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579</w:t>
            </w:r>
          </w:p>
        </w:tc>
        <w:tc>
          <w:tcPr>
            <w:tcW w:w="1260" w:type="dxa"/>
            <w:noWrap/>
            <w:hideMark/>
          </w:tcPr>
          <w:p w14:paraId="7F1F8738" w14:textId="77777777" w:rsidR="00D10527" w:rsidRPr="00C0611D" w:rsidRDefault="00D10527" w:rsidP="00111ACC">
            <w:pPr>
              <w:spacing w:after="0" w:line="480" w:lineRule="auto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C0611D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9190</w:t>
            </w:r>
          </w:p>
        </w:tc>
        <w:tc>
          <w:tcPr>
            <w:tcW w:w="1170" w:type="dxa"/>
            <w:noWrap/>
            <w:hideMark/>
          </w:tcPr>
          <w:p w14:paraId="77936654" w14:textId="77777777" w:rsidR="00D10527" w:rsidRPr="00C0611D" w:rsidRDefault="00D10527" w:rsidP="00111ACC">
            <w:pPr>
              <w:spacing w:after="0" w:line="480" w:lineRule="auto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C0611D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17</w:t>
            </w:r>
            <w:r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,</w:t>
            </w:r>
            <w:r w:rsidRPr="00C0611D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216</w:t>
            </w:r>
          </w:p>
        </w:tc>
      </w:tr>
      <w:tr w:rsidR="00D10527" w:rsidRPr="00C0611D" w14:paraId="5266A566" w14:textId="77777777" w:rsidTr="00F4558C">
        <w:trPr>
          <w:trHeight w:hRule="exact" w:val="367"/>
        </w:trPr>
        <w:tc>
          <w:tcPr>
            <w:tcW w:w="2520" w:type="dxa"/>
            <w:noWrap/>
            <w:hideMark/>
          </w:tcPr>
          <w:p w14:paraId="0B909D53" w14:textId="77777777" w:rsidR="00D10527" w:rsidRPr="00C0611D" w:rsidRDefault="00D10527" w:rsidP="00111ACC">
            <w:pPr>
              <w:spacing w:after="0" w:line="480" w:lineRule="auto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C0611D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&gt;1 year - 2 years</w:t>
            </w:r>
          </w:p>
        </w:tc>
        <w:tc>
          <w:tcPr>
            <w:tcW w:w="1545" w:type="dxa"/>
            <w:noWrap/>
            <w:hideMark/>
          </w:tcPr>
          <w:p w14:paraId="45F02057" w14:textId="77777777" w:rsidR="00D10527" w:rsidRPr="00C0611D" w:rsidRDefault="00D10527" w:rsidP="00111ACC">
            <w:pPr>
              <w:spacing w:after="0" w:line="480" w:lineRule="auto"/>
              <w:ind w:firstLine="720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C0611D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1350</w:t>
            </w:r>
          </w:p>
        </w:tc>
        <w:tc>
          <w:tcPr>
            <w:tcW w:w="1800" w:type="dxa"/>
            <w:noWrap/>
            <w:hideMark/>
          </w:tcPr>
          <w:p w14:paraId="2815835F" w14:textId="77777777" w:rsidR="00D10527" w:rsidRPr="00C0611D" w:rsidRDefault="00D10527" w:rsidP="00111ACC">
            <w:pPr>
              <w:spacing w:after="0" w:line="480" w:lineRule="auto"/>
              <w:ind w:firstLine="720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C0611D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58</w:t>
            </w:r>
          </w:p>
        </w:tc>
        <w:tc>
          <w:tcPr>
            <w:tcW w:w="1890" w:type="dxa"/>
            <w:noWrap/>
            <w:hideMark/>
          </w:tcPr>
          <w:p w14:paraId="5C5D9E37" w14:textId="77777777" w:rsidR="00D10527" w:rsidRPr="00C0611D" w:rsidRDefault="00D10527" w:rsidP="00111ACC">
            <w:pPr>
              <w:spacing w:after="0" w:line="480" w:lineRule="auto"/>
              <w:ind w:firstLine="720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C0611D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4298</w:t>
            </w:r>
          </w:p>
        </w:tc>
        <w:tc>
          <w:tcPr>
            <w:tcW w:w="1260" w:type="dxa"/>
            <w:noWrap/>
            <w:hideMark/>
          </w:tcPr>
          <w:p w14:paraId="0E8B817F" w14:textId="77777777" w:rsidR="00D10527" w:rsidRPr="00C0611D" w:rsidRDefault="00D10527" w:rsidP="00111ACC">
            <w:pPr>
              <w:spacing w:after="0" w:line="480" w:lineRule="auto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C0611D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3323</w:t>
            </w:r>
          </w:p>
        </w:tc>
        <w:tc>
          <w:tcPr>
            <w:tcW w:w="1170" w:type="dxa"/>
            <w:noWrap/>
            <w:hideMark/>
          </w:tcPr>
          <w:p w14:paraId="18F38CA0" w14:textId="77777777" w:rsidR="00D10527" w:rsidRPr="00C0611D" w:rsidRDefault="00D10527" w:rsidP="00111ACC">
            <w:pPr>
              <w:spacing w:after="0" w:line="480" w:lineRule="auto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C0611D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5559</w:t>
            </w:r>
          </w:p>
        </w:tc>
      </w:tr>
      <w:tr w:rsidR="00D10527" w:rsidRPr="00C0611D" w14:paraId="5C146B4B" w14:textId="77777777" w:rsidTr="00F4558C">
        <w:trPr>
          <w:trHeight w:hRule="exact" w:val="381"/>
        </w:trPr>
        <w:tc>
          <w:tcPr>
            <w:tcW w:w="2520" w:type="dxa"/>
            <w:noWrap/>
            <w:hideMark/>
          </w:tcPr>
          <w:p w14:paraId="46E41AA3" w14:textId="77777777" w:rsidR="00D10527" w:rsidRPr="00C0611D" w:rsidRDefault="00D10527" w:rsidP="00111ACC">
            <w:pPr>
              <w:spacing w:after="0" w:line="480" w:lineRule="auto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C0611D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&gt;2 years - 3 years</w:t>
            </w:r>
          </w:p>
        </w:tc>
        <w:tc>
          <w:tcPr>
            <w:tcW w:w="1545" w:type="dxa"/>
            <w:noWrap/>
            <w:hideMark/>
          </w:tcPr>
          <w:p w14:paraId="37DEBE3A" w14:textId="77777777" w:rsidR="00D10527" w:rsidRPr="00C0611D" w:rsidRDefault="00D10527" w:rsidP="00111ACC">
            <w:pPr>
              <w:spacing w:after="0" w:line="480" w:lineRule="auto"/>
              <w:ind w:firstLine="720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C0611D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2335</w:t>
            </w:r>
          </w:p>
        </w:tc>
        <w:tc>
          <w:tcPr>
            <w:tcW w:w="1800" w:type="dxa"/>
            <w:noWrap/>
            <w:hideMark/>
          </w:tcPr>
          <w:p w14:paraId="773476D5" w14:textId="77777777" w:rsidR="00D10527" w:rsidRPr="00C0611D" w:rsidRDefault="00D10527" w:rsidP="00111ACC">
            <w:pPr>
              <w:spacing w:after="0" w:line="480" w:lineRule="auto"/>
              <w:ind w:firstLine="720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C0611D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39</w:t>
            </w:r>
          </w:p>
        </w:tc>
        <w:tc>
          <w:tcPr>
            <w:tcW w:w="1890" w:type="dxa"/>
            <w:noWrap/>
            <w:hideMark/>
          </w:tcPr>
          <w:p w14:paraId="32BFB953" w14:textId="77777777" w:rsidR="00D10527" w:rsidRPr="00C0611D" w:rsidRDefault="00D10527" w:rsidP="00111ACC">
            <w:pPr>
              <w:spacing w:after="0" w:line="480" w:lineRule="auto"/>
              <w:ind w:firstLine="720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C0611D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1670</w:t>
            </w:r>
          </w:p>
        </w:tc>
        <w:tc>
          <w:tcPr>
            <w:tcW w:w="1260" w:type="dxa"/>
            <w:noWrap/>
            <w:hideMark/>
          </w:tcPr>
          <w:p w14:paraId="00356705" w14:textId="77777777" w:rsidR="00D10527" w:rsidRPr="00C0611D" w:rsidRDefault="00D10527" w:rsidP="00111ACC">
            <w:pPr>
              <w:spacing w:after="0" w:line="480" w:lineRule="auto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C0611D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1220</w:t>
            </w:r>
          </w:p>
        </w:tc>
        <w:tc>
          <w:tcPr>
            <w:tcW w:w="1170" w:type="dxa"/>
            <w:noWrap/>
            <w:hideMark/>
          </w:tcPr>
          <w:p w14:paraId="1BBDD155" w14:textId="77777777" w:rsidR="00D10527" w:rsidRPr="00C0611D" w:rsidRDefault="00D10527" w:rsidP="00111ACC">
            <w:pPr>
              <w:spacing w:after="0" w:line="480" w:lineRule="auto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C0611D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2286</w:t>
            </w:r>
          </w:p>
        </w:tc>
      </w:tr>
      <w:tr w:rsidR="00D10527" w:rsidRPr="00C0611D" w14:paraId="49DEAC39" w14:textId="77777777" w:rsidTr="00F4558C">
        <w:trPr>
          <w:trHeight w:hRule="exact" w:val="425"/>
        </w:trPr>
        <w:tc>
          <w:tcPr>
            <w:tcW w:w="2520" w:type="dxa"/>
            <w:noWrap/>
            <w:hideMark/>
          </w:tcPr>
          <w:p w14:paraId="1664F411" w14:textId="77777777" w:rsidR="00D10527" w:rsidRPr="00C0611D" w:rsidRDefault="00D10527" w:rsidP="00111ACC">
            <w:pPr>
              <w:spacing w:after="0" w:line="480" w:lineRule="auto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C0611D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&gt;3 years - 4 years</w:t>
            </w:r>
          </w:p>
        </w:tc>
        <w:tc>
          <w:tcPr>
            <w:tcW w:w="1545" w:type="dxa"/>
            <w:noWrap/>
            <w:hideMark/>
          </w:tcPr>
          <w:p w14:paraId="39F3DF28" w14:textId="77777777" w:rsidR="00D10527" w:rsidRPr="00C0611D" w:rsidRDefault="00D10527" w:rsidP="00111ACC">
            <w:pPr>
              <w:spacing w:after="0" w:line="480" w:lineRule="auto"/>
              <w:ind w:firstLine="720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C0611D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3476</w:t>
            </w:r>
          </w:p>
        </w:tc>
        <w:tc>
          <w:tcPr>
            <w:tcW w:w="1800" w:type="dxa"/>
            <w:noWrap/>
            <w:hideMark/>
          </w:tcPr>
          <w:p w14:paraId="5BC4D719" w14:textId="77777777" w:rsidR="00D10527" w:rsidRPr="00C0611D" w:rsidRDefault="00D10527" w:rsidP="00111ACC">
            <w:pPr>
              <w:spacing w:after="0" w:line="480" w:lineRule="auto"/>
              <w:ind w:firstLine="720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C0611D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34</w:t>
            </w:r>
          </w:p>
        </w:tc>
        <w:tc>
          <w:tcPr>
            <w:tcW w:w="1890" w:type="dxa"/>
            <w:noWrap/>
            <w:hideMark/>
          </w:tcPr>
          <w:p w14:paraId="297CC48F" w14:textId="77777777" w:rsidR="00D10527" w:rsidRPr="00C0611D" w:rsidRDefault="00D10527" w:rsidP="00111ACC">
            <w:pPr>
              <w:spacing w:after="0" w:line="480" w:lineRule="auto"/>
              <w:ind w:firstLine="720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C0611D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978</w:t>
            </w:r>
          </w:p>
        </w:tc>
        <w:tc>
          <w:tcPr>
            <w:tcW w:w="1260" w:type="dxa"/>
            <w:noWrap/>
            <w:hideMark/>
          </w:tcPr>
          <w:p w14:paraId="328D59B2" w14:textId="77777777" w:rsidR="00D10527" w:rsidRPr="00C0611D" w:rsidRDefault="00D10527" w:rsidP="00111ACC">
            <w:pPr>
              <w:spacing w:after="0" w:line="480" w:lineRule="auto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C0611D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699</w:t>
            </w:r>
          </w:p>
        </w:tc>
        <w:tc>
          <w:tcPr>
            <w:tcW w:w="1170" w:type="dxa"/>
            <w:noWrap/>
            <w:hideMark/>
          </w:tcPr>
          <w:p w14:paraId="73B6E0E5" w14:textId="77777777" w:rsidR="00D10527" w:rsidRPr="00C0611D" w:rsidRDefault="00D10527" w:rsidP="00111ACC">
            <w:pPr>
              <w:spacing w:after="0" w:line="480" w:lineRule="auto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C0611D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1369</w:t>
            </w:r>
          </w:p>
        </w:tc>
      </w:tr>
      <w:tr w:rsidR="00D10527" w:rsidRPr="00C0611D" w14:paraId="49A4790B" w14:textId="77777777" w:rsidTr="00F4558C">
        <w:trPr>
          <w:trHeight w:hRule="exact" w:val="341"/>
        </w:trPr>
        <w:tc>
          <w:tcPr>
            <w:tcW w:w="2520" w:type="dxa"/>
            <w:noWrap/>
            <w:hideMark/>
          </w:tcPr>
          <w:p w14:paraId="7E81EA6F" w14:textId="77777777" w:rsidR="00D10527" w:rsidRPr="00C0611D" w:rsidRDefault="00D10527" w:rsidP="00111ACC">
            <w:pPr>
              <w:spacing w:after="0" w:line="480" w:lineRule="auto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C0611D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&gt;4 years - 5 years</w:t>
            </w:r>
          </w:p>
        </w:tc>
        <w:tc>
          <w:tcPr>
            <w:tcW w:w="1545" w:type="dxa"/>
            <w:noWrap/>
            <w:hideMark/>
          </w:tcPr>
          <w:p w14:paraId="590B9B76" w14:textId="77777777" w:rsidR="00D10527" w:rsidRPr="00C0611D" w:rsidRDefault="00D10527" w:rsidP="00111ACC">
            <w:pPr>
              <w:spacing w:after="0" w:line="480" w:lineRule="auto"/>
              <w:ind w:firstLine="720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C0611D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2527</w:t>
            </w:r>
          </w:p>
        </w:tc>
        <w:tc>
          <w:tcPr>
            <w:tcW w:w="1800" w:type="dxa"/>
            <w:noWrap/>
            <w:hideMark/>
          </w:tcPr>
          <w:p w14:paraId="2D57D084" w14:textId="77777777" w:rsidR="00D10527" w:rsidRPr="00C0611D" w:rsidRDefault="00D10527" w:rsidP="00111ACC">
            <w:pPr>
              <w:spacing w:after="0" w:line="480" w:lineRule="auto"/>
              <w:ind w:firstLine="720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C0611D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30</w:t>
            </w:r>
          </w:p>
        </w:tc>
        <w:tc>
          <w:tcPr>
            <w:tcW w:w="1890" w:type="dxa"/>
            <w:noWrap/>
            <w:hideMark/>
          </w:tcPr>
          <w:p w14:paraId="1CE718D8" w14:textId="77777777" w:rsidR="00D10527" w:rsidRPr="00C0611D" w:rsidRDefault="00D10527" w:rsidP="00111ACC">
            <w:pPr>
              <w:spacing w:after="0" w:line="480" w:lineRule="auto"/>
              <w:ind w:firstLine="720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C0611D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1187</w:t>
            </w:r>
          </w:p>
        </w:tc>
        <w:tc>
          <w:tcPr>
            <w:tcW w:w="1260" w:type="dxa"/>
            <w:noWrap/>
            <w:hideMark/>
          </w:tcPr>
          <w:p w14:paraId="68B0D57B" w14:textId="77777777" w:rsidR="00D10527" w:rsidRPr="00C0611D" w:rsidRDefault="00D10527" w:rsidP="00111ACC">
            <w:pPr>
              <w:spacing w:after="0" w:line="480" w:lineRule="auto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C0611D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830</w:t>
            </w:r>
          </w:p>
        </w:tc>
        <w:tc>
          <w:tcPr>
            <w:tcW w:w="1170" w:type="dxa"/>
            <w:noWrap/>
            <w:hideMark/>
          </w:tcPr>
          <w:p w14:paraId="62FAC6AB" w14:textId="77777777" w:rsidR="00D10527" w:rsidRPr="00C0611D" w:rsidRDefault="00D10527" w:rsidP="00111ACC">
            <w:pPr>
              <w:spacing w:after="0" w:line="480" w:lineRule="auto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C0611D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1698</w:t>
            </w:r>
          </w:p>
        </w:tc>
      </w:tr>
      <w:tr w:rsidR="00D10527" w:rsidRPr="00C0611D" w14:paraId="5B77A10D" w14:textId="77777777" w:rsidTr="00F4558C">
        <w:trPr>
          <w:trHeight w:hRule="exact" w:val="399"/>
        </w:trPr>
        <w:tc>
          <w:tcPr>
            <w:tcW w:w="2520" w:type="dxa"/>
            <w:noWrap/>
            <w:hideMark/>
          </w:tcPr>
          <w:p w14:paraId="45C47C8D" w14:textId="77777777" w:rsidR="00D10527" w:rsidRPr="00C0611D" w:rsidRDefault="00D10527" w:rsidP="00111ACC">
            <w:pPr>
              <w:spacing w:after="0" w:line="480" w:lineRule="auto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C0611D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&gt;5 years - 6 years</w:t>
            </w:r>
          </w:p>
        </w:tc>
        <w:tc>
          <w:tcPr>
            <w:tcW w:w="1545" w:type="dxa"/>
            <w:noWrap/>
            <w:hideMark/>
          </w:tcPr>
          <w:p w14:paraId="1DEB1A19" w14:textId="77777777" w:rsidR="00D10527" w:rsidRPr="00C0611D" w:rsidRDefault="00D10527" w:rsidP="00111ACC">
            <w:pPr>
              <w:spacing w:after="0" w:line="480" w:lineRule="auto"/>
              <w:ind w:firstLine="720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C0611D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3169</w:t>
            </w:r>
          </w:p>
        </w:tc>
        <w:tc>
          <w:tcPr>
            <w:tcW w:w="1800" w:type="dxa"/>
            <w:noWrap/>
            <w:hideMark/>
          </w:tcPr>
          <w:p w14:paraId="5F54E1A2" w14:textId="77777777" w:rsidR="00D10527" w:rsidRPr="00C0611D" w:rsidRDefault="00D10527" w:rsidP="00111ACC">
            <w:pPr>
              <w:spacing w:after="0" w:line="480" w:lineRule="auto"/>
              <w:ind w:firstLine="720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C0611D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20</w:t>
            </w:r>
          </w:p>
        </w:tc>
        <w:tc>
          <w:tcPr>
            <w:tcW w:w="1890" w:type="dxa"/>
            <w:noWrap/>
            <w:hideMark/>
          </w:tcPr>
          <w:p w14:paraId="5660F8AA" w14:textId="77777777" w:rsidR="00D10527" w:rsidRPr="00C0611D" w:rsidRDefault="00D10527" w:rsidP="00111ACC">
            <w:pPr>
              <w:spacing w:after="0" w:line="480" w:lineRule="auto"/>
              <w:ind w:firstLine="720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C0611D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631</w:t>
            </w:r>
          </w:p>
        </w:tc>
        <w:tc>
          <w:tcPr>
            <w:tcW w:w="1260" w:type="dxa"/>
            <w:noWrap/>
            <w:hideMark/>
          </w:tcPr>
          <w:p w14:paraId="6130726A" w14:textId="77777777" w:rsidR="00D10527" w:rsidRPr="00C0611D" w:rsidRDefault="00D10527" w:rsidP="00111ACC">
            <w:pPr>
              <w:spacing w:after="0" w:line="480" w:lineRule="auto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C0611D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407</w:t>
            </w:r>
          </w:p>
        </w:tc>
        <w:tc>
          <w:tcPr>
            <w:tcW w:w="1170" w:type="dxa"/>
            <w:noWrap/>
            <w:hideMark/>
          </w:tcPr>
          <w:p w14:paraId="1AA2327D" w14:textId="77777777" w:rsidR="00D10527" w:rsidRPr="00C0611D" w:rsidRDefault="00D10527" w:rsidP="00111ACC">
            <w:pPr>
              <w:spacing w:after="0" w:line="480" w:lineRule="auto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C0611D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978</w:t>
            </w:r>
          </w:p>
        </w:tc>
      </w:tr>
      <w:tr w:rsidR="00D10527" w:rsidRPr="00C0611D" w14:paraId="051A65A6" w14:textId="77777777" w:rsidTr="00F4558C">
        <w:trPr>
          <w:trHeight w:hRule="exact" w:val="309"/>
        </w:trPr>
        <w:tc>
          <w:tcPr>
            <w:tcW w:w="2520" w:type="dxa"/>
            <w:noWrap/>
            <w:hideMark/>
          </w:tcPr>
          <w:p w14:paraId="176A600B" w14:textId="77777777" w:rsidR="00D10527" w:rsidRPr="00C0611D" w:rsidRDefault="00D10527" w:rsidP="00111ACC">
            <w:pPr>
              <w:spacing w:after="0" w:line="480" w:lineRule="auto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C0611D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&gt;6 years - 7 years</w:t>
            </w:r>
          </w:p>
        </w:tc>
        <w:tc>
          <w:tcPr>
            <w:tcW w:w="1545" w:type="dxa"/>
            <w:noWrap/>
            <w:hideMark/>
          </w:tcPr>
          <w:p w14:paraId="66F3442F" w14:textId="77777777" w:rsidR="00D10527" w:rsidRPr="00C0611D" w:rsidRDefault="00D10527" w:rsidP="00111ACC">
            <w:pPr>
              <w:spacing w:after="0" w:line="480" w:lineRule="auto"/>
              <w:ind w:firstLine="720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C0611D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4039</w:t>
            </w:r>
          </w:p>
        </w:tc>
        <w:tc>
          <w:tcPr>
            <w:tcW w:w="1800" w:type="dxa"/>
            <w:noWrap/>
            <w:hideMark/>
          </w:tcPr>
          <w:p w14:paraId="1D8BB623" w14:textId="77777777" w:rsidR="00D10527" w:rsidRPr="00C0611D" w:rsidRDefault="00D10527" w:rsidP="00111ACC">
            <w:pPr>
              <w:spacing w:after="0" w:line="480" w:lineRule="auto"/>
              <w:ind w:firstLine="720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C0611D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18</w:t>
            </w:r>
          </w:p>
        </w:tc>
        <w:tc>
          <w:tcPr>
            <w:tcW w:w="1890" w:type="dxa"/>
            <w:noWrap/>
            <w:hideMark/>
          </w:tcPr>
          <w:p w14:paraId="13D7283F" w14:textId="77777777" w:rsidR="00D10527" w:rsidRPr="00C0611D" w:rsidRDefault="00D10527" w:rsidP="00111ACC">
            <w:pPr>
              <w:spacing w:after="0" w:line="480" w:lineRule="auto"/>
              <w:ind w:firstLine="720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C0611D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446</w:t>
            </w:r>
          </w:p>
        </w:tc>
        <w:tc>
          <w:tcPr>
            <w:tcW w:w="1260" w:type="dxa"/>
            <w:noWrap/>
            <w:hideMark/>
          </w:tcPr>
          <w:p w14:paraId="402FAFF6" w14:textId="77777777" w:rsidR="00D10527" w:rsidRPr="00C0611D" w:rsidRDefault="00D10527" w:rsidP="00111ACC">
            <w:pPr>
              <w:spacing w:after="0" w:line="480" w:lineRule="auto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C0611D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281</w:t>
            </w:r>
          </w:p>
        </w:tc>
        <w:tc>
          <w:tcPr>
            <w:tcW w:w="1170" w:type="dxa"/>
            <w:noWrap/>
            <w:hideMark/>
          </w:tcPr>
          <w:p w14:paraId="007E3741" w14:textId="77777777" w:rsidR="00D10527" w:rsidRPr="00C0611D" w:rsidRDefault="00D10527" w:rsidP="00111ACC">
            <w:pPr>
              <w:spacing w:after="0" w:line="480" w:lineRule="auto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C0611D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707</w:t>
            </w:r>
          </w:p>
        </w:tc>
      </w:tr>
      <w:tr w:rsidR="00D10527" w:rsidRPr="00C0611D" w14:paraId="768F15C7" w14:textId="77777777" w:rsidTr="00F4558C">
        <w:trPr>
          <w:trHeight w:hRule="exact" w:val="420"/>
        </w:trPr>
        <w:tc>
          <w:tcPr>
            <w:tcW w:w="2520" w:type="dxa"/>
            <w:noWrap/>
            <w:hideMark/>
          </w:tcPr>
          <w:p w14:paraId="60BA4B26" w14:textId="77777777" w:rsidR="00D10527" w:rsidRPr="00C0611D" w:rsidRDefault="00D10527" w:rsidP="00111ACC">
            <w:pPr>
              <w:spacing w:after="0" w:line="480" w:lineRule="auto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C0611D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&gt;7 years - 8 years</w:t>
            </w:r>
          </w:p>
        </w:tc>
        <w:tc>
          <w:tcPr>
            <w:tcW w:w="1545" w:type="dxa"/>
            <w:noWrap/>
            <w:hideMark/>
          </w:tcPr>
          <w:p w14:paraId="65E1DED5" w14:textId="77777777" w:rsidR="00D10527" w:rsidRPr="00C0611D" w:rsidRDefault="00D10527" w:rsidP="00111ACC">
            <w:pPr>
              <w:spacing w:after="0" w:line="480" w:lineRule="auto"/>
              <w:ind w:firstLine="720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C0611D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3217</w:t>
            </w:r>
          </w:p>
        </w:tc>
        <w:tc>
          <w:tcPr>
            <w:tcW w:w="1800" w:type="dxa"/>
            <w:noWrap/>
            <w:hideMark/>
          </w:tcPr>
          <w:p w14:paraId="252E6CCB" w14:textId="77777777" w:rsidR="00D10527" w:rsidRPr="00C0611D" w:rsidRDefault="00D10527" w:rsidP="00111ACC">
            <w:pPr>
              <w:spacing w:after="0" w:line="480" w:lineRule="auto"/>
              <w:ind w:firstLine="720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C0611D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16</w:t>
            </w:r>
          </w:p>
        </w:tc>
        <w:tc>
          <w:tcPr>
            <w:tcW w:w="1890" w:type="dxa"/>
            <w:noWrap/>
            <w:hideMark/>
          </w:tcPr>
          <w:p w14:paraId="0110724E" w14:textId="77777777" w:rsidR="00D10527" w:rsidRPr="00C0611D" w:rsidRDefault="00D10527" w:rsidP="00111ACC">
            <w:pPr>
              <w:spacing w:after="0" w:line="480" w:lineRule="auto"/>
              <w:ind w:firstLine="720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C0611D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497</w:t>
            </w:r>
          </w:p>
        </w:tc>
        <w:tc>
          <w:tcPr>
            <w:tcW w:w="1260" w:type="dxa"/>
            <w:noWrap/>
            <w:hideMark/>
          </w:tcPr>
          <w:p w14:paraId="6EFDC38B" w14:textId="77777777" w:rsidR="00D10527" w:rsidRPr="00C0611D" w:rsidRDefault="00D10527" w:rsidP="00111ACC">
            <w:pPr>
              <w:spacing w:after="0" w:line="480" w:lineRule="auto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C0611D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305</w:t>
            </w:r>
          </w:p>
        </w:tc>
        <w:tc>
          <w:tcPr>
            <w:tcW w:w="1170" w:type="dxa"/>
            <w:noWrap/>
            <w:hideMark/>
          </w:tcPr>
          <w:p w14:paraId="1843A7F5" w14:textId="77777777" w:rsidR="00D10527" w:rsidRPr="00C0611D" w:rsidRDefault="00D10527" w:rsidP="00111ACC">
            <w:pPr>
              <w:spacing w:after="0" w:line="480" w:lineRule="auto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C0611D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812</w:t>
            </w:r>
          </w:p>
        </w:tc>
      </w:tr>
      <w:tr w:rsidR="00D10527" w:rsidRPr="00C0611D" w14:paraId="571F88E4" w14:textId="77777777" w:rsidTr="00F4558C">
        <w:trPr>
          <w:trHeight w:hRule="exact" w:val="427"/>
        </w:trPr>
        <w:tc>
          <w:tcPr>
            <w:tcW w:w="2520" w:type="dxa"/>
            <w:noWrap/>
            <w:hideMark/>
          </w:tcPr>
          <w:p w14:paraId="6A4360D6" w14:textId="77777777" w:rsidR="00D10527" w:rsidRPr="00C0611D" w:rsidRDefault="00D10527" w:rsidP="00111ACC">
            <w:pPr>
              <w:spacing w:after="0" w:line="480" w:lineRule="auto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C0611D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&gt;8 years - 9 years</w:t>
            </w:r>
          </w:p>
        </w:tc>
        <w:tc>
          <w:tcPr>
            <w:tcW w:w="1545" w:type="dxa"/>
            <w:noWrap/>
            <w:hideMark/>
          </w:tcPr>
          <w:p w14:paraId="35E6E129" w14:textId="77777777" w:rsidR="00D10527" w:rsidRPr="00C0611D" w:rsidRDefault="00D10527" w:rsidP="00111ACC">
            <w:pPr>
              <w:spacing w:after="0" w:line="480" w:lineRule="auto"/>
              <w:ind w:firstLine="720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C0611D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4211</w:t>
            </w:r>
          </w:p>
        </w:tc>
        <w:tc>
          <w:tcPr>
            <w:tcW w:w="1800" w:type="dxa"/>
            <w:noWrap/>
            <w:hideMark/>
          </w:tcPr>
          <w:p w14:paraId="7558BF8D" w14:textId="77777777" w:rsidR="00D10527" w:rsidRPr="00C0611D" w:rsidRDefault="00D10527" w:rsidP="00111ACC">
            <w:pPr>
              <w:spacing w:after="0" w:line="480" w:lineRule="auto"/>
              <w:ind w:firstLine="720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C0611D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10</w:t>
            </w:r>
          </w:p>
        </w:tc>
        <w:tc>
          <w:tcPr>
            <w:tcW w:w="1890" w:type="dxa"/>
            <w:noWrap/>
            <w:hideMark/>
          </w:tcPr>
          <w:p w14:paraId="68B9865F" w14:textId="77777777" w:rsidR="00D10527" w:rsidRPr="00C0611D" w:rsidRDefault="00D10527" w:rsidP="00111ACC">
            <w:pPr>
              <w:spacing w:after="0" w:line="480" w:lineRule="auto"/>
              <w:ind w:firstLine="720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C0611D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237</w:t>
            </w:r>
          </w:p>
        </w:tc>
        <w:tc>
          <w:tcPr>
            <w:tcW w:w="1260" w:type="dxa"/>
            <w:noWrap/>
            <w:hideMark/>
          </w:tcPr>
          <w:p w14:paraId="3064D7FC" w14:textId="77777777" w:rsidR="00D10527" w:rsidRPr="00C0611D" w:rsidRDefault="00D10527" w:rsidP="00111ACC">
            <w:pPr>
              <w:spacing w:after="0" w:line="480" w:lineRule="auto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C0611D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128</w:t>
            </w:r>
          </w:p>
        </w:tc>
        <w:tc>
          <w:tcPr>
            <w:tcW w:w="1170" w:type="dxa"/>
            <w:noWrap/>
            <w:hideMark/>
          </w:tcPr>
          <w:p w14:paraId="27BEA07C" w14:textId="77777777" w:rsidR="00D10527" w:rsidRPr="00C0611D" w:rsidRDefault="00D10527" w:rsidP="00111ACC">
            <w:pPr>
              <w:spacing w:after="0" w:line="480" w:lineRule="auto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C0611D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441</w:t>
            </w:r>
          </w:p>
        </w:tc>
      </w:tr>
      <w:tr w:rsidR="00D10527" w:rsidRPr="00C0611D" w14:paraId="1ADCA06C" w14:textId="77777777" w:rsidTr="00F4558C">
        <w:trPr>
          <w:trHeight w:hRule="exact" w:val="419"/>
        </w:trPr>
        <w:tc>
          <w:tcPr>
            <w:tcW w:w="2520" w:type="dxa"/>
            <w:noWrap/>
            <w:hideMark/>
          </w:tcPr>
          <w:p w14:paraId="6FD3767B" w14:textId="77777777" w:rsidR="00D10527" w:rsidRPr="00C0611D" w:rsidRDefault="00D10527" w:rsidP="00111ACC">
            <w:pPr>
              <w:spacing w:after="0" w:line="480" w:lineRule="auto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C0611D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&gt;9 years - 10 years</w:t>
            </w:r>
          </w:p>
        </w:tc>
        <w:tc>
          <w:tcPr>
            <w:tcW w:w="1545" w:type="dxa"/>
            <w:noWrap/>
            <w:hideMark/>
          </w:tcPr>
          <w:p w14:paraId="1E753CDB" w14:textId="77777777" w:rsidR="00D10527" w:rsidRPr="00C0611D" w:rsidRDefault="00D10527" w:rsidP="00111ACC">
            <w:pPr>
              <w:spacing w:after="0" w:line="480" w:lineRule="auto"/>
              <w:ind w:firstLine="720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C0611D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5013</w:t>
            </w:r>
          </w:p>
        </w:tc>
        <w:tc>
          <w:tcPr>
            <w:tcW w:w="1800" w:type="dxa"/>
            <w:noWrap/>
            <w:hideMark/>
          </w:tcPr>
          <w:p w14:paraId="12AC4DE4" w14:textId="77777777" w:rsidR="00D10527" w:rsidRPr="00C0611D" w:rsidRDefault="00D10527" w:rsidP="00111ACC">
            <w:pPr>
              <w:spacing w:after="0" w:line="480" w:lineRule="auto"/>
              <w:ind w:firstLine="720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C0611D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18</w:t>
            </w:r>
          </w:p>
        </w:tc>
        <w:tc>
          <w:tcPr>
            <w:tcW w:w="1890" w:type="dxa"/>
            <w:noWrap/>
            <w:hideMark/>
          </w:tcPr>
          <w:p w14:paraId="7734DD5F" w14:textId="77777777" w:rsidR="00D10527" w:rsidRPr="00C0611D" w:rsidRDefault="00D10527" w:rsidP="00111ACC">
            <w:pPr>
              <w:spacing w:after="0" w:line="480" w:lineRule="auto"/>
              <w:ind w:firstLine="720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C0611D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359</w:t>
            </w:r>
          </w:p>
        </w:tc>
        <w:tc>
          <w:tcPr>
            <w:tcW w:w="1260" w:type="dxa"/>
            <w:noWrap/>
            <w:hideMark/>
          </w:tcPr>
          <w:p w14:paraId="421D7288" w14:textId="77777777" w:rsidR="00D10527" w:rsidRPr="00C0611D" w:rsidRDefault="00D10527" w:rsidP="00111ACC">
            <w:pPr>
              <w:spacing w:after="0" w:line="480" w:lineRule="auto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C0611D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226</w:t>
            </w:r>
          </w:p>
        </w:tc>
        <w:tc>
          <w:tcPr>
            <w:tcW w:w="1170" w:type="dxa"/>
            <w:noWrap/>
            <w:hideMark/>
          </w:tcPr>
          <w:p w14:paraId="7EBFB055" w14:textId="77777777" w:rsidR="00D10527" w:rsidRPr="00C0611D" w:rsidRDefault="00D10527" w:rsidP="00111ACC">
            <w:pPr>
              <w:spacing w:after="0" w:line="480" w:lineRule="auto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C0611D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570</w:t>
            </w:r>
          </w:p>
        </w:tc>
      </w:tr>
      <w:tr w:rsidR="00D10527" w:rsidRPr="00C0611D" w14:paraId="77C4336E" w14:textId="77777777" w:rsidTr="00F4558C">
        <w:trPr>
          <w:trHeight w:hRule="exact" w:val="438"/>
        </w:trPr>
        <w:tc>
          <w:tcPr>
            <w:tcW w:w="2520" w:type="dxa"/>
            <w:noWrap/>
            <w:hideMark/>
          </w:tcPr>
          <w:p w14:paraId="1D03064F" w14:textId="77777777" w:rsidR="00D10527" w:rsidRPr="00C0611D" w:rsidRDefault="00D10527" w:rsidP="00111ACC">
            <w:pPr>
              <w:spacing w:after="0" w:line="480" w:lineRule="auto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C0611D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 xml:space="preserve">&gt;10 years </w:t>
            </w:r>
          </w:p>
        </w:tc>
        <w:tc>
          <w:tcPr>
            <w:tcW w:w="1545" w:type="dxa"/>
            <w:noWrap/>
            <w:hideMark/>
          </w:tcPr>
          <w:p w14:paraId="1815CB96" w14:textId="77777777" w:rsidR="00D10527" w:rsidRPr="00C0611D" w:rsidRDefault="00D10527" w:rsidP="00111ACC">
            <w:pPr>
              <w:spacing w:after="0" w:line="480" w:lineRule="auto"/>
              <w:ind w:firstLine="720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C0611D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29138</w:t>
            </w:r>
          </w:p>
        </w:tc>
        <w:tc>
          <w:tcPr>
            <w:tcW w:w="1800" w:type="dxa"/>
            <w:noWrap/>
            <w:hideMark/>
          </w:tcPr>
          <w:p w14:paraId="172FE687" w14:textId="77777777" w:rsidR="00D10527" w:rsidRPr="00C0611D" w:rsidRDefault="00D10527" w:rsidP="00111ACC">
            <w:pPr>
              <w:spacing w:after="0" w:line="480" w:lineRule="auto"/>
              <w:ind w:firstLine="720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C0611D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44</w:t>
            </w:r>
          </w:p>
        </w:tc>
        <w:tc>
          <w:tcPr>
            <w:tcW w:w="1890" w:type="dxa"/>
            <w:noWrap/>
            <w:hideMark/>
          </w:tcPr>
          <w:p w14:paraId="23AB82E4" w14:textId="77777777" w:rsidR="00D10527" w:rsidRPr="00C0611D" w:rsidRDefault="00D10527" w:rsidP="00111ACC">
            <w:pPr>
              <w:spacing w:after="0" w:line="480" w:lineRule="auto"/>
              <w:ind w:firstLine="720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C0611D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151</w:t>
            </w:r>
          </w:p>
        </w:tc>
        <w:tc>
          <w:tcPr>
            <w:tcW w:w="1260" w:type="dxa"/>
            <w:noWrap/>
            <w:hideMark/>
          </w:tcPr>
          <w:p w14:paraId="05C92100" w14:textId="77777777" w:rsidR="00D10527" w:rsidRPr="00C0611D" w:rsidRDefault="00D10527" w:rsidP="00111ACC">
            <w:pPr>
              <w:spacing w:after="0" w:line="480" w:lineRule="auto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C0611D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112</w:t>
            </w:r>
          </w:p>
        </w:tc>
        <w:tc>
          <w:tcPr>
            <w:tcW w:w="1170" w:type="dxa"/>
            <w:noWrap/>
            <w:hideMark/>
          </w:tcPr>
          <w:p w14:paraId="1003AB02" w14:textId="77777777" w:rsidR="00D10527" w:rsidRPr="00C0611D" w:rsidRDefault="00D10527" w:rsidP="00111ACC">
            <w:pPr>
              <w:spacing w:after="0" w:line="480" w:lineRule="auto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C0611D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203</w:t>
            </w:r>
          </w:p>
        </w:tc>
      </w:tr>
    </w:tbl>
    <w:p w14:paraId="79464D2E" w14:textId="77777777" w:rsidR="00D10527" w:rsidRDefault="00D10527" w:rsidP="00D10527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99C7859" w14:textId="77777777" w:rsidR="00D10527" w:rsidRDefault="00D10527" w:rsidP="00D10527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84C4C23" w14:textId="77777777" w:rsidR="00D10527" w:rsidRDefault="00D10527" w:rsidP="00D10527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4BBD3BF" w14:textId="77777777" w:rsidR="00D10527" w:rsidRDefault="00D10527" w:rsidP="00D10527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9016F85" w14:textId="77777777" w:rsidR="00D10527" w:rsidRDefault="00D10527" w:rsidP="00D10527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CDABFC2" w14:textId="77777777" w:rsidR="00D10527" w:rsidRDefault="00D10527" w:rsidP="00D10527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065350F" w14:textId="77777777" w:rsidR="00D10527" w:rsidRDefault="00D10527" w:rsidP="00D10527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1B6257A" w14:textId="77777777" w:rsidR="00D10527" w:rsidRDefault="00D10527" w:rsidP="00D10527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15263D7" w14:textId="77777777" w:rsidR="00D10527" w:rsidRDefault="00D10527" w:rsidP="00D10527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BC59C8E" w14:textId="77777777" w:rsidR="00D10527" w:rsidRDefault="00D10527" w:rsidP="00D10527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2DBFA10" w14:textId="77777777" w:rsidR="00D10527" w:rsidRDefault="00D10527" w:rsidP="00D10527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B392B6D" w14:textId="5DEAE543" w:rsidR="00D10527" w:rsidRPr="00D06DBA" w:rsidRDefault="00D10527" w:rsidP="00D1052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</w:t>
      </w:r>
      <w:r w:rsidRPr="00577633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>
        <w:rPr>
          <w:rFonts w:ascii="Times New Roman" w:hAnsi="Times New Roman" w:cs="Times New Roman"/>
          <w:b/>
          <w:bCs/>
          <w:sz w:val="24"/>
          <w:szCs w:val="24"/>
        </w:rPr>
        <w:t>S2</w:t>
      </w:r>
      <w:r w:rsidRPr="00D06DBA">
        <w:rPr>
          <w:rFonts w:ascii="Times New Roman" w:hAnsi="Times New Roman" w:cs="Times New Roman"/>
          <w:sz w:val="24"/>
          <w:szCs w:val="24"/>
        </w:rPr>
        <w:t xml:space="preserve">. </w:t>
      </w:r>
      <w:r w:rsidRPr="005A3D31">
        <w:rPr>
          <w:rFonts w:ascii="Times New Roman" w:hAnsi="Times New Roman" w:cs="Times New Roman"/>
          <w:sz w:val="24"/>
          <w:szCs w:val="24"/>
        </w:rPr>
        <w:t>Incidence TB per 100,000/year follow-up by CD4 at</w:t>
      </w:r>
      <w:r w:rsidRPr="005A3D3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5A3D31">
        <w:rPr>
          <w:rFonts w:ascii="Times New Roman" w:hAnsi="Times New Roman" w:cs="Times New Roman"/>
          <w:sz w:val="24"/>
          <w:szCs w:val="24"/>
        </w:rPr>
        <w:t>time of antiretroviral initiation</w:t>
      </w:r>
    </w:p>
    <w:tbl>
      <w:tblPr>
        <w:tblStyle w:val="TableGrid"/>
        <w:tblW w:w="9506" w:type="dxa"/>
        <w:tblLook w:val="04A0" w:firstRow="1" w:lastRow="0" w:firstColumn="1" w:lastColumn="0" w:noHBand="0" w:noVBand="1"/>
      </w:tblPr>
      <w:tblGrid>
        <w:gridCol w:w="2355"/>
        <w:gridCol w:w="1820"/>
        <w:gridCol w:w="1640"/>
        <w:gridCol w:w="1896"/>
        <w:gridCol w:w="895"/>
        <w:gridCol w:w="900"/>
      </w:tblGrid>
      <w:tr w:rsidR="00D10527" w:rsidRPr="008B227C" w14:paraId="46B94FF6" w14:textId="77777777" w:rsidTr="00F4558C">
        <w:trPr>
          <w:trHeight w:hRule="exact" w:val="1405"/>
        </w:trPr>
        <w:tc>
          <w:tcPr>
            <w:tcW w:w="2355" w:type="dxa"/>
            <w:noWrap/>
            <w:hideMark/>
          </w:tcPr>
          <w:p w14:paraId="4B43B676" w14:textId="77777777" w:rsidR="00D10527" w:rsidRPr="008B227C" w:rsidRDefault="00D10527" w:rsidP="00111A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8B227C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 xml:space="preserve">CD4 at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ART initiation</w:t>
            </w:r>
            <w:r w:rsidRPr="008B227C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, cells/mm</w:t>
            </w:r>
            <w:r w:rsidRPr="008B227C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vertAlign w:val="superscript"/>
              </w:rPr>
              <w:t>3</w:t>
            </w:r>
          </w:p>
        </w:tc>
        <w:tc>
          <w:tcPr>
            <w:tcW w:w="1820" w:type="dxa"/>
            <w:noWrap/>
            <w:hideMark/>
          </w:tcPr>
          <w:p w14:paraId="7FBB99BD" w14:textId="77777777" w:rsidR="00D10527" w:rsidRPr="008B227C" w:rsidRDefault="00D10527" w:rsidP="00111A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PYFU</w:t>
            </w:r>
          </w:p>
        </w:tc>
        <w:tc>
          <w:tcPr>
            <w:tcW w:w="1640" w:type="dxa"/>
            <w:noWrap/>
            <w:hideMark/>
          </w:tcPr>
          <w:p w14:paraId="5B05F5CC" w14:textId="77777777" w:rsidR="00D10527" w:rsidRPr="008B227C" w:rsidRDefault="00D10527" w:rsidP="00111A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Incident TB cases</w:t>
            </w:r>
          </w:p>
        </w:tc>
        <w:tc>
          <w:tcPr>
            <w:tcW w:w="1896" w:type="dxa"/>
            <w:noWrap/>
            <w:hideMark/>
          </w:tcPr>
          <w:p w14:paraId="0EB382FB" w14:textId="77777777" w:rsidR="00D10527" w:rsidRDefault="00D10527" w:rsidP="00111A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8B227C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Incidence rate</w:t>
            </w:r>
          </w:p>
          <w:p w14:paraId="17B491EE" w14:textId="77777777" w:rsidR="00D10527" w:rsidRPr="008B227C" w:rsidRDefault="00D10527" w:rsidP="00111A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(</w:t>
            </w:r>
            <w:proofErr w:type="gram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per</w:t>
            </w:r>
            <w:proofErr w:type="gram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 xml:space="preserve"> 100,000 PYFU)</w:t>
            </w:r>
          </w:p>
        </w:tc>
        <w:tc>
          <w:tcPr>
            <w:tcW w:w="1795" w:type="dxa"/>
            <w:gridSpan w:val="2"/>
            <w:noWrap/>
            <w:hideMark/>
          </w:tcPr>
          <w:p w14:paraId="054F1A87" w14:textId="77777777" w:rsidR="00D10527" w:rsidRPr="008B227C" w:rsidRDefault="00D10527" w:rsidP="00111A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8B227C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95%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 xml:space="preserve"> </w:t>
            </w:r>
            <w:r w:rsidRPr="008B227C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CI</w:t>
            </w:r>
          </w:p>
        </w:tc>
      </w:tr>
      <w:tr w:rsidR="00D10527" w:rsidRPr="008B227C" w14:paraId="7B72AF17" w14:textId="77777777" w:rsidTr="00F4558C">
        <w:trPr>
          <w:trHeight w:hRule="exact" w:val="470"/>
        </w:trPr>
        <w:tc>
          <w:tcPr>
            <w:tcW w:w="2355" w:type="dxa"/>
            <w:noWrap/>
            <w:hideMark/>
          </w:tcPr>
          <w:p w14:paraId="4E3D5C92" w14:textId="77777777" w:rsidR="00D10527" w:rsidRPr="008B227C" w:rsidRDefault="00D10527" w:rsidP="00111AC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B227C">
              <w:rPr>
                <w:rFonts w:ascii="Times New Roman" w:eastAsia="Times New Roman" w:hAnsi="Times New Roman" w:cs="Times New Roman"/>
                <w:color w:val="000000"/>
                <w:szCs w:val="22"/>
              </w:rPr>
              <w:t>≤100</w:t>
            </w:r>
          </w:p>
        </w:tc>
        <w:tc>
          <w:tcPr>
            <w:tcW w:w="1820" w:type="dxa"/>
            <w:noWrap/>
          </w:tcPr>
          <w:p w14:paraId="23151C77" w14:textId="77777777" w:rsidR="00D10527" w:rsidRPr="008B227C" w:rsidRDefault="00D10527" w:rsidP="00111AC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8B227C">
              <w:rPr>
                <w:rFonts w:ascii="Times New Roman" w:hAnsi="Times New Roman" w:cs="Times New Roman"/>
                <w:color w:val="000000"/>
                <w:szCs w:val="22"/>
              </w:rPr>
              <w:t>14</w:t>
            </w:r>
            <w:r>
              <w:rPr>
                <w:rFonts w:ascii="Times New Roman" w:hAnsi="Times New Roman" w:cs="Times New Roman"/>
                <w:color w:val="000000"/>
                <w:szCs w:val="22"/>
              </w:rPr>
              <w:t>,</w:t>
            </w:r>
            <w:r w:rsidRPr="008B227C">
              <w:rPr>
                <w:rFonts w:ascii="Times New Roman" w:hAnsi="Times New Roman" w:cs="Times New Roman"/>
                <w:color w:val="000000"/>
                <w:szCs w:val="22"/>
              </w:rPr>
              <w:t>652</w:t>
            </w:r>
          </w:p>
        </w:tc>
        <w:tc>
          <w:tcPr>
            <w:tcW w:w="1640" w:type="dxa"/>
            <w:noWrap/>
          </w:tcPr>
          <w:p w14:paraId="7BF1C962" w14:textId="77777777" w:rsidR="00D10527" w:rsidRPr="008B227C" w:rsidRDefault="00D10527" w:rsidP="00111AC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8B227C">
              <w:rPr>
                <w:rFonts w:ascii="Times New Roman" w:hAnsi="Times New Roman" w:cs="Times New Roman"/>
                <w:color w:val="000000"/>
                <w:szCs w:val="22"/>
              </w:rPr>
              <w:t>169</w:t>
            </w:r>
          </w:p>
        </w:tc>
        <w:tc>
          <w:tcPr>
            <w:tcW w:w="1896" w:type="dxa"/>
            <w:noWrap/>
          </w:tcPr>
          <w:p w14:paraId="05C7B1BC" w14:textId="77777777" w:rsidR="00D10527" w:rsidRPr="008B227C" w:rsidRDefault="00D10527" w:rsidP="00111AC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8B227C">
              <w:rPr>
                <w:rFonts w:ascii="Times New Roman" w:hAnsi="Times New Roman" w:cs="Times New Roman"/>
                <w:color w:val="000000"/>
                <w:szCs w:val="22"/>
              </w:rPr>
              <w:t>1153</w:t>
            </w:r>
          </w:p>
        </w:tc>
        <w:tc>
          <w:tcPr>
            <w:tcW w:w="895" w:type="dxa"/>
            <w:noWrap/>
          </w:tcPr>
          <w:p w14:paraId="58FA39F5" w14:textId="77777777" w:rsidR="00D10527" w:rsidRPr="008B227C" w:rsidRDefault="00D10527" w:rsidP="00111AC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8B227C">
              <w:rPr>
                <w:rFonts w:ascii="Times New Roman" w:hAnsi="Times New Roman" w:cs="Times New Roman"/>
                <w:color w:val="000000"/>
                <w:szCs w:val="22"/>
              </w:rPr>
              <w:t>992</w:t>
            </w:r>
          </w:p>
        </w:tc>
        <w:tc>
          <w:tcPr>
            <w:tcW w:w="900" w:type="dxa"/>
            <w:noWrap/>
          </w:tcPr>
          <w:p w14:paraId="128E62D8" w14:textId="77777777" w:rsidR="00D10527" w:rsidRPr="008B227C" w:rsidRDefault="00D10527" w:rsidP="00111AC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8B227C">
              <w:rPr>
                <w:rFonts w:ascii="Times New Roman" w:hAnsi="Times New Roman" w:cs="Times New Roman"/>
                <w:color w:val="000000"/>
                <w:szCs w:val="22"/>
              </w:rPr>
              <w:t>1341</w:t>
            </w:r>
          </w:p>
        </w:tc>
      </w:tr>
      <w:tr w:rsidR="00D10527" w:rsidRPr="00977F44" w14:paraId="4C280054" w14:textId="77777777" w:rsidTr="00F4558C">
        <w:trPr>
          <w:trHeight w:hRule="exact" w:val="435"/>
        </w:trPr>
        <w:tc>
          <w:tcPr>
            <w:tcW w:w="2355" w:type="dxa"/>
            <w:noWrap/>
          </w:tcPr>
          <w:p w14:paraId="79B3EF27" w14:textId="77777777" w:rsidR="00D10527" w:rsidRPr="00977F44" w:rsidRDefault="00D10527" w:rsidP="00111AC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77F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101-200</w:t>
            </w:r>
          </w:p>
        </w:tc>
        <w:tc>
          <w:tcPr>
            <w:tcW w:w="1820" w:type="dxa"/>
            <w:noWrap/>
          </w:tcPr>
          <w:p w14:paraId="06EA974B" w14:textId="77777777" w:rsidR="00D10527" w:rsidRPr="00977F44" w:rsidRDefault="00D10527" w:rsidP="00111AC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977F44">
              <w:rPr>
                <w:rFonts w:ascii="Times New Roman" w:hAnsi="Times New Roman" w:cs="Times New Roman"/>
                <w:color w:val="000000"/>
                <w:szCs w:val="22"/>
              </w:rPr>
              <w:t>10</w:t>
            </w:r>
            <w:r>
              <w:rPr>
                <w:rFonts w:ascii="Times New Roman" w:hAnsi="Times New Roman" w:cs="Times New Roman"/>
                <w:color w:val="000000"/>
                <w:szCs w:val="22"/>
              </w:rPr>
              <w:t>,</w:t>
            </w:r>
            <w:r w:rsidRPr="00977F44">
              <w:rPr>
                <w:rFonts w:ascii="Times New Roman" w:hAnsi="Times New Roman" w:cs="Times New Roman"/>
                <w:color w:val="000000"/>
                <w:szCs w:val="22"/>
              </w:rPr>
              <w:t>469</w:t>
            </w:r>
          </w:p>
        </w:tc>
        <w:tc>
          <w:tcPr>
            <w:tcW w:w="1640" w:type="dxa"/>
            <w:noWrap/>
          </w:tcPr>
          <w:p w14:paraId="70BACFEA" w14:textId="77777777" w:rsidR="00D10527" w:rsidRPr="00977F44" w:rsidRDefault="00D10527" w:rsidP="00111AC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977F44">
              <w:rPr>
                <w:rFonts w:ascii="Times New Roman" w:hAnsi="Times New Roman" w:cs="Times New Roman"/>
                <w:color w:val="000000"/>
                <w:szCs w:val="22"/>
              </w:rPr>
              <w:t>102</w:t>
            </w:r>
          </w:p>
        </w:tc>
        <w:tc>
          <w:tcPr>
            <w:tcW w:w="1896" w:type="dxa"/>
            <w:noWrap/>
          </w:tcPr>
          <w:p w14:paraId="49C742A3" w14:textId="77777777" w:rsidR="00D10527" w:rsidRPr="00977F44" w:rsidRDefault="00D10527" w:rsidP="00111AC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977F44">
              <w:rPr>
                <w:rFonts w:ascii="Times New Roman" w:hAnsi="Times New Roman" w:cs="Times New Roman"/>
                <w:color w:val="000000"/>
                <w:szCs w:val="22"/>
              </w:rPr>
              <w:t>974</w:t>
            </w:r>
          </w:p>
        </w:tc>
        <w:tc>
          <w:tcPr>
            <w:tcW w:w="895" w:type="dxa"/>
            <w:noWrap/>
          </w:tcPr>
          <w:p w14:paraId="7C544027" w14:textId="77777777" w:rsidR="00D10527" w:rsidRPr="00977F44" w:rsidRDefault="00D10527" w:rsidP="00111AC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977F44">
              <w:rPr>
                <w:rFonts w:ascii="Times New Roman" w:hAnsi="Times New Roman" w:cs="Times New Roman"/>
                <w:color w:val="000000"/>
                <w:szCs w:val="22"/>
              </w:rPr>
              <w:t>802</w:t>
            </w:r>
          </w:p>
        </w:tc>
        <w:tc>
          <w:tcPr>
            <w:tcW w:w="900" w:type="dxa"/>
            <w:noWrap/>
          </w:tcPr>
          <w:p w14:paraId="472E094F" w14:textId="77777777" w:rsidR="00D10527" w:rsidRPr="00977F44" w:rsidRDefault="00D10527" w:rsidP="00111AC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977F44">
              <w:rPr>
                <w:rFonts w:ascii="Times New Roman" w:hAnsi="Times New Roman" w:cs="Times New Roman"/>
                <w:color w:val="000000"/>
                <w:szCs w:val="22"/>
              </w:rPr>
              <w:t>1183</w:t>
            </w:r>
          </w:p>
        </w:tc>
      </w:tr>
      <w:tr w:rsidR="00D10527" w:rsidRPr="00977F44" w14:paraId="05CE381F" w14:textId="77777777" w:rsidTr="00091A40">
        <w:trPr>
          <w:trHeight w:hRule="exact" w:val="427"/>
        </w:trPr>
        <w:tc>
          <w:tcPr>
            <w:tcW w:w="2355" w:type="dxa"/>
            <w:noWrap/>
            <w:hideMark/>
          </w:tcPr>
          <w:p w14:paraId="35A16E2F" w14:textId="77777777" w:rsidR="00D10527" w:rsidRPr="00977F44" w:rsidRDefault="00D10527" w:rsidP="00111AC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77F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201-350</w:t>
            </w:r>
          </w:p>
        </w:tc>
        <w:tc>
          <w:tcPr>
            <w:tcW w:w="1820" w:type="dxa"/>
            <w:noWrap/>
          </w:tcPr>
          <w:p w14:paraId="0D0CC87C" w14:textId="77777777" w:rsidR="00D10527" w:rsidRPr="00977F44" w:rsidRDefault="00D10527" w:rsidP="00111AC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977F44">
              <w:rPr>
                <w:rFonts w:ascii="Times New Roman" w:hAnsi="Times New Roman" w:cs="Times New Roman"/>
                <w:color w:val="000000"/>
                <w:szCs w:val="22"/>
              </w:rPr>
              <w:t>15</w:t>
            </w:r>
            <w:r>
              <w:rPr>
                <w:rFonts w:ascii="Times New Roman" w:hAnsi="Times New Roman" w:cs="Times New Roman"/>
                <w:color w:val="000000"/>
                <w:szCs w:val="22"/>
              </w:rPr>
              <w:t>,</w:t>
            </w:r>
            <w:r w:rsidRPr="00977F44">
              <w:rPr>
                <w:rFonts w:ascii="Times New Roman" w:hAnsi="Times New Roman" w:cs="Times New Roman"/>
                <w:color w:val="000000"/>
                <w:szCs w:val="22"/>
              </w:rPr>
              <w:t>579</w:t>
            </w:r>
          </w:p>
        </w:tc>
        <w:tc>
          <w:tcPr>
            <w:tcW w:w="1640" w:type="dxa"/>
            <w:noWrap/>
          </w:tcPr>
          <w:p w14:paraId="3E73F47F" w14:textId="77777777" w:rsidR="00D10527" w:rsidRPr="00977F44" w:rsidRDefault="00D10527" w:rsidP="00111AC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977F44">
              <w:rPr>
                <w:rFonts w:ascii="Times New Roman" w:hAnsi="Times New Roman" w:cs="Times New Roman"/>
                <w:color w:val="000000"/>
                <w:szCs w:val="22"/>
              </w:rPr>
              <w:t>88</w:t>
            </w:r>
          </w:p>
        </w:tc>
        <w:tc>
          <w:tcPr>
            <w:tcW w:w="1896" w:type="dxa"/>
            <w:noWrap/>
          </w:tcPr>
          <w:p w14:paraId="01776F80" w14:textId="77777777" w:rsidR="00D10527" w:rsidRPr="00977F44" w:rsidRDefault="00D10527" w:rsidP="00111AC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977F44">
              <w:rPr>
                <w:rFonts w:ascii="Times New Roman" w:hAnsi="Times New Roman" w:cs="Times New Roman"/>
                <w:color w:val="000000"/>
                <w:szCs w:val="22"/>
              </w:rPr>
              <w:t>565</w:t>
            </w:r>
          </w:p>
        </w:tc>
        <w:tc>
          <w:tcPr>
            <w:tcW w:w="895" w:type="dxa"/>
            <w:noWrap/>
          </w:tcPr>
          <w:p w14:paraId="5DFD404A" w14:textId="77777777" w:rsidR="00D10527" w:rsidRPr="00977F44" w:rsidRDefault="00D10527" w:rsidP="00111AC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977F44">
              <w:rPr>
                <w:rFonts w:ascii="Times New Roman" w:hAnsi="Times New Roman" w:cs="Times New Roman"/>
                <w:color w:val="000000"/>
                <w:szCs w:val="22"/>
              </w:rPr>
              <w:t>458</w:t>
            </w:r>
          </w:p>
        </w:tc>
        <w:tc>
          <w:tcPr>
            <w:tcW w:w="900" w:type="dxa"/>
            <w:noWrap/>
          </w:tcPr>
          <w:p w14:paraId="579838F7" w14:textId="77777777" w:rsidR="00D10527" w:rsidRPr="00977F44" w:rsidRDefault="00D10527" w:rsidP="00111AC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977F44">
              <w:rPr>
                <w:rFonts w:ascii="Times New Roman" w:hAnsi="Times New Roman" w:cs="Times New Roman"/>
                <w:color w:val="000000"/>
                <w:szCs w:val="22"/>
              </w:rPr>
              <w:t>696</w:t>
            </w:r>
          </w:p>
        </w:tc>
      </w:tr>
      <w:tr w:rsidR="00D10527" w:rsidRPr="00977F44" w14:paraId="07BE01AA" w14:textId="77777777" w:rsidTr="00091A40">
        <w:trPr>
          <w:trHeight w:hRule="exact" w:val="419"/>
        </w:trPr>
        <w:tc>
          <w:tcPr>
            <w:tcW w:w="2355" w:type="dxa"/>
            <w:noWrap/>
            <w:hideMark/>
          </w:tcPr>
          <w:p w14:paraId="534BAF50" w14:textId="77777777" w:rsidR="00D10527" w:rsidRPr="00977F44" w:rsidRDefault="00D10527" w:rsidP="00111AC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77F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351-500</w:t>
            </w:r>
          </w:p>
        </w:tc>
        <w:tc>
          <w:tcPr>
            <w:tcW w:w="1820" w:type="dxa"/>
            <w:noWrap/>
          </w:tcPr>
          <w:p w14:paraId="199176CB" w14:textId="77777777" w:rsidR="00D10527" w:rsidRPr="00977F44" w:rsidRDefault="00D10527" w:rsidP="00111AC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977F44">
              <w:rPr>
                <w:rFonts w:ascii="Times New Roman" w:hAnsi="Times New Roman" w:cs="Times New Roman"/>
                <w:color w:val="000000"/>
                <w:szCs w:val="22"/>
              </w:rPr>
              <w:t>9160</w:t>
            </w:r>
          </w:p>
        </w:tc>
        <w:tc>
          <w:tcPr>
            <w:tcW w:w="1640" w:type="dxa"/>
            <w:noWrap/>
          </w:tcPr>
          <w:p w14:paraId="7C86FE58" w14:textId="77777777" w:rsidR="00D10527" w:rsidRPr="00977F44" w:rsidRDefault="00D10527" w:rsidP="00111AC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977F44">
              <w:rPr>
                <w:rFonts w:ascii="Times New Roman" w:hAnsi="Times New Roman" w:cs="Times New Roman"/>
                <w:color w:val="000000"/>
                <w:szCs w:val="22"/>
              </w:rPr>
              <w:t>33</w:t>
            </w:r>
          </w:p>
        </w:tc>
        <w:tc>
          <w:tcPr>
            <w:tcW w:w="1896" w:type="dxa"/>
            <w:noWrap/>
          </w:tcPr>
          <w:p w14:paraId="61D86370" w14:textId="77777777" w:rsidR="00D10527" w:rsidRPr="00977F44" w:rsidRDefault="00D10527" w:rsidP="00111AC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977F44">
              <w:rPr>
                <w:rFonts w:ascii="Times New Roman" w:hAnsi="Times New Roman" w:cs="Times New Roman"/>
                <w:color w:val="000000"/>
                <w:szCs w:val="22"/>
              </w:rPr>
              <w:t>360</w:t>
            </w:r>
          </w:p>
        </w:tc>
        <w:tc>
          <w:tcPr>
            <w:tcW w:w="895" w:type="dxa"/>
            <w:noWrap/>
          </w:tcPr>
          <w:p w14:paraId="456BA810" w14:textId="77777777" w:rsidR="00D10527" w:rsidRPr="00977F44" w:rsidRDefault="00D10527" w:rsidP="00111AC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977F44">
              <w:rPr>
                <w:rFonts w:ascii="Times New Roman" w:hAnsi="Times New Roman" w:cs="Times New Roman"/>
                <w:color w:val="000000"/>
                <w:szCs w:val="22"/>
              </w:rPr>
              <w:t>256</w:t>
            </w:r>
          </w:p>
        </w:tc>
        <w:tc>
          <w:tcPr>
            <w:tcW w:w="900" w:type="dxa"/>
            <w:noWrap/>
          </w:tcPr>
          <w:p w14:paraId="4E1B48A0" w14:textId="77777777" w:rsidR="00D10527" w:rsidRPr="00977F44" w:rsidRDefault="00D10527" w:rsidP="00111AC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977F44">
              <w:rPr>
                <w:rFonts w:ascii="Times New Roman" w:hAnsi="Times New Roman" w:cs="Times New Roman"/>
                <w:color w:val="000000"/>
                <w:szCs w:val="22"/>
              </w:rPr>
              <w:t>507</w:t>
            </w:r>
          </w:p>
        </w:tc>
      </w:tr>
      <w:tr w:rsidR="00D10527" w:rsidRPr="00977F44" w14:paraId="70742790" w14:textId="77777777" w:rsidTr="00091A40">
        <w:trPr>
          <w:trHeight w:hRule="exact" w:val="424"/>
        </w:trPr>
        <w:tc>
          <w:tcPr>
            <w:tcW w:w="2355" w:type="dxa"/>
            <w:noWrap/>
            <w:hideMark/>
          </w:tcPr>
          <w:p w14:paraId="1F527A93" w14:textId="77777777" w:rsidR="00D10527" w:rsidRPr="00977F44" w:rsidRDefault="00D10527" w:rsidP="00111AC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77F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&gt;500</w:t>
            </w:r>
          </w:p>
        </w:tc>
        <w:tc>
          <w:tcPr>
            <w:tcW w:w="1820" w:type="dxa"/>
            <w:noWrap/>
          </w:tcPr>
          <w:p w14:paraId="3A352C80" w14:textId="77777777" w:rsidR="00D10527" w:rsidRPr="00977F44" w:rsidRDefault="00D10527" w:rsidP="00111AC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977F44">
              <w:rPr>
                <w:rFonts w:ascii="Times New Roman" w:hAnsi="Times New Roman" w:cs="Times New Roman"/>
                <w:color w:val="000000"/>
                <w:szCs w:val="22"/>
              </w:rPr>
              <w:t>7113</w:t>
            </w:r>
          </w:p>
        </w:tc>
        <w:tc>
          <w:tcPr>
            <w:tcW w:w="1640" w:type="dxa"/>
            <w:noWrap/>
          </w:tcPr>
          <w:p w14:paraId="24F8EED6" w14:textId="77777777" w:rsidR="00D10527" w:rsidRPr="00977F44" w:rsidRDefault="00D10527" w:rsidP="00111AC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977F44">
              <w:rPr>
                <w:rFonts w:ascii="Times New Roman" w:hAnsi="Times New Roman" w:cs="Times New Roman"/>
                <w:color w:val="000000"/>
                <w:szCs w:val="22"/>
              </w:rPr>
              <w:t>31</w:t>
            </w:r>
          </w:p>
        </w:tc>
        <w:tc>
          <w:tcPr>
            <w:tcW w:w="1896" w:type="dxa"/>
            <w:noWrap/>
          </w:tcPr>
          <w:p w14:paraId="7CEF5464" w14:textId="77777777" w:rsidR="00D10527" w:rsidRPr="00977F44" w:rsidRDefault="00D10527" w:rsidP="00111AC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977F44">
              <w:rPr>
                <w:rFonts w:ascii="Times New Roman" w:hAnsi="Times New Roman" w:cs="Times New Roman"/>
                <w:color w:val="000000"/>
                <w:szCs w:val="22"/>
              </w:rPr>
              <w:t>436</w:t>
            </w:r>
          </w:p>
        </w:tc>
        <w:tc>
          <w:tcPr>
            <w:tcW w:w="895" w:type="dxa"/>
            <w:noWrap/>
          </w:tcPr>
          <w:p w14:paraId="04857991" w14:textId="77777777" w:rsidR="00D10527" w:rsidRPr="00977F44" w:rsidRDefault="00D10527" w:rsidP="00111AC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977F44">
              <w:rPr>
                <w:rFonts w:ascii="Times New Roman" w:hAnsi="Times New Roman" w:cs="Times New Roman"/>
                <w:color w:val="000000"/>
                <w:szCs w:val="22"/>
              </w:rPr>
              <w:t>306</w:t>
            </w:r>
          </w:p>
        </w:tc>
        <w:tc>
          <w:tcPr>
            <w:tcW w:w="900" w:type="dxa"/>
            <w:noWrap/>
          </w:tcPr>
          <w:p w14:paraId="0F955F42" w14:textId="77777777" w:rsidR="00D10527" w:rsidRPr="00977F44" w:rsidRDefault="00D10527" w:rsidP="00111AC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977F44">
              <w:rPr>
                <w:rFonts w:ascii="Times New Roman" w:hAnsi="Times New Roman" w:cs="Times New Roman"/>
                <w:color w:val="000000"/>
                <w:szCs w:val="22"/>
              </w:rPr>
              <w:t>620</w:t>
            </w:r>
          </w:p>
        </w:tc>
      </w:tr>
      <w:tr w:rsidR="00D10527" w:rsidRPr="00977F44" w14:paraId="4DBD9D5F" w14:textId="77777777" w:rsidTr="00091A40">
        <w:trPr>
          <w:trHeight w:hRule="exact" w:val="289"/>
        </w:trPr>
        <w:tc>
          <w:tcPr>
            <w:tcW w:w="2355" w:type="dxa"/>
            <w:noWrap/>
            <w:hideMark/>
          </w:tcPr>
          <w:p w14:paraId="331EAF2E" w14:textId="77777777" w:rsidR="00D10527" w:rsidRPr="00977F44" w:rsidRDefault="00D10527" w:rsidP="00111AC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77F44">
              <w:rPr>
                <w:rFonts w:ascii="Times New Roman" w:eastAsia="Times New Roman" w:hAnsi="Times New Roman" w:cs="Times New Roman"/>
                <w:color w:val="000000"/>
                <w:szCs w:val="22"/>
              </w:rPr>
              <w:t>Unknown</w:t>
            </w:r>
          </w:p>
        </w:tc>
        <w:tc>
          <w:tcPr>
            <w:tcW w:w="1820" w:type="dxa"/>
            <w:noWrap/>
          </w:tcPr>
          <w:p w14:paraId="3B3358E5" w14:textId="77777777" w:rsidR="00D10527" w:rsidRPr="00977F44" w:rsidRDefault="00D10527" w:rsidP="00111AC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977F44">
              <w:rPr>
                <w:rFonts w:ascii="Times New Roman" w:hAnsi="Times New Roman" w:cs="Times New Roman"/>
                <w:color w:val="000000"/>
                <w:szCs w:val="22"/>
              </w:rPr>
              <w:t>1978</w:t>
            </w:r>
          </w:p>
        </w:tc>
        <w:tc>
          <w:tcPr>
            <w:tcW w:w="1640" w:type="dxa"/>
            <w:noWrap/>
          </w:tcPr>
          <w:p w14:paraId="3BE61339" w14:textId="77777777" w:rsidR="00D10527" w:rsidRPr="00977F44" w:rsidRDefault="00D10527" w:rsidP="00111AC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977F44">
              <w:rPr>
                <w:rFonts w:ascii="Times New Roman" w:hAnsi="Times New Roman" w:cs="Times New Roman"/>
                <w:color w:val="000000"/>
                <w:szCs w:val="22"/>
              </w:rPr>
              <w:t>19</w:t>
            </w:r>
          </w:p>
        </w:tc>
        <w:tc>
          <w:tcPr>
            <w:tcW w:w="1896" w:type="dxa"/>
            <w:noWrap/>
          </w:tcPr>
          <w:p w14:paraId="047C36DF" w14:textId="77777777" w:rsidR="00D10527" w:rsidRPr="00977F44" w:rsidRDefault="00D10527" w:rsidP="00111AC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977F44">
              <w:rPr>
                <w:rFonts w:ascii="Times New Roman" w:hAnsi="Times New Roman" w:cs="Times New Roman"/>
                <w:color w:val="000000"/>
                <w:szCs w:val="22"/>
              </w:rPr>
              <w:t>960</w:t>
            </w:r>
          </w:p>
        </w:tc>
        <w:tc>
          <w:tcPr>
            <w:tcW w:w="895" w:type="dxa"/>
            <w:noWrap/>
          </w:tcPr>
          <w:p w14:paraId="2C51AF3A" w14:textId="77777777" w:rsidR="00D10527" w:rsidRPr="00977F44" w:rsidRDefault="00D10527" w:rsidP="00111AC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977F44">
              <w:rPr>
                <w:rFonts w:ascii="Times New Roman" w:hAnsi="Times New Roman" w:cs="Times New Roman"/>
                <w:color w:val="000000"/>
                <w:szCs w:val="22"/>
              </w:rPr>
              <w:t>613</w:t>
            </w:r>
          </w:p>
        </w:tc>
        <w:tc>
          <w:tcPr>
            <w:tcW w:w="900" w:type="dxa"/>
            <w:noWrap/>
          </w:tcPr>
          <w:p w14:paraId="54BC0FF9" w14:textId="77777777" w:rsidR="00D10527" w:rsidRPr="00977F44" w:rsidRDefault="00D10527" w:rsidP="00111AC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977F44">
              <w:rPr>
                <w:rFonts w:ascii="Times New Roman" w:hAnsi="Times New Roman" w:cs="Times New Roman"/>
                <w:color w:val="000000"/>
                <w:szCs w:val="22"/>
              </w:rPr>
              <w:t>1506</w:t>
            </w:r>
          </w:p>
        </w:tc>
      </w:tr>
      <w:tr w:rsidR="00D10527" w:rsidRPr="00977F44" w14:paraId="6859E44D" w14:textId="77777777" w:rsidTr="00091A40">
        <w:trPr>
          <w:trHeight w:hRule="exact" w:val="315"/>
        </w:trPr>
        <w:tc>
          <w:tcPr>
            <w:tcW w:w="2355" w:type="dxa"/>
            <w:noWrap/>
            <w:hideMark/>
          </w:tcPr>
          <w:p w14:paraId="7E4B1E26" w14:textId="77777777" w:rsidR="00D10527" w:rsidRPr="00091A40" w:rsidRDefault="00D10527" w:rsidP="00111AC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091A40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Total</w:t>
            </w:r>
          </w:p>
        </w:tc>
        <w:tc>
          <w:tcPr>
            <w:tcW w:w="1820" w:type="dxa"/>
            <w:noWrap/>
          </w:tcPr>
          <w:p w14:paraId="22D09370" w14:textId="77777777" w:rsidR="00D10527" w:rsidRPr="00091A40" w:rsidRDefault="00D10527" w:rsidP="00111ACC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</w:pPr>
            <w:r w:rsidRPr="00091A40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>58,951</w:t>
            </w:r>
          </w:p>
        </w:tc>
        <w:tc>
          <w:tcPr>
            <w:tcW w:w="1640" w:type="dxa"/>
            <w:noWrap/>
          </w:tcPr>
          <w:p w14:paraId="36B4FE70" w14:textId="77777777" w:rsidR="00D10527" w:rsidRPr="00091A40" w:rsidRDefault="00D10527" w:rsidP="00111ACC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</w:pPr>
            <w:r w:rsidRPr="00091A40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>442</w:t>
            </w:r>
          </w:p>
        </w:tc>
        <w:tc>
          <w:tcPr>
            <w:tcW w:w="1896" w:type="dxa"/>
            <w:noWrap/>
          </w:tcPr>
          <w:p w14:paraId="5891E4DB" w14:textId="77777777" w:rsidR="00D10527" w:rsidRPr="00091A40" w:rsidRDefault="00D10527" w:rsidP="00111ACC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</w:pPr>
            <w:r w:rsidRPr="00091A40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>750</w:t>
            </w:r>
          </w:p>
        </w:tc>
        <w:tc>
          <w:tcPr>
            <w:tcW w:w="895" w:type="dxa"/>
            <w:noWrap/>
          </w:tcPr>
          <w:p w14:paraId="70057B0D" w14:textId="77777777" w:rsidR="00D10527" w:rsidRPr="00091A40" w:rsidRDefault="00D10527" w:rsidP="00111ACC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</w:pPr>
            <w:r w:rsidRPr="00091A40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>683</w:t>
            </w:r>
          </w:p>
        </w:tc>
        <w:tc>
          <w:tcPr>
            <w:tcW w:w="900" w:type="dxa"/>
            <w:noWrap/>
          </w:tcPr>
          <w:p w14:paraId="1D4E853B" w14:textId="77777777" w:rsidR="00D10527" w:rsidRPr="00091A40" w:rsidRDefault="00D10527" w:rsidP="00111ACC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</w:pPr>
            <w:r w:rsidRPr="00091A40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>823</w:t>
            </w:r>
          </w:p>
        </w:tc>
      </w:tr>
    </w:tbl>
    <w:p w14:paraId="59585AC5" w14:textId="2486AFA5" w:rsidR="005E60BF" w:rsidRDefault="005E60BF"/>
    <w:p w14:paraId="5E0D06DC" w14:textId="2452E439" w:rsidR="00D10527" w:rsidRDefault="00D10527"/>
    <w:p w14:paraId="1B0A2824" w14:textId="44CBF4F9" w:rsidR="00D10527" w:rsidRDefault="00D10527"/>
    <w:p w14:paraId="5F81DEC7" w14:textId="43F2BC4B" w:rsidR="00D10527" w:rsidRDefault="00D10527"/>
    <w:p w14:paraId="522E6CE6" w14:textId="4B0962B1" w:rsidR="00D10527" w:rsidRDefault="00D10527"/>
    <w:p w14:paraId="421BF053" w14:textId="0DE629D3" w:rsidR="00D10527" w:rsidRDefault="00D10527"/>
    <w:p w14:paraId="51DF3CAC" w14:textId="4F2DFE68" w:rsidR="00D10527" w:rsidRDefault="00D10527"/>
    <w:p w14:paraId="3285C582" w14:textId="131E2462" w:rsidR="00D10527" w:rsidRDefault="00D10527"/>
    <w:p w14:paraId="066681B9" w14:textId="67E8753D" w:rsidR="00D10527" w:rsidRDefault="00D10527"/>
    <w:p w14:paraId="5BE69148" w14:textId="02A7BC43" w:rsidR="00D10527" w:rsidRDefault="00D10527"/>
    <w:p w14:paraId="142D861C" w14:textId="77777777" w:rsidR="00091A40" w:rsidRDefault="00091A40" w:rsidP="00D10527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F971D1D" w14:textId="77777777" w:rsidR="00091A40" w:rsidRDefault="00091A40" w:rsidP="00D10527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147C75B" w14:textId="77777777" w:rsidR="00091A40" w:rsidRDefault="00091A40" w:rsidP="00D10527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80430AE" w14:textId="77777777" w:rsidR="00091A40" w:rsidRDefault="00091A40" w:rsidP="00D10527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FF2A639" w14:textId="77777777" w:rsidR="00091A40" w:rsidRDefault="00091A40" w:rsidP="00D10527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1743903" w14:textId="73CC4EA9" w:rsidR="00D10527" w:rsidRPr="008A575F" w:rsidRDefault="00D10527" w:rsidP="00D10527">
      <w:pPr>
        <w:spacing w:after="0" w:line="480" w:lineRule="auto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</w:t>
      </w:r>
      <w:r w:rsidRPr="00577633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>
        <w:rPr>
          <w:rFonts w:ascii="Times New Roman" w:hAnsi="Times New Roman" w:cs="Times New Roman"/>
          <w:noProof/>
          <w:sz w:val="24"/>
          <w:szCs w:val="24"/>
        </w:rPr>
        <w:t>.</w:t>
      </w:r>
      <w:r w:rsidRPr="008A575F">
        <w:rPr>
          <w:rFonts w:ascii="Times New Roman" w:hAnsi="Times New Roman" w:cs="Times New Roman"/>
          <w:noProof/>
          <w:sz w:val="24"/>
          <w:szCs w:val="24"/>
        </w:rPr>
        <w:t xml:space="preserve"> Characteristic of </w:t>
      </w:r>
      <w:r>
        <w:rPr>
          <w:rFonts w:ascii="Times New Roman" w:hAnsi="Times New Roman" w:cs="Times New Roman"/>
          <w:noProof/>
          <w:sz w:val="24"/>
          <w:szCs w:val="24"/>
        </w:rPr>
        <w:t>PLWH with TB</w:t>
      </w:r>
      <w:r w:rsidRPr="008A575F">
        <w:rPr>
          <w:rFonts w:ascii="Times New Roman" w:hAnsi="Times New Roman" w:cs="Times New Roman"/>
          <w:noProof/>
          <w:sz w:val="24"/>
          <w:szCs w:val="24"/>
        </w:rPr>
        <w:t xml:space="preserve"> among those with  HIV-RNA &lt;50 copies/ml and ≥ 50 copies/ml at </w:t>
      </w:r>
      <w:r>
        <w:rPr>
          <w:rFonts w:ascii="Times New Roman" w:hAnsi="Times New Roman" w:cs="Times New Roman"/>
          <w:noProof/>
          <w:sz w:val="24"/>
          <w:szCs w:val="24"/>
        </w:rPr>
        <w:t xml:space="preserve">the </w:t>
      </w:r>
      <w:r w:rsidRPr="008A575F">
        <w:rPr>
          <w:rFonts w:ascii="Times New Roman" w:hAnsi="Times New Roman" w:cs="Times New Roman"/>
          <w:noProof/>
          <w:sz w:val="24"/>
          <w:szCs w:val="24"/>
        </w:rPr>
        <w:t xml:space="preserve">time of TB diagnosis </w:t>
      </w:r>
    </w:p>
    <w:tbl>
      <w:tblPr>
        <w:tblW w:w="8568" w:type="dxa"/>
        <w:tblLook w:val="04A0" w:firstRow="1" w:lastRow="0" w:firstColumn="1" w:lastColumn="0" w:noHBand="0" w:noVBand="1"/>
      </w:tblPr>
      <w:tblGrid>
        <w:gridCol w:w="2977"/>
        <w:gridCol w:w="1811"/>
        <w:gridCol w:w="2394"/>
        <w:gridCol w:w="1386"/>
      </w:tblGrid>
      <w:tr w:rsidR="00D10527" w:rsidRPr="008B227C" w14:paraId="45BC782B" w14:textId="77777777" w:rsidTr="00091A40"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12BC0E72" w14:textId="77777777" w:rsidR="00D10527" w:rsidRPr="00923491" w:rsidRDefault="00D10527" w:rsidP="00111ACC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At the time of TB diagnosis</w:t>
            </w:r>
          </w:p>
        </w:tc>
        <w:tc>
          <w:tcPr>
            <w:tcW w:w="181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5382E3AF" w14:textId="77777777" w:rsidR="00D10527" w:rsidRPr="00E74119" w:rsidRDefault="00D10527" w:rsidP="00111ACC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E74119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HIV RNA ≥50 copies/mL</w:t>
            </w:r>
          </w:p>
          <w:p w14:paraId="5F659A39" w14:textId="77777777" w:rsidR="00D10527" w:rsidRPr="00E74119" w:rsidRDefault="00D10527" w:rsidP="00111ACC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E74119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(N=122)</w:t>
            </w:r>
          </w:p>
        </w:tc>
        <w:tc>
          <w:tcPr>
            <w:tcW w:w="239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57DA5AE4" w14:textId="77777777" w:rsidR="00D10527" w:rsidRPr="00E74119" w:rsidRDefault="00D10527" w:rsidP="00111ACC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E74119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HIV RNA &lt;50 copies/mL</w:t>
            </w:r>
          </w:p>
          <w:p w14:paraId="6EDDC307" w14:textId="77777777" w:rsidR="00D10527" w:rsidRPr="00E74119" w:rsidRDefault="00D10527" w:rsidP="00111ACC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E74119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(N=183)</w:t>
            </w:r>
          </w:p>
        </w:tc>
        <w:tc>
          <w:tcPr>
            <w:tcW w:w="138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4C8FDA74" w14:textId="77777777" w:rsidR="00D10527" w:rsidRPr="00E74119" w:rsidRDefault="00D10527" w:rsidP="00111ACC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E74119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P-value</w:t>
            </w:r>
          </w:p>
        </w:tc>
      </w:tr>
      <w:tr w:rsidR="00D10527" w:rsidRPr="008B227C" w14:paraId="3F7FA5A7" w14:textId="77777777" w:rsidTr="00091A40">
        <w:tc>
          <w:tcPr>
            <w:tcW w:w="2977" w:type="dxa"/>
            <w:tcBorders>
              <w:top w:val="single" w:sz="4" w:space="0" w:color="auto"/>
            </w:tcBorders>
            <w:shd w:val="clear" w:color="auto" w:fill="auto"/>
          </w:tcPr>
          <w:p w14:paraId="6A5AF644" w14:textId="3A6FEB7B" w:rsidR="00091A40" w:rsidRPr="008B227C" w:rsidRDefault="00D10527" w:rsidP="00111ACC">
            <w:pPr>
              <w:spacing w:after="0" w:line="48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8B227C">
              <w:rPr>
                <w:rFonts w:ascii="Times New Roman" w:hAnsi="Times New Roman" w:cs="Times New Roman"/>
                <w:noProof/>
                <w:sz w:val="24"/>
                <w:szCs w:val="24"/>
              </w:rPr>
              <w:t>Age (years)</w:t>
            </w:r>
            <w:r w:rsidR="00091A40">
              <w:rPr>
                <w:rFonts w:ascii="Times New Roman" w:hAnsi="Times New Roman" w:cs="Times New Roman"/>
                <w:noProof/>
                <w:sz w:val="24"/>
                <w:szCs w:val="24"/>
              </w:rPr>
              <w:t>, median (IQR)</w:t>
            </w:r>
          </w:p>
        </w:tc>
        <w:tc>
          <w:tcPr>
            <w:tcW w:w="1811" w:type="dxa"/>
            <w:tcBorders>
              <w:top w:val="single" w:sz="4" w:space="0" w:color="auto"/>
            </w:tcBorders>
            <w:shd w:val="clear" w:color="auto" w:fill="auto"/>
          </w:tcPr>
          <w:p w14:paraId="3EA67714" w14:textId="77777777" w:rsidR="00D10527" w:rsidRPr="008B227C" w:rsidRDefault="00D10527" w:rsidP="00111ACC">
            <w:pPr>
              <w:spacing w:after="0" w:line="48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8B227C">
              <w:rPr>
                <w:rFonts w:ascii="Times New Roman" w:hAnsi="Times New Roman" w:cs="Times New Roman"/>
                <w:noProof/>
                <w:sz w:val="24"/>
                <w:szCs w:val="24"/>
              </w:rPr>
              <w:t>32.6 (26.2-39.6)</w:t>
            </w:r>
          </w:p>
        </w:tc>
        <w:tc>
          <w:tcPr>
            <w:tcW w:w="2394" w:type="dxa"/>
            <w:tcBorders>
              <w:top w:val="single" w:sz="4" w:space="0" w:color="auto"/>
            </w:tcBorders>
            <w:shd w:val="clear" w:color="auto" w:fill="auto"/>
          </w:tcPr>
          <w:p w14:paraId="13331515" w14:textId="77777777" w:rsidR="00D10527" w:rsidRPr="008B227C" w:rsidRDefault="00D10527" w:rsidP="00111ACC">
            <w:pPr>
              <w:spacing w:after="0" w:line="48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8B227C">
              <w:rPr>
                <w:rFonts w:ascii="Times New Roman" w:hAnsi="Times New Roman" w:cs="Times New Roman"/>
                <w:noProof/>
                <w:sz w:val="24"/>
                <w:szCs w:val="24"/>
              </w:rPr>
              <w:t>34.2 (28.6-40.4)</w:t>
            </w:r>
          </w:p>
        </w:tc>
        <w:tc>
          <w:tcPr>
            <w:tcW w:w="1386" w:type="dxa"/>
            <w:tcBorders>
              <w:top w:val="single" w:sz="4" w:space="0" w:color="auto"/>
            </w:tcBorders>
            <w:shd w:val="clear" w:color="auto" w:fill="auto"/>
          </w:tcPr>
          <w:p w14:paraId="29BC7FCD" w14:textId="77777777" w:rsidR="00D10527" w:rsidRPr="008B227C" w:rsidRDefault="00D10527" w:rsidP="00111ACC">
            <w:pPr>
              <w:spacing w:after="0" w:line="48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8B227C">
              <w:rPr>
                <w:rFonts w:ascii="Times New Roman" w:hAnsi="Times New Roman" w:cs="Times New Roman"/>
                <w:noProof/>
                <w:sz w:val="24"/>
                <w:szCs w:val="24"/>
              </w:rPr>
              <w:t>0.13</w:t>
            </w:r>
          </w:p>
        </w:tc>
      </w:tr>
      <w:tr w:rsidR="00D10527" w:rsidRPr="008B227C" w14:paraId="60A0F09F" w14:textId="77777777" w:rsidTr="00091A40">
        <w:tc>
          <w:tcPr>
            <w:tcW w:w="2977" w:type="dxa"/>
            <w:shd w:val="clear" w:color="auto" w:fill="auto"/>
          </w:tcPr>
          <w:p w14:paraId="1F02CAC4" w14:textId="77777777" w:rsidR="00D10527" w:rsidRPr="00923491" w:rsidRDefault="00D10527" w:rsidP="00111ACC">
            <w:pPr>
              <w:spacing w:after="0" w:line="48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8B227C">
              <w:rPr>
                <w:rFonts w:ascii="Times New Roman" w:hAnsi="Times New Roman" w:cs="Times New Roman"/>
                <w:noProof/>
                <w:sz w:val="24"/>
                <w:szCs w:val="24"/>
              </w:rPr>
              <w:t>Male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, N(%)</w:t>
            </w:r>
          </w:p>
        </w:tc>
        <w:tc>
          <w:tcPr>
            <w:tcW w:w="1811" w:type="dxa"/>
            <w:shd w:val="clear" w:color="auto" w:fill="auto"/>
          </w:tcPr>
          <w:p w14:paraId="4929858A" w14:textId="77777777" w:rsidR="00D10527" w:rsidRPr="003B0084" w:rsidRDefault="00D10527" w:rsidP="00111ACC">
            <w:pPr>
              <w:spacing w:after="0" w:line="48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B0084">
              <w:rPr>
                <w:rFonts w:ascii="Times New Roman" w:hAnsi="Times New Roman" w:cs="Times New Roman"/>
                <w:noProof/>
                <w:sz w:val="24"/>
                <w:szCs w:val="24"/>
              </w:rPr>
              <w:t>80/122 (65.6)</w:t>
            </w:r>
          </w:p>
        </w:tc>
        <w:tc>
          <w:tcPr>
            <w:tcW w:w="2394" w:type="dxa"/>
            <w:shd w:val="clear" w:color="auto" w:fill="auto"/>
          </w:tcPr>
          <w:p w14:paraId="58F4CBC9" w14:textId="77777777" w:rsidR="00D10527" w:rsidRPr="000E1CDB" w:rsidRDefault="00D10527" w:rsidP="00111ACC">
            <w:pPr>
              <w:spacing w:after="0" w:line="48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0E1CDB">
              <w:rPr>
                <w:rFonts w:ascii="Times New Roman" w:hAnsi="Times New Roman" w:cs="Times New Roman"/>
                <w:noProof/>
                <w:sz w:val="24"/>
                <w:szCs w:val="24"/>
              </w:rPr>
              <w:t>122/183 (66.7)</w:t>
            </w:r>
          </w:p>
        </w:tc>
        <w:tc>
          <w:tcPr>
            <w:tcW w:w="1386" w:type="dxa"/>
            <w:shd w:val="clear" w:color="auto" w:fill="auto"/>
          </w:tcPr>
          <w:p w14:paraId="423AB0E4" w14:textId="77777777" w:rsidR="00D10527" w:rsidRPr="000E1CDB" w:rsidRDefault="00D10527" w:rsidP="00111ACC">
            <w:pPr>
              <w:spacing w:after="0" w:line="48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0E1CDB">
              <w:rPr>
                <w:rFonts w:ascii="Times New Roman" w:hAnsi="Times New Roman" w:cs="Times New Roman"/>
                <w:noProof/>
                <w:sz w:val="24"/>
                <w:szCs w:val="24"/>
              </w:rPr>
              <w:t>0.84</w:t>
            </w:r>
          </w:p>
        </w:tc>
      </w:tr>
      <w:tr w:rsidR="00D10527" w:rsidRPr="008B227C" w14:paraId="77B3EE70" w14:textId="77777777" w:rsidTr="00091A40">
        <w:tc>
          <w:tcPr>
            <w:tcW w:w="2977" w:type="dxa"/>
            <w:shd w:val="clear" w:color="auto" w:fill="auto"/>
          </w:tcPr>
          <w:p w14:paraId="193BDCC7" w14:textId="77777777" w:rsidR="00D10527" w:rsidRPr="008B227C" w:rsidRDefault="00D10527" w:rsidP="00111ACC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8B227C">
              <w:rPr>
                <w:rFonts w:ascii="Times New Roman" w:hAnsi="Times New Roman" w:cs="Times New Roman"/>
              </w:rPr>
              <w:t>CD4 cell count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8B227C">
              <w:rPr>
                <w:rFonts w:ascii="Times New Roman" w:hAnsi="Times New Roman" w:cs="Times New Roman"/>
              </w:rPr>
              <w:t>cells/mm</w:t>
            </w:r>
            <w:r w:rsidRPr="008B227C">
              <w:rPr>
                <w:rFonts w:ascii="Times New Roman" w:hAnsi="Times New Roman" w:cs="Times New Roman"/>
                <w:vertAlign w:val="superscript"/>
              </w:rPr>
              <w:t>3</w:t>
            </w:r>
            <w:r>
              <w:rPr>
                <w:rFonts w:ascii="Times New Roman" w:hAnsi="Times New Roman" w:cs="Times New Roman"/>
              </w:rPr>
              <w:t>), median (IQR)</w:t>
            </w:r>
          </w:p>
        </w:tc>
        <w:tc>
          <w:tcPr>
            <w:tcW w:w="1811" w:type="dxa"/>
            <w:shd w:val="clear" w:color="auto" w:fill="auto"/>
          </w:tcPr>
          <w:p w14:paraId="2891900B" w14:textId="77777777" w:rsidR="00D10527" w:rsidRPr="008B227C" w:rsidRDefault="00D10527" w:rsidP="00111ACC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8B227C">
              <w:rPr>
                <w:rFonts w:ascii="Times New Roman" w:hAnsi="Times New Roman" w:cs="Times New Roman"/>
              </w:rPr>
              <w:t>89 (26.9-248)</w:t>
            </w:r>
          </w:p>
        </w:tc>
        <w:tc>
          <w:tcPr>
            <w:tcW w:w="2394" w:type="dxa"/>
            <w:shd w:val="clear" w:color="auto" w:fill="auto"/>
          </w:tcPr>
          <w:p w14:paraId="734FAFFD" w14:textId="77777777" w:rsidR="00D10527" w:rsidRPr="008B227C" w:rsidRDefault="00D10527" w:rsidP="00111ACC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8B227C">
              <w:rPr>
                <w:rFonts w:ascii="Times New Roman" w:hAnsi="Times New Roman" w:cs="Times New Roman"/>
              </w:rPr>
              <w:t>337 (164-488)</w:t>
            </w:r>
          </w:p>
        </w:tc>
        <w:tc>
          <w:tcPr>
            <w:tcW w:w="1386" w:type="dxa"/>
            <w:shd w:val="clear" w:color="auto" w:fill="auto"/>
          </w:tcPr>
          <w:p w14:paraId="531F6D60" w14:textId="77777777" w:rsidR="00D10527" w:rsidRPr="008B227C" w:rsidRDefault="00D10527" w:rsidP="00111ACC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8B227C">
              <w:rPr>
                <w:rFonts w:ascii="Times New Roman" w:hAnsi="Times New Roman" w:cs="Times New Roman"/>
              </w:rPr>
              <w:t>&lt;0.001</w:t>
            </w:r>
          </w:p>
        </w:tc>
      </w:tr>
      <w:tr w:rsidR="00D10527" w:rsidRPr="008B227C" w14:paraId="4CFF728C" w14:textId="77777777" w:rsidTr="00091A40">
        <w:tc>
          <w:tcPr>
            <w:tcW w:w="2977" w:type="dxa"/>
            <w:shd w:val="clear" w:color="auto" w:fill="auto"/>
          </w:tcPr>
          <w:p w14:paraId="4CCF3479" w14:textId="77777777" w:rsidR="00D10527" w:rsidRPr="00923491" w:rsidRDefault="00D10527" w:rsidP="00111ACC">
            <w:pPr>
              <w:spacing w:after="0" w:line="48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8B227C">
              <w:rPr>
                <w:rFonts w:ascii="Times New Roman" w:hAnsi="Times New Roman" w:cs="Times New Roman"/>
                <w:noProof/>
                <w:sz w:val="24"/>
                <w:szCs w:val="24"/>
              </w:rPr>
              <w:t>CD4 cell count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(cells/mm</w:t>
            </w:r>
            <w:r w:rsidRPr="008B227C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3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 w:rsidRPr="00D76A49">
              <w:rPr>
                <w:rFonts w:ascii="Times New Roman" w:hAnsi="Times New Roman" w:cs="Times New Roman"/>
                <w:noProof/>
                <w:sz w:val="24"/>
                <w:szCs w:val="24"/>
              </w:rPr>
              <w:t>, N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</w:t>
            </w:r>
            <w:r w:rsidRPr="00923491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(%) </w:t>
            </w:r>
          </w:p>
        </w:tc>
        <w:tc>
          <w:tcPr>
            <w:tcW w:w="1811" w:type="dxa"/>
            <w:shd w:val="clear" w:color="auto" w:fill="auto"/>
          </w:tcPr>
          <w:p w14:paraId="441CF47A" w14:textId="77777777" w:rsidR="00D10527" w:rsidRPr="00923491" w:rsidRDefault="00D10527" w:rsidP="00111ACC">
            <w:pPr>
              <w:spacing w:after="0" w:line="48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2394" w:type="dxa"/>
            <w:shd w:val="clear" w:color="auto" w:fill="auto"/>
          </w:tcPr>
          <w:p w14:paraId="25DBC317" w14:textId="77777777" w:rsidR="00D10527" w:rsidRPr="003B0084" w:rsidRDefault="00D10527" w:rsidP="00111ACC">
            <w:pPr>
              <w:spacing w:after="0" w:line="48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386" w:type="dxa"/>
            <w:shd w:val="clear" w:color="auto" w:fill="auto"/>
          </w:tcPr>
          <w:p w14:paraId="7AD809DE" w14:textId="77777777" w:rsidR="00D10527" w:rsidRPr="000E1CDB" w:rsidRDefault="00D10527" w:rsidP="00111ACC">
            <w:pPr>
              <w:spacing w:after="0" w:line="48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0E1CDB">
              <w:rPr>
                <w:rFonts w:ascii="Times New Roman" w:hAnsi="Times New Roman" w:cs="Times New Roman"/>
                <w:noProof/>
                <w:sz w:val="24"/>
                <w:szCs w:val="24"/>
              </w:rPr>
              <w:t>0.007</w:t>
            </w:r>
          </w:p>
        </w:tc>
      </w:tr>
      <w:tr w:rsidR="00D10527" w:rsidRPr="008B227C" w14:paraId="43A837B4" w14:textId="77777777" w:rsidTr="00091A40">
        <w:tc>
          <w:tcPr>
            <w:tcW w:w="2977" w:type="dxa"/>
            <w:shd w:val="clear" w:color="auto" w:fill="auto"/>
            <w:vAlign w:val="bottom"/>
          </w:tcPr>
          <w:p w14:paraId="7EDA4A16" w14:textId="77777777" w:rsidR="00D10527" w:rsidRPr="008B227C" w:rsidRDefault="00D10527" w:rsidP="00D10527">
            <w:pPr>
              <w:numPr>
                <w:ilvl w:val="0"/>
                <w:numId w:val="1"/>
              </w:numPr>
              <w:spacing w:after="0" w:line="48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8B227C">
              <w:rPr>
                <w:rFonts w:ascii="Times New Roman" w:hAnsi="Times New Roman" w:cs="Times New Roman"/>
                <w:noProof/>
                <w:sz w:val="24"/>
                <w:szCs w:val="24"/>
              </w:rPr>
              <w:t>≤100</w:t>
            </w:r>
          </w:p>
        </w:tc>
        <w:tc>
          <w:tcPr>
            <w:tcW w:w="1811" w:type="dxa"/>
            <w:shd w:val="clear" w:color="auto" w:fill="auto"/>
          </w:tcPr>
          <w:p w14:paraId="1759170B" w14:textId="77777777" w:rsidR="00D10527" w:rsidRPr="008B227C" w:rsidRDefault="00D10527" w:rsidP="00111ACC">
            <w:pPr>
              <w:spacing w:after="0" w:line="48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8B227C">
              <w:rPr>
                <w:rFonts w:ascii="Times New Roman" w:hAnsi="Times New Roman" w:cs="Times New Roman"/>
                <w:noProof/>
                <w:sz w:val="24"/>
                <w:szCs w:val="24"/>
              </w:rPr>
              <w:t>57 (48.7)</w:t>
            </w:r>
          </w:p>
        </w:tc>
        <w:tc>
          <w:tcPr>
            <w:tcW w:w="2394" w:type="dxa"/>
            <w:shd w:val="clear" w:color="auto" w:fill="auto"/>
          </w:tcPr>
          <w:p w14:paraId="4FD5CDF2" w14:textId="77777777" w:rsidR="00D10527" w:rsidRPr="008B227C" w:rsidRDefault="00D10527" w:rsidP="00111ACC">
            <w:pPr>
              <w:spacing w:after="0" w:line="48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8B227C">
              <w:rPr>
                <w:rFonts w:ascii="Times New Roman" w:hAnsi="Times New Roman" w:cs="Times New Roman"/>
                <w:noProof/>
                <w:sz w:val="24"/>
                <w:szCs w:val="24"/>
              </w:rPr>
              <w:t>53 (30.1)</w:t>
            </w:r>
          </w:p>
        </w:tc>
        <w:tc>
          <w:tcPr>
            <w:tcW w:w="1386" w:type="dxa"/>
            <w:shd w:val="clear" w:color="auto" w:fill="auto"/>
          </w:tcPr>
          <w:p w14:paraId="584AABA8" w14:textId="77777777" w:rsidR="00D10527" w:rsidRPr="008B227C" w:rsidRDefault="00D10527" w:rsidP="00111ACC">
            <w:pPr>
              <w:spacing w:after="0" w:line="48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</w:tr>
      <w:tr w:rsidR="00D10527" w:rsidRPr="008B227C" w14:paraId="277AFC30" w14:textId="77777777" w:rsidTr="00091A40">
        <w:tc>
          <w:tcPr>
            <w:tcW w:w="2977" w:type="dxa"/>
            <w:shd w:val="clear" w:color="auto" w:fill="auto"/>
            <w:vAlign w:val="bottom"/>
          </w:tcPr>
          <w:p w14:paraId="276DCEE8" w14:textId="77777777" w:rsidR="00D10527" w:rsidRPr="008B227C" w:rsidRDefault="00D10527" w:rsidP="00D10527">
            <w:pPr>
              <w:numPr>
                <w:ilvl w:val="0"/>
                <w:numId w:val="1"/>
              </w:numPr>
              <w:spacing w:after="0" w:line="48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8B227C">
              <w:rPr>
                <w:rFonts w:ascii="Times New Roman" w:hAnsi="Times New Roman" w:cs="Times New Roman"/>
                <w:noProof/>
                <w:sz w:val="24"/>
                <w:szCs w:val="24"/>
              </w:rPr>
              <w:t>101-200</w:t>
            </w:r>
          </w:p>
        </w:tc>
        <w:tc>
          <w:tcPr>
            <w:tcW w:w="1811" w:type="dxa"/>
            <w:shd w:val="clear" w:color="auto" w:fill="auto"/>
          </w:tcPr>
          <w:p w14:paraId="3AA75DF1" w14:textId="77777777" w:rsidR="00D10527" w:rsidRPr="008B227C" w:rsidRDefault="00D10527" w:rsidP="00111ACC">
            <w:pPr>
              <w:spacing w:after="0" w:line="48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8B227C">
              <w:rPr>
                <w:rFonts w:ascii="Times New Roman" w:hAnsi="Times New Roman" w:cs="Times New Roman"/>
                <w:noProof/>
                <w:sz w:val="24"/>
                <w:szCs w:val="24"/>
              </w:rPr>
              <w:t>27 (23.1)</w:t>
            </w:r>
          </w:p>
        </w:tc>
        <w:tc>
          <w:tcPr>
            <w:tcW w:w="2394" w:type="dxa"/>
            <w:shd w:val="clear" w:color="auto" w:fill="auto"/>
          </w:tcPr>
          <w:p w14:paraId="41CBC137" w14:textId="77777777" w:rsidR="00D10527" w:rsidRPr="008B227C" w:rsidRDefault="00D10527" w:rsidP="00111ACC">
            <w:pPr>
              <w:spacing w:after="0" w:line="48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8B227C">
              <w:rPr>
                <w:rFonts w:ascii="Times New Roman" w:hAnsi="Times New Roman" w:cs="Times New Roman"/>
                <w:noProof/>
                <w:sz w:val="24"/>
                <w:szCs w:val="24"/>
              </w:rPr>
              <w:t>46 (26.1)</w:t>
            </w:r>
          </w:p>
        </w:tc>
        <w:tc>
          <w:tcPr>
            <w:tcW w:w="1386" w:type="dxa"/>
            <w:shd w:val="clear" w:color="auto" w:fill="auto"/>
          </w:tcPr>
          <w:p w14:paraId="40C02C94" w14:textId="77777777" w:rsidR="00D10527" w:rsidRPr="008B227C" w:rsidRDefault="00D10527" w:rsidP="00111ACC">
            <w:pPr>
              <w:spacing w:after="0" w:line="48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</w:tr>
      <w:tr w:rsidR="00D10527" w:rsidRPr="008B227C" w14:paraId="0FB23FC4" w14:textId="77777777" w:rsidTr="00091A40">
        <w:tc>
          <w:tcPr>
            <w:tcW w:w="2977" w:type="dxa"/>
            <w:shd w:val="clear" w:color="auto" w:fill="auto"/>
            <w:vAlign w:val="bottom"/>
          </w:tcPr>
          <w:p w14:paraId="34298FC9" w14:textId="77777777" w:rsidR="00D10527" w:rsidRPr="008B227C" w:rsidRDefault="00D10527" w:rsidP="00D10527">
            <w:pPr>
              <w:numPr>
                <w:ilvl w:val="0"/>
                <w:numId w:val="1"/>
              </w:numPr>
              <w:spacing w:after="0" w:line="48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8B227C">
              <w:rPr>
                <w:rFonts w:ascii="Times New Roman" w:hAnsi="Times New Roman" w:cs="Times New Roman"/>
                <w:noProof/>
                <w:sz w:val="24"/>
                <w:szCs w:val="24"/>
              </w:rPr>
              <w:t>201-350</w:t>
            </w:r>
          </w:p>
        </w:tc>
        <w:tc>
          <w:tcPr>
            <w:tcW w:w="1811" w:type="dxa"/>
            <w:shd w:val="clear" w:color="auto" w:fill="auto"/>
          </w:tcPr>
          <w:p w14:paraId="397DDD66" w14:textId="77777777" w:rsidR="00D10527" w:rsidRPr="008B227C" w:rsidRDefault="00D10527" w:rsidP="00111ACC">
            <w:pPr>
              <w:spacing w:after="0" w:line="48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8B227C">
              <w:rPr>
                <w:rFonts w:ascii="Times New Roman" w:hAnsi="Times New Roman" w:cs="Times New Roman"/>
                <w:noProof/>
                <w:sz w:val="24"/>
                <w:szCs w:val="24"/>
              </w:rPr>
              <w:t>18 (15.4)</w:t>
            </w:r>
          </w:p>
        </w:tc>
        <w:tc>
          <w:tcPr>
            <w:tcW w:w="2394" w:type="dxa"/>
            <w:shd w:val="clear" w:color="auto" w:fill="auto"/>
          </w:tcPr>
          <w:p w14:paraId="2CA3618E" w14:textId="77777777" w:rsidR="00D10527" w:rsidRPr="008B227C" w:rsidRDefault="00D10527" w:rsidP="00111ACC">
            <w:pPr>
              <w:spacing w:after="0" w:line="48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8B227C">
              <w:rPr>
                <w:rFonts w:ascii="Times New Roman" w:hAnsi="Times New Roman" w:cs="Times New Roman"/>
                <w:noProof/>
                <w:sz w:val="24"/>
                <w:szCs w:val="24"/>
              </w:rPr>
              <w:t>49 (27.8)</w:t>
            </w:r>
          </w:p>
        </w:tc>
        <w:tc>
          <w:tcPr>
            <w:tcW w:w="1386" w:type="dxa"/>
            <w:shd w:val="clear" w:color="auto" w:fill="auto"/>
          </w:tcPr>
          <w:p w14:paraId="12E253B7" w14:textId="77777777" w:rsidR="00D10527" w:rsidRPr="008B227C" w:rsidRDefault="00D10527" w:rsidP="00111ACC">
            <w:pPr>
              <w:spacing w:after="0" w:line="48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</w:tr>
      <w:tr w:rsidR="00D10527" w:rsidRPr="008B227C" w14:paraId="1AB07ACE" w14:textId="77777777" w:rsidTr="00091A40">
        <w:tc>
          <w:tcPr>
            <w:tcW w:w="2977" w:type="dxa"/>
            <w:shd w:val="clear" w:color="auto" w:fill="auto"/>
            <w:vAlign w:val="bottom"/>
          </w:tcPr>
          <w:p w14:paraId="44450317" w14:textId="77777777" w:rsidR="00D10527" w:rsidRPr="008B227C" w:rsidRDefault="00D10527" w:rsidP="00D10527">
            <w:pPr>
              <w:numPr>
                <w:ilvl w:val="0"/>
                <w:numId w:val="1"/>
              </w:numPr>
              <w:spacing w:after="0" w:line="48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8B227C">
              <w:rPr>
                <w:rFonts w:ascii="Times New Roman" w:hAnsi="Times New Roman" w:cs="Times New Roman"/>
                <w:noProof/>
                <w:sz w:val="24"/>
                <w:szCs w:val="24"/>
              </w:rPr>
              <w:t>&gt;350</w:t>
            </w:r>
          </w:p>
        </w:tc>
        <w:tc>
          <w:tcPr>
            <w:tcW w:w="1811" w:type="dxa"/>
            <w:shd w:val="clear" w:color="auto" w:fill="auto"/>
          </w:tcPr>
          <w:p w14:paraId="26946EBC" w14:textId="77777777" w:rsidR="00D10527" w:rsidRPr="008B227C" w:rsidRDefault="00D10527" w:rsidP="00111ACC">
            <w:pPr>
              <w:spacing w:after="0" w:line="48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8B227C">
              <w:rPr>
                <w:rFonts w:ascii="Times New Roman" w:hAnsi="Times New Roman" w:cs="Times New Roman"/>
                <w:noProof/>
                <w:sz w:val="24"/>
                <w:szCs w:val="24"/>
              </w:rPr>
              <w:t>15 (12.8)</w:t>
            </w:r>
          </w:p>
        </w:tc>
        <w:tc>
          <w:tcPr>
            <w:tcW w:w="2394" w:type="dxa"/>
            <w:shd w:val="clear" w:color="auto" w:fill="auto"/>
          </w:tcPr>
          <w:p w14:paraId="2768F2EC" w14:textId="77777777" w:rsidR="00D10527" w:rsidRPr="008B227C" w:rsidRDefault="00D10527" w:rsidP="00111ACC">
            <w:pPr>
              <w:spacing w:after="0" w:line="48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8B227C">
              <w:rPr>
                <w:rFonts w:ascii="Times New Roman" w:hAnsi="Times New Roman" w:cs="Times New Roman"/>
                <w:noProof/>
                <w:sz w:val="24"/>
                <w:szCs w:val="24"/>
              </w:rPr>
              <w:t>28 (15.9)</w:t>
            </w:r>
          </w:p>
        </w:tc>
        <w:tc>
          <w:tcPr>
            <w:tcW w:w="1386" w:type="dxa"/>
            <w:shd w:val="clear" w:color="auto" w:fill="auto"/>
          </w:tcPr>
          <w:p w14:paraId="003C0C4C" w14:textId="77777777" w:rsidR="00D10527" w:rsidRPr="008B227C" w:rsidRDefault="00D10527" w:rsidP="00111ACC">
            <w:pPr>
              <w:spacing w:after="0" w:line="48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</w:tr>
      <w:tr w:rsidR="00D10527" w:rsidRPr="008B227C" w14:paraId="7994AAFA" w14:textId="77777777" w:rsidTr="00091A40">
        <w:tc>
          <w:tcPr>
            <w:tcW w:w="2977" w:type="dxa"/>
            <w:shd w:val="clear" w:color="auto" w:fill="auto"/>
          </w:tcPr>
          <w:p w14:paraId="7F63F757" w14:textId="5A9EB13F" w:rsidR="00D10527" w:rsidRPr="00923491" w:rsidRDefault="00D10527" w:rsidP="00111ACC">
            <w:pPr>
              <w:spacing w:after="0" w:line="48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Body weight (kg), </w:t>
            </w:r>
            <w:r w:rsidR="00091A40">
              <w:rPr>
                <w:rFonts w:ascii="Times New Roman" w:hAnsi="Times New Roman" w:cs="Times New Roman"/>
                <w:noProof/>
                <w:sz w:val="24"/>
                <w:szCs w:val="24"/>
              </w:rPr>
              <w:br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median (IQR)</w:t>
            </w:r>
          </w:p>
        </w:tc>
        <w:tc>
          <w:tcPr>
            <w:tcW w:w="1811" w:type="dxa"/>
            <w:shd w:val="clear" w:color="auto" w:fill="auto"/>
          </w:tcPr>
          <w:p w14:paraId="3914D041" w14:textId="77777777" w:rsidR="00D10527" w:rsidRPr="00B81D18" w:rsidRDefault="00D10527" w:rsidP="00111ACC">
            <w:pPr>
              <w:spacing w:after="0" w:line="48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B0084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53.8 </w:t>
            </w:r>
            <w:r w:rsidRPr="00B81D18">
              <w:rPr>
                <w:rFonts w:ascii="Times New Roman" w:hAnsi="Times New Roman" w:cs="Times New Roman"/>
                <w:noProof/>
                <w:sz w:val="24"/>
                <w:szCs w:val="24"/>
              </w:rPr>
              <w:t>(49-61)</w:t>
            </w:r>
          </w:p>
        </w:tc>
        <w:tc>
          <w:tcPr>
            <w:tcW w:w="2394" w:type="dxa"/>
            <w:shd w:val="clear" w:color="auto" w:fill="auto"/>
          </w:tcPr>
          <w:p w14:paraId="6E861F35" w14:textId="77777777" w:rsidR="00D10527" w:rsidRPr="000E1CDB" w:rsidRDefault="00D10527" w:rsidP="00111ACC">
            <w:pPr>
              <w:spacing w:after="0" w:line="48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0E1CDB">
              <w:rPr>
                <w:rFonts w:ascii="Times New Roman" w:hAnsi="Times New Roman" w:cs="Times New Roman"/>
                <w:noProof/>
                <w:sz w:val="24"/>
                <w:szCs w:val="24"/>
              </w:rPr>
              <w:t>53 (48.7-60.9)</w:t>
            </w:r>
          </w:p>
        </w:tc>
        <w:tc>
          <w:tcPr>
            <w:tcW w:w="1386" w:type="dxa"/>
            <w:shd w:val="clear" w:color="auto" w:fill="auto"/>
          </w:tcPr>
          <w:p w14:paraId="2A682D0A" w14:textId="77777777" w:rsidR="00D10527" w:rsidRPr="000E1CDB" w:rsidRDefault="00D10527" w:rsidP="00111ACC">
            <w:pPr>
              <w:spacing w:after="0" w:line="48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0E1CDB">
              <w:rPr>
                <w:rFonts w:ascii="Times New Roman" w:hAnsi="Times New Roman" w:cs="Times New Roman"/>
                <w:noProof/>
                <w:sz w:val="24"/>
                <w:szCs w:val="24"/>
              </w:rPr>
              <w:t>0.96</w:t>
            </w:r>
          </w:p>
        </w:tc>
      </w:tr>
      <w:tr w:rsidR="00D10527" w:rsidRPr="008B227C" w14:paraId="64FA88C9" w14:textId="77777777" w:rsidTr="00091A40">
        <w:trPr>
          <w:trHeight w:val="287"/>
        </w:trPr>
        <w:tc>
          <w:tcPr>
            <w:tcW w:w="2977" w:type="dxa"/>
            <w:tcBorders>
              <w:bottom w:val="single" w:sz="4" w:space="0" w:color="auto"/>
            </w:tcBorders>
            <w:shd w:val="clear" w:color="auto" w:fill="auto"/>
          </w:tcPr>
          <w:p w14:paraId="57702A8F" w14:textId="77777777" w:rsidR="00D10527" w:rsidRPr="00923491" w:rsidRDefault="00D10527" w:rsidP="00111ACC">
            <w:pPr>
              <w:spacing w:after="0" w:line="48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8B227C">
              <w:rPr>
                <w:rFonts w:ascii="Times New Roman" w:hAnsi="Times New Roman" w:cs="Times New Roman"/>
                <w:noProof/>
                <w:sz w:val="24"/>
                <w:szCs w:val="24"/>
              </w:rPr>
              <w:t>Duration of ART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*</w:t>
            </w:r>
            <w:r w:rsidRPr="00923491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(years)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, median (IQR)</w:t>
            </w:r>
            <w:r w:rsidRPr="00923491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</w:t>
            </w:r>
          </w:p>
        </w:tc>
        <w:tc>
          <w:tcPr>
            <w:tcW w:w="1811" w:type="dxa"/>
            <w:tcBorders>
              <w:bottom w:val="single" w:sz="4" w:space="0" w:color="auto"/>
            </w:tcBorders>
            <w:shd w:val="clear" w:color="auto" w:fill="auto"/>
          </w:tcPr>
          <w:p w14:paraId="051DA5F7" w14:textId="77777777" w:rsidR="00D10527" w:rsidRPr="003B0084" w:rsidRDefault="00D10527" w:rsidP="00111ACC">
            <w:pPr>
              <w:spacing w:after="0" w:line="48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B0084">
              <w:rPr>
                <w:rFonts w:ascii="Times New Roman" w:hAnsi="Times New Roman" w:cs="Times New Roman"/>
                <w:noProof/>
                <w:sz w:val="24"/>
                <w:szCs w:val="24"/>
              </w:rPr>
              <w:t>1.7 (0.5-4.5)</w:t>
            </w:r>
          </w:p>
        </w:tc>
        <w:tc>
          <w:tcPr>
            <w:tcW w:w="2394" w:type="dxa"/>
            <w:tcBorders>
              <w:bottom w:val="single" w:sz="4" w:space="0" w:color="auto"/>
            </w:tcBorders>
            <w:shd w:val="clear" w:color="auto" w:fill="auto"/>
          </w:tcPr>
          <w:p w14:paraId="5D74AB6D" w14:textId="77777777" w:rsidR="00D10527" w:rsidRPr="000E1CDB" w:rsidRDefault="00D10527" w:rsidP="00111ACC">
            <w:pPr>
              <w:spacing w:after="0" w:line="48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0E1CDB">
              <w:rPr>
                <w:rFonts w:ascii="Times New Roman" w:hAnsi="Times New Roman" w:cs="Times New Roman"/>
                <w:noProof/>
                <w:sz w:val="24"/>
                <w:szCs w:val="24"/>
              </w:rPr>
              <w:t>3.1 (0.9-7.6)</w:t>
            </w:r>
          </w:p>
        </w:tc>
        <w:tc>
          <w:tcPr>
            <w:tcW w:w="1386" w:type="dxa"/>
            <w:tcBorders>
              <w:bottom w:val="single" w:sz="4" w:space="0" w:color="auto"/>
            </w:tcBorders>
            <w:shd w:val="clear" w:color="auto" w:fill="auto"/>
          </w:tcPr>
          <w:p w14:paraId="5FE1655D" w14:textId="77777777" w:rsidR="00D10527" w:rsidRPr="000E1CDB" w:rsidRDefault="00D10527" w:rsidP="00111ACC">
            <w:pPr>
              <w:spacing w:after="0" w:line="48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0E1CDB">
              <w:rPr>
                <w:rFonts w:ascii="Times New Roman" w:hAnsi="Times New Roman" w:cs="Times New Roman"/>
                <w:noProof/>
                <w:sz w:val="24"/>
                <w:szCs w:val="24"/>
              </w:rPr>
              <w:t>0.002</w:t>
            </w:r>
          </w:p>
        </w:tc>
      </w:tr>
    </w:tbl>
    <w:p w14:paraId="7A5E655A" w14:textId="77777777" w:rsidR="00D10527" w:rsidRPr="008A575F" w:rsidRDefault="00D10527" w:rsidP="00D10527">
      <w:pPr>
        <w:spacing w:after="0" w:line="480" w:lineRule="auto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t>*</w:t>
      </w:r>
      <w:r w:rsidRPr="00923491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>
        <w:rPr>
          <w:rFonts w:ascii="Times New Roman" w:hAnsi="Times New Roman" w:cs="Times New Roman"/>
          <w:noProof/>
          <w:sz w:val="24"/>
          <w:szCs w:val="24"/>
        </w:rPr>
        <w:t xml:space="preserve">Duration of ART was definted as the time </w:t>
      </w:r>
      <w:r w:rsidRPr="00923491">
        <w:rPr>
          <w:rFonts w:ascii="Times New Roman" w:hAnsi="Times New Roman" w:cs="Times New Roman"/>
          <w:noProof/>
          <w:sz w:val="24"/>
          <w:szCs w:val="24"/>
        </w:rPr>
        <w:t xml:space="preserve">since ART </w:t>
      </w:r>
      <w:r>
        <w:rPr>
          <w:rFonts w:ascii="Times New Roman" w:hAnsi="Times New Roman" w:cs="Times New Roman"/>
          <w:noProof/>
          <w:sz w:val="24"/>
          <w:szCs w:val="24"/>
        </w:rPr>
        <w:t xml:space="preserve">initiation </w:t>
      </w:r>
      <w:r w:rsidRPr="00923491">
        <w:rPr>
          <w:rFonts w:ascii="Times New Roman" w:hAnsi="Times New Roman" w:cs="Times New Roman"/>
          <w:noProof/>
          <w:sz w:val="24"/>
          <w:szCs w:val="24"/>
        </w:rPr>
        <w:t xml:space="preserve">to TB diagnosis  </w:t>
      </w:r>
    </w:p>
    <w:p w14:paraId="126321D6" w14:textId="77777777" w:rsidR="00D10527" w:rsidRPr="008A575F" w:rsidRDefault="00D10527" w:rsidP="00D10527">
      <w:pPr>
        <w:spacing w:after="0" w:line="480" w:lineRule="auto"/>
        <w:rPr>
          <w:rFonts w:ascii="Times New Roman" w:hAnsi="Times New Roman" w:cs="Times New Roman"/>
          <w:noProof/>
          <w:sz w:val="24"/>
          <w:szCs w:val="24"/>
        </w:rPr>
      </w:pPr>
    </w:p>
    <w:p w14:paraId="0B8CDD39" w14:textId="77777777" w:rsidR="00D10527" w:rsidRDefault="00D10527" w:rsidP="00D10527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34CFD2D" w14:textId="77777777" w:rsidR="00091A40" w:rsidRDefault="00091A40" w:rsidP="00D10527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015D734" w14:textId="72A9B335" w:rsidR="00D10527" w:rsidRDefault="00D10527" w:rsidP="00D10527">
      <w:pPr>
        <w:spacing w:after="0" w:line="480" w:lineRule="auto"/>
        <w:rPr>
          <w:rFonts w:ascii="Times New Roman" w:eastAsia="MS Mincho" w:hAnsi="Times New Roman" w:cs="Times New Roman"/>
          <w:sz w:val="24"/>
          <w:szCs w:val="24"/>
          <w:lang w:eastAsia="ja-JP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</w:t>
      </w:r>
      <w:r w:rsidRPr="00577633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4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D93FC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MS Mincho" w:hAnsi="Times New Roman" w:cs="Times New Roman"/>
          <w:sz w:val="24"/>
          <w:szCs w:val="24"/>
          <w:lang w:eastAsia="ja-JP"/>
        </w:rPr>
        <w:t>TB i</w:t>
      </w:r>
      <w:r w:rsidRPr="00D55FBB">
        <w:rPr>
          <w:rFonts w:ascii="Times New Roman" w:eastAsia="MS Mincho" w:hAnsi="Times New Roman" w:cs="Times New Roman"/>
          <w:sz w:val="24"/>
          <w:szCs w:val="24"/>
          <w:lang w:eastAsia="ja-JP"/>
        </w:rPr>
        <w:t>ncidence</w:t>
      </w:r>
      <w:r w:rsidRPr="0012459E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 rate per 100</w:t>
      </w:r>
      <w:r>
        <w:rPr>
          <w:rFonts w:ascii="Times New Roman" w:eastAsia="MS Mincho" w:hAnsi="Times New Roman" w:cs="Times New Roman"/>
          <w:sz w:val="24"/>
          <w:szCs w:val="24"/>
          <w:lang w:eastAsia="ja-JP"/>
        </w:rPr>
        <w:t>,</w:t>
      </w:r>
      <w:r w:rsidRPr="0012459E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000 per </w:t>
      </w:r>
      <w:r>
        <w:rPr>
          <w:rFonts w:ascii="Times New Roman" w:eastAsia="MS Mincho" w:hAnsi="Times New Roman" w:cs="Times New Roman"/>
          <w:sz w:val="24"/>
          <w:szCs w:val="24"/>
          <w:lang w:eastAsia="ja-JP"/>
        </w:rPr>
        <w:t>p</w:t>
      </w:r>
      <w:r w:rsidRPr="0012459E">
        <w:rPr>
          <w:rFonts w:ascii="Times New Roman" w:eastAsia="MS Mincho" w:hAnsi="Times New Roman" w:cs="Times New Roman"/>
          <w:sz w:val="24"/>
          <w:szCs w:val="24"/>
          <w:lang w:eastAsia="ja-JP"/>
        </w:rPr>
        <w:t>erson</w:t>
      </w:r>
      <w:r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s </w:t>
      </w:r>
      <w:r w:rsidRPr="0012459E">
        <w:rPr>
          <w:rFonts w:ascii="Times New Roman" w:eastAsia="MS Mincho" w:hAnsi="Times New Roman" w:cs="Times New Roman"/>
          <w:sz w:val="24"/>
          <w:szCs w:val="24"/>
          <w:lang w:eastAsia="ja-JP"/>
        </w:rPr>
        <w:t>year</w:t>
      </w:r>
      <w:r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 follow up stratified by CD4 count at ART initiation among PLWH with or without HIV viral suppression</w:t>
      </w:r>
    </w:p>
    <w:tbl>
      <w:tblPr>
        <w:tblW w:w="9184" w:type="dxa"/>
        <w:tblInd w:w="93" w:type="dxa"/>
        <w:tblLook w:val="04A0" w:firstRow="1" w:lastRow="0" w:firstColumn="1" w:lastColumn="0" w:noHBand="0" w:noVBand="1"/>
      </w:tblPr>
      <w:tblGrid>
        <w:gridCol w:w="2820"/>
        <w:gridCol w:w="1605"/>
        <w:gridCol w:w="1589"/>
        <w:gridCol w:w="1291"/>
        <w:gridCol w:w="909"/>
        <w:gridCol w:w="970"/>
      </w:tblGrid>
      <w:tr w:rsidR="00D10527" w:rsidRPr="008B227C" w14:paraId="59CBAFDD" w14:textId="77777777" w:rsidTr="00111ACC">
        <w:trPr>
          <w:trHeight w:val="300"/>
        </w:trPr>
        <w:tc>
          <w:tcPr>
            <w:tcW w:w="28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D8BCD" w14:textId="77777777" w:rsidR="00D10527" w:rsidRPr="008B227C" w:rsidRDefault="00D10527" w:rsidP="00111AC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8B227C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 </w:t>
            </w:r>
          </w:p>
        </w:tc>
        <w:tc>
          <w:tcPr>
            <w:tcW w:w="16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9343C" w14:textId="77777777" w:rsidR="00D10527" w:rsidRPr="008B227C" w:rsidRDefault="00D10527" w:rsidP="00111A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PYFU</w:t>
            </w:r>
          </w:p>
        </w:tc>
        <w:tc>
          <w:tcPr>
            <w:tcW w:w="15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58D1B" w14:textId="6E0757C8" w:rsidR="00D10527" w:rsidRPr="008B227C" w:rsidRDefault="00D10527" w:rsidP="00111A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Incident TB</w:t>
            </w:r>
          </w:p>
        </w:tc>
        <w:tc>
          <w:tcPr>
            <w:tcW w:w="12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31E32" w14:textId="77777777" w:rsidR="00D10527" w:rsidRPr="008B227C" w:rsidRDefault="00D10527" w:rsidP="00111A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8B227C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Incidence rat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 xml:space="preserve"> (per 100,000 PYFU)</w:t>
            </w:r>
          </w:p>
        </w:tc>
        <w:tc>
          <w:tcPr>
            <w:tcW w:w="187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A58C1" w14:textId="77777777" w:rsidR="00D10527" w:rsidRPr="008B227C" w:rsidRDefault="00D10527" w:rsidP="00111A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8B227C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95% CI</w:t>
            </w:r>
          </w:p>
        </w:tc>
      </w:tr>
      <w:tr w:rsidR="00D10527" w:rsidRPr="008B227C" w14:paraId="3AE2083D" w14:textId="77777777" w:rsidTr="00091A40">
        <w:trPr>
          <w:trHeight w:val="300"/>
        </w:trPr>
        <w:tc>
          <w:tcPr>
            <w:tcW w:w="2820" w:type="dxa"/>
            <w:tcBorders>
              <w:top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7626A39F" w14:textId="77777777" w:rsidR="00D10527" w:rsidRPr="00865A89" w:rsidRDefault="00D10527" w:rsidP="00111AC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865A89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HIV RNA ≥50 copies/mL at last visit</w:t>
            </w:r>
          </w:p>
        </w:tc>
        <w:tc>
          <w:tcPr>
            <w:tcW w:w="1605" w:type="dxa"/>
            <w:tcBorders>
              <w:top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43601202" w14:textId="77777777" w:rsidR="00D10527" w:rsidRPr="008B227C" w:rsidRDefault="00D10527" w:rsidP="00111A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589" w:type="dxa"/>
            <w:tcBorders>
              <w:top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579FAB52" w14:textId="77777777" w:rsidR="00D10527" w:rsidRPr="008B227C" w:rsidRDefault="00D10527" w:rsidP="00111A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291" w:type="dxa"/>
            <w:tcBorders>
              <w:top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237C4567" w14:textId="77777777" w:rsidR="00D10527" w:rsidRPr="008B227C" w:rsidRDefault="00D10527" w:rsidP="00111A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879" w:type="dxa"/>
            <w:gridSpan w:val="2"/>
            <w:tcBorders>
              <w:top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717F475F" w14:textId="77777777" w:rsidR="00D10527" w:rsidRPr="008B227C" w:rsidRDefault="00D10527" w:rsidP="00111A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</w:tr>
      <w:tr w:rsidR="00D10527" w:rsidRPr="008B227C" w14:paraId="569B4002" w14:textId="77777777" w:rsidTr="00111ACC">
        <w:trPr>
          <w:trHeight w:val="300"/>
        </w:trPr>
        <w:tc>
          <w:tcPr>
            <w:tcW w:w="2820" w:type="dxa"/>
            <w:shd w:val="clear" w:color="auto" w:fill="auto"/>
            <w:noWrap/>
            <w:vAlign w:val="bottom"/>
          </w:tcPr>
          <w:p w14:paraId="0C62E866" w14:textId="77777777" w:rsidR="00D10527" w:rsidRPr="008B227C" w:rsidRDefault="00D10527" w:rsidP="00111AC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B227C">
              <w:rPr>
                <w:rFonts w:ascii="Times New Roman" w:eastAsia="Times New Roman" w:hAnsi="Times New Roman" w:cs="Times New Roman"/>
                <w:color w:val="000000"/>
                <w:szCs w:val="22"/>
              </w:rPr>
              <w:t>CD4 cell count at ART</w:t>
            </w: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 initiation (cells/mm</w:t>
            </w:r>
            <w:r w:rsidRPr="008B227C">
              <w:rPr>
                <w:rFonts w:ascii="Times New Roman" w:eastAsia="Times New Roman" w:hAnsi="Times New Roman" w:cs="Times New Roman"/>
                <w:color w:val="000000"/>
                <w:szCs w:val="22"/>
                <w:vertAlign w:val="superscript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)</w:t>
            </w:r>
          </w:p>
        </w:tc>
        <w:tc>
          <w:tcPr>
            <w:tcW w:w="1605" w:type="dxa"/>
            <w:shd w:val="clear" w:color="auto" w:fill="auto"/>
            <w:noWrap/>
            <w:vAlign w:val="bottom"/>
          </w:tcPr>
          <w:p w14:paraId="497A5B88" w14:textId="77777777" w:rsidR="00D10527" w:rsidRPr="008B227C" w:rsidRDefault="00D10527" w:rsidP="00111A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589" w:type="dxa"/>
            <w:shd w:val="clear" w:color="auto" w:fill="auto"/>
            <w:noWrap/>
            <w:vAlign w:val="bottom"/>
          </w:tcPr>
          <w:p w14:paraId="76165F5F" w14:textId="77777777" w:rsidR="00D10527" w:rsidRPr="008B227C" w:rsidRDefault="00D10527" w:rsidP="00111A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291" w:type="dxa"/>
            <w:shd w:val="clear" w:color="auto" w:fill="auto"/>
            <w:noWrap/>
            <w:vAlign w:val="bottom"/>
          </w:tcPr>
          <w:p w14:paraId="5355C016" w14:textId="77777777" w:rsidR="00D10527" w:rsidRPr="008B227C" w:rsidRDefault="00D10527" w:rsidP="00111A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879" w:type="dxa"/>
            <w:gridSpan w:val="2"/>
            <w:shd w:val="clear" w:color="auto" w:fill="auto"/>
            <w:noWrap/>
            <w:vAlign w:val="bottom"/>
          </w:tcPr>
          <w:p w14:paraId="1BB70082" w14:textId="77777777" w:rsidR="00D10527" w:rsidRPr="008B227C" w:rsidRDefault="00D10527" w:rsidP="00111A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</w:tr>
      <w:tr w:rsidR="00D10527" w:rsidRPr="008B227C" w14:paraId="41399769" w14:textId="77777777" w:rsidTr="00111ACC">
        <w:trPr>
          <w:trHeight w:val="638"/>
        </w:trPr>
        <w:tc>
          <w:tcPr>
            <w:tcW w:w="2820" w:type="dxa"/>
            <w:shd w:val="clear" w:color="auto" w:fill="auto"/>
            <w:noWrap/>
            <w:vAlign w:val="center"/>
            <w:hideMark/>
          </w:tcPr>
          <w:p w14:paraId="1CF38331" w14:textId="77777777" w:rsidR="00D10527" w:rsidRPr="008B227C" w:rsidRDefault="00D10527" w:rsidP="00111AC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B227C">
              <w:rPr>
                <w:rFonts w:ascii="Times New Roman" w:eastAsia="Times New Roman" w:hAnsi="Times New Roman" w:cs="Times New Roman"/>
                <w:color w:val="000000"/>
                <w:szCs w:val="22"/>
              </w:rPr>
              <w:t>≤100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44FCA8F2" w14:textId="77777777" w:rsidR="00D10527" w:rsidRPr="008B227C" w:rsidRDefault="00D10527" w:rsidP="00111A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B227C">
              <w:rPr>
                <w:rFonts w:ascii="Times New Roman" w:eastAsia="Times New Roman" w:hAnsi="Times New Roman" w:cs="Times New Roman"/>
                <w:color w:val="000000"/>
                <w:szCs w:val="22"/>
              </w:rPr>
              <w:t>902</w:t>
            </w:r>
          </w:p>
        </w:tc>
        <w:tc>
          <w:tcPr>
            <w:tcW w:w="1589" w:type="dxa"/>
            <w:shd w:val="clear" w:color="auto" w:fill="auto"/>
            <w:noWrap/>
            <w:vAlign w:val="bottom"/>
            <w:hideMark/>
          </w:tcPr>
          <w:p w14:paraId="2BEA23F5" w14:textId="77777777" w:rsidR="00D10527" w:rsidRPr="008B227C" w:rsidRDefault="00D10527" w:rsidP="00111A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B227C">
              <w:rPr>
                <w:rFonts w:ascii="Times New Roman" w:eastAsia="Times New Roman" w:hAnsi="Times New Roman" w:cs="Times New Roman"/>
                <w:color w:val="000000"/>
                <w:szCs w:val="22"/>
              </w:rPr>
              <w:t>46</w:t>
            </w:r>
          </w:p>
        </w:tc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507231E3" w14:textId="77777777" w:rsidR="00D10527" w:rsidRPr="008B227C" w:rsidRDefault="00D10527" w:rsidP="00111A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B227C">
              <w:rPr>
                <w:rFonts w:ascii="Times New Roman" w:eastAsia="Times New Roman" w:hAnsi="Times New Roman" w:cs="Times New Roman"/>
                <w:color w:val="000000"/>
                <w:szCs w:val="22"/>
              </w:rPr>
              <w:t>5100</w:t>
            </w:r>
          </w:p>
        </w:tc>
        <w:tc>
          <w:tcPr>
            <w:tcW w:w="909" w:type="dxa"/>
            <w:shd w:val="clear" w:color="auto" w:fill="auto"/>
            <w:noWrap/>
            <w:vAlign w:val="bottom"/>
            <w:hideMark/>
          </w:tcPr>
          <w:p w14:paraId="47F0C108" w14:textId="77777777" w:rsidR="00D10527" w:rsidRPr="008B227C" w:rsidRDefault="00D10527" w:rsidP="00111A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B227C">
              <w:rPr>
                <w:rFonts w:ascii="Times New Roman" w:eastAsia="Times New Roman" w:hAnsi="Times New Roman" w:cs="Times New Roman"/>
                <w:color w:val="000000"/>
                <w:szCs w:val="22"/>
              </w:rPr>
              <w:t>3820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14:paraId="7A2A3B80" w14:textId="77777777" w:rsidR="00D10527" w:rsidRPr="008B227C" w:rsidRDefault="00D10527" w:rsidP="00111A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B227C">
              <w:rPr>
                <w:rFonts w:ascii="Times New Roman" w:eastAsia="Times New Roman" w:hAnsi="Times New Roman" w:cs="Times New Roman"/>
                <w:color w:val="000000"/>
                <w:szCs w:val="22"/>
              </w:rPr>
              <w:t>6809</w:t>
            </w:r>
          </w:p>
        </w:tc>
      </w:tr>
      <w:tr w:rsidR="00D10527" w:rsidRPr="008B227C" w14:paraId="0344ABCA" w14:textId="77777777" w:rsidTr="00111ACC">
        <w:trPr>
          <w:trHeight w:hRule="exact" w:val="820"/>
        </w:trPr>
        <w:tc>
          <w:tcPr>
            <w:tcW w:w="2820" w:type="dxa"/>
            <w:shd w:val="clear" w:color="auto" w:fill="auto"/>
            <w:noWrap/>
            <w:vAlign w:val="center"/>
            <w:hideMark/>
          </w:tcPr>
          <w:p w14:paraId="59725F00" w14:textId="77777777" w:rsidR="00D10527" w:rsidRPr="008B227C" w:rsidRDefault="00D10527" w:rsidP="00111AC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B227C">
              <w:rPr>
                <w:rFonts w:ascii="Times New Roman" w:eastAsia="Times New Roman" w:hAnsi="Times New Roman" w:cs="Times New Roman"/>
                <w:color w:val="000000"/>
                <w:szCs w:val="22"/>
              </w:rPr>
              <w:t>101-200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13B36443" w14:textId="77777777" w:rsidR="00D10527" w:rsidRPr="008B227C" w:rsidRDefault="00D10527" w:rsidP="00111A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B227C">
              <w:rPr>
                <w:rFonts w:ascii="Times New Roman" w:eastAsia="Times New Roman" w:hAnsi="Times New Roman" w:cs="Times New Roman"/>
                <w:color w:val="000000"/>
                <w:szCs w:val="22"/>
              </w:rPr>
              <w:t>427</w:t>
            </w:r>
          </w:p>
        </w:tc>
        <w:tc>
          <w:tcPr>
            <w:tcW w:w="1589" w:type="dxa"/>
            <w:shd w:val="clear" w:color="auto" w:fill="auto"/>
            <w:noWrap/>
            <w:vAlign w:val="bottom"/>
            <w:hideMark/>
          </w:tcPr>
          <w:p w14:paraId="641A08F9" w14:textId="77777777" w:rsidR="00D10527" w:rsidRPr="008B227C" w:rsidRDefault="00D10527" w:rsidP="00111A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B227C">
              <w:rPr>
                <w:rFonts w:ascii="Times New Roman" w:eastAsia="Times New Roman" w:hAnsi="Times New Roman" w:cs="Times New Roman"/>
                <w:color w:val="000000"/>
                <w:szCs w:val="22"/>
              </w:rPr>
              <w:t>25</w:t>
            </w:r>
          </w:p>
        </w:tc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55D71FDB" w14:textId="77777777" w:rsidR="00D10527" w:rsidRPr="008B227C" w:rsidRDefault="00D10527" w:rsidP="00111A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B227C">
              <w:rPr>
                <w:rFonts w:ascii="Times New Roman" w:eastAsia="Times New Roman" w:hAnsi="Times New Roman" w:cs="Times New Roman"/>
                <w:color w:val="000000"/>
                <w:szCs w:val="22"/>
              </w:rPr>
              <w:t>5858</w:t>
            </w:r>
          </w:p>
        </w:tc>
        <w:tc>
          <w:tcPr>
            <w:tcW w:w="909" w:type="dxa"/>
            <w:shd w:val="clear" w:color="auto" w:fill="auto"/>
            <w:noWrap/>
            <w:vAlign w:val="bottom"/>
            <w:hideMark/>
          </w:tcPr>
          <w:p w14:paraId="38EE07E0" w14:textId="77777777" w:rsidR="00D10527" w:rsidRPr="008B227C" w:rsidRDefault="00D10527" w:rsidP="00111A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B227C">
              <w:rPr>
                <w:rFonts w:ascii="Times New Roman" w:eastAsia="Times New Roman" w:hAnsi="Times New Roman" w:cs="Times New Roman"/>
                <w:color w:val="000000"/>
                <w:szCs w:val="22"/>
              </w:rPr>
              <w:t>3958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14:paraId="1EB0E4C2" w14:textId="77777777" w:rsidR="00D10527" w:rsidRPr="008B227C" w:rsidRDefault="00D10527" w:rsidP="00111A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B227C">
              <w:rPr>
                <w:rFonts w:ascii="Times New Roman" w:eastAsia="Times New Roman" w:hAnsi="Times New Roman" w:cs="Times New Roman"/>
                <w:color w:val="000000"/>
                <w:szCs w:val="22"/>
              </w:rPr>
              <w:t>8670</w:t>
            </w:r>
          </w:p>
        </w:tc>
      </w:tr>
      <w:tr w:rsidR="00D10527" w:rsidRPr="008B227C" w14:paraId="13882468" w14:textId="77777777" w:rsidTr="00111ACC">
        <w:trPr>
          <w:trHeight w:hRule="exact" w:val="300"/>
        </w:trPr>
        <w:tc>
          <w:tcPr>
            <w:tcW w:w="2820" w:type="dxa"/>
            <w:shd w:val="clear" w:color="auto" w:fill="auto"/>
            <w:noWrap/>
            <w:vAlign w:val="center"/>
            <w:hideMark/>
          </w:tcPr>
          <w:p w14:paraId="7C7F1888" w14:textId="77777777" w:rsidR="00D10527" w:rsidRPr="008B227C" w:rsidRDefault="00D10527" w:rsidP="00111AC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B227C">
              <w:rPr>
                <w:rFonts w:ascii="Times New Roman" w:eastAsia="Times New Roman" w:hAnsi="Times New Roman" w:cs="Times New Roman"/>
                <w:color w:val="000000"/>
                <w:szCs w:val="22"/>
              </w:rPr>
              <w:t>201-350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32DD036F" w14:textId="77777777" w:rsidR="00D10527" w:rsidRPr="008B227C" w:rsidRDefault="00D10527" w:rsidP="00111A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B227C">
              <w:rPr>
                <w:rFonts w:ascii="Times New Roman" w:eastAsia="Times New Roman" w:hAnsi="Times New Roman" w:cs="Times New Roman"/>
                <w:color w:val="000000"/>
                <w:szCs w:val="22"/>
              </w:rPr>
              <w:t>754</w:t>
            </w:r>
          </w:p>
        </w:tc>
        <w:tc>
          <w:tcPr>
            <w:tcW w:w="1589" w:type="dxa"/>
            <w:shd w:val="clear" w:color="auto" w:fill="auto"/>
            <w:noWrap/>
            <w:vAlign w:val="bottom"/>
            <w:hideMark/>
          </w:tcPr>
          <w:p w14:paraId="63D984A0" w14:textId="77777777" w:rsidR="00D10527" w:rsidRPr="008B227C" w:rsidRDefault="00D10527" w:rsidP="00111A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B227C">
              <w:rPr>
                <w:rFonts w:ascii="Times New Roman" w:eastAsia="Times New Roman" w:hAnsi="Times New Roman" w:cs="Times New Roman"/>
                <w:color w:val="000000"/>
                <w:szCs w:val="22"/>
              </w:rPr>
              <w:t>22</w:t>
            </w:r>
          </w:p>
        </w:tc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2AC1DD05" w14:textId="77777777" w:rsidR="00D10527" w:rsidRPr="008B227C" w:rsidRDefault="00D10527" w:rsidP="00111A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B227C">
              <w:rPr>
                <w:rFonts w:ascii="Times New Roman" w:eastAsia="Times New Roman" w:hAnsi="Times New Roman" w:cs="Times New Roman"/>
                <w:color w:val="000000"/>
                <w:szCs w:val="22"/>
              </w:rPr>
              <w:t>2919</w:t>
            </w:r>
          </w:p>
        </w:tc>
        <w:tc>
          <w:tcPr>
            <w:tcW w:w="909" w:type="dxa"/>
            <w:shd w:val="clear" w:color="auto" w:fill="auto"/>
            <w:noWrap/>
            <w:vAlign w:val="bottom"/>
            <w:hideMark/>
          </w:tcPr>
          <w:p w14:paraId="6A48DC0F" w14:textId="77777777" w:rsidR="00D10527" w:rsidRPr="008B227C" w:rsidRDefault="00D10527" w:rsidP="00111A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B227C">
              <w:rPr>
                <w:rFonts w:ascii="Times New Roman" w:eastAsia="Times New Roman" w:hAnsi="Times New Roman" w:cs="Times New Roman"/>
                <w:color w:val="000000"/>
                <w:szCs w:val="22"/>
              </w:rPr>
              <w:t>1922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14:paraId="082F2416" w14:textId="77777777" w:rsidR="00D10527" w:rsidRPr="008B227C" w:rsidRDefault="00D10527" w:rsidP="00111A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B227C">
              <w:rPr>
                <w:rFonts w:ascii="Times New Roman" w:eastAsia="Times New Roman" w:hAnsi="Times New Roman" w:cs="Times New Roman"/>
                <w:color w:val="000000"/>
                <w:szCs w:val="22"/>
              </w:rPr>
              <w:t>4434</w:t>
            </w:r>
          </w:p>
        </w:tc>
      </w:tr>
      <w:tr w:rsidR="00D10527" w:rsidRPr="008B227C" w14:paraId="29F276F3" w14:textId="77777777" w:rsidTr="00091A40">
        <w:trPr>
          <w:trHeight w:hRule="exact" w:val="820"/>
        </w:trPr>
        <w:tc>
          <w:tcPr>
            <w:tcW w:w="2820" w:type="dxa"/>
            <w:shd w:val="clear" w:color="auto" w:fill="auto"/>
            <w:noWrap/>
            <w:vAlign w:val="center"/>
            <w:hideMark/>
          </w:tcPr>
          <w:p w14:paraId="68E95709" w14:textId="77777777" w:rsidR="00D10527" w:rsidRPr="008B227C" w:rsidRDefault="00D10527" w:rsidP="00111AC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B227C">
              <w:rPr>
                <w:rFonts w:ascii="Times New Roman" w:eastAsia="Times New Roman" w:hAnsi="Times New Roman" w:cs="Times New Roman"/>
                <w:color w:val="000000"/>
                <w:szCs w:val="22"/>
              </w:rPr>
              <w:t>351-500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5ABCE962" w14:textId="77777777" w:rsidR="00D10527" w:rsidRPr="008B227C" w:rsidRDefault="00D10527" w:rsidP="00111A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B227C">
              <w:rPr>
                <w:rFonts w:ascii="Times New Roman" w:eastAsia="Times New Roman" w:hAnsi="Times New Roman" w:cs="Times New Roman"/>
                <w:color w:val="000000"/>
                <w:szCs w:val="22"/>
              </w:rPr>
              <w:t>443</w:t>
            </w:r>
          </w:p>
        </w:tc>
        <w:tc>
          <w:tcPr>
            <w:tcW w:w="1589" w:type="dxa"/>
            <w:shd w:val="clear" w:color="auto" w:fill="auto"/>
            <w:noWrap/>
            <w:vAlign w:val="bottom"/>
            <w:hideMark/>
          </w:tcPr>
          <w:p w14:paraId="1C522AC6" w14:textId="77777777" w:rsidR="00D10527" w:rsidRPr="008B227C" w:rsidRDefault="00D10527" w:rsidP="00111A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B227C">
              <w:rPr>
                <w:rFonts w:ascii="Times New Roman" w:eastAsia="Times New Roman" w:hAnsi="Times New Roman" w:cs="Times New Roman"/>
                <w:color w:val="000000"/>
                <w:szCs w:val="22"/>
              </w:rPr>
              <w:t>8</w:t>
            </w:r>
          </w:p>
        </w:tc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173F9D10" w14:textId="77777777" w:rsidR="00D10527" w:rsidRPr="008B227C" w:rsidRDefault="00D10527" w:rsidP="00111A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B227C">
              <w:rPr>
                <w:rFonts w:ascii="Times New Roman" w:eastAsia="Times New Roman" w:hAnsi="Times New Roman" w:cs="Times New Roman"/>
                <w:color w:val="000000"/>
                <w:szCs w:val="22"/>
              </w:rPr>
              <w:t>1804</w:t>
            </w:r>
          </w:p>
        </w:tc>
        <w:tc>
          <w:tcPr>
            <w:tcW w:w="909" w:type="dxa"/>
            <w:shd w:val="clear" w:color="auto" w:fill="auto"/>
            <w:noWrap/>
            <w:vAlign w:val="bottom"/>
            <w:hideMark/>
          </w:tcPr>
          <w:p w14:paraId="7E792BF3" w14:textId="77777777" w:rsidR="00D10527" w:rsidRPr="008B227C" w:rsidRDefault="00D10527" w:rsidP="00111A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B227C">
              <w:rPr>
                <w:rFonts w:ascii="Times New Roman" w:eastAsia="Times New Roman" w:hAnsi="Times New Roman" w:cs="Times New Roman"/>
                <w:color w:val="000000"/>
                <w:szCs w:val="22"/>
              </w:rPr>
              <w:t>902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14:paraId="099811E0" w14:textId="77777777" w:rsidR="00D10527" w:rsidRPr="008B227C" w:rsidRDefault="00D10527" w:rsidP="00111A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B227C">
              <w:rPr>
                <w:rFonts w:ascii="Times New Roman" w:eastAsia="Times New Roman" w:hAnsi="Times New Roman" w:cs="Times New Roman"/>
                <w:color w:val="000000"/>
                <w:szCs w:val="22"/>
              </w:rPr>
              <w:t>3607</w:t>
            </w:r>
          </w:p>
        </w:tc>
      </w:tr>
      <w:tr w:rsidR="00D10527" w:rsidRPr="008B227C" w14:paraId="516622F3" w14:textId="77777777" w:rsidTr="00091A40">
        <w:trPr>
          <w:trHeight w:hRule="exact" w:val="730"/>
        </w:trPr>
        <w:tc>
          <w:tcPr>
            <w:tcW w:w="28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A0112" w14:textId="77777777" w:rsidR="00D10527" w:rsidRPr="008B227C" w:rsidRDefault="00D10527" w:rsidP="00111AC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B227C">
              <w:rPr>
                <w:rFonts w:ascii="Times New Roman" w:eastAsia="Times New Roman" w:hAnsi="Times New Roman" w:cs="Times New Roman"/>
                <w:color w:val="000000"/>
                <w:szCs w:val="22"/>
              </w:rPr>
              <w:t>&gt;500</w:t>
            </w:r>
          </w:p>
        </w:tc>
        <w:tc>
          <w:tcPr>
            <w:tcW w:w="160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8039A" w14:textId="77777777" w:rsidR="00D10527" w:rsidRPr="008B227C" w:rsidRDefault="00D10527" w:rsidP="00111A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B227C">
              <w:rPr>
                <w:rFonts w:ascii="Times New Roman" w:eastAsia="Times New Roman" w:hAnsi="Times New Roman" w:cs="Times New Roman"/>
                <w:color w:val="000000"/>
                <w:szCs w:val="22"/>
              </w:rPr>
              <w:t>332</w:t>
            </w:r>
          </w:p>
        </w:tc>
        <w:tc>
          <w:tcPr>
            <w:tcW w:w="158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F12A4" w14:textId="77777777" w:rsidR="00D10527" w:rsidRPr="008B227C" w:rsidRDefault="00D10527" w:rsidP="00111A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B227C">
              <w:rPr>
                <w:rFonts w:ascii="Times New Roman" w:eastAsia="Times New Roman" w:hAnsi="Times New Roman" w:cs="Times New Roman"/>
                <w:color w:val="000000"/>
                <w:szCs w:val="22"/>
              </w:rPr>
              <w:t>5</w:t>
            </w:r>
          </w:p>
        </w:tc>
        <w:tc>
          <w:tcPr>
            <w:tcW w:w="129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B2CC4" w14:textId="77777777" w:rsidR="00D10527" w:rsidRPr="008B227C" w:rsidRDefault="00D10527" w:rsidP="00111A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B227C">
              <w:rPr>
                <w:rFonts w:ascii="Times New Roman" w:eastAsia="Times New Roman" w:hAnsi="Times New Roman" w:cs="Times New Roman"/>
                <w:color w:val="000000"/>
                <w:szCs w:val="22"/>
              </w:rPr>
              <w:t>1505</w:t>
            </w:r>
          </w:p>
        </w:tc>
        <w:tc>
          <w:tcPr>
            <w:tcW w:w="9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1398A" w14:textId="77777777" w:rsidR="00D10527" w:rsidRPr="008B227C" w:rsidRDefault="00D10527" w:rsidP="00111A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B227C">
              <w:rPr>
                <w:rFonts w:ascii="Times New Roman" w:eastAsia="Times New Roman" w:hAnsi="Times New Roman" w:cs="Times New Roman"/>
                <w:color w:val="000000"/>
                <w:szCs w:val="22"/>
              </w:rPr>
              <w:t>627</w:t>
            </w:r>
          </w:p>
        </w:tc>
        <w:tc>
          <w:tcPr>
            <w:tcW w:w="9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930E8" w14:textId="77777777" w:rsidR="00D10527" w:rsidRPr="008B227C" w:rsidRDefault="00D10527" w:rsidP="00111A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B227C">
              <w:rPr>
                <w:rFonts w:ascii="Times New Roman" w:eastAsia="Times New Roman" w:hAnsi="Times New Roman" w:cs="Times New Roman"/>
                <w:color w:val="000000"/>
                <w:szCs w:val="22"/>
              </w:rPr>
              <w:t>3617</w:t>
            </w:r>
          </w:p>
        </w:tc>
      </w:tr>
      <w:tr w:rsidR="00D10527" w:rsidRPr="008B227C" w14:paraId="15C94FFB" w14:textId="77777777" w:rsidTr="00091A40">
        <w:trPr>
          <w:trHeight w:val="300"/>
        </w:trPr>
        <w:tc>
          <w:tcPr>
            <w:tcW w:w="2820" w:type="dxa"/>
            <w:tcBorders>
              <w:top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5657A8FB" w14:textId="77777777" w:rsidR="00D10527" w:rsidRPr="00865A89" w:rsidRDefault="00D10527" w:rsidP="00111AC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865A89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 HIV RNA &lt;50 copies/mL at last visit</w:t>
            </w:r>
          </w:p>
        </w:tc>
        <w:tc>
          <w:tcPr>
            <w:tcW w:w="1605" w:type="dxa"/>
            <w:tcBorders>
              <w:top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7BFA83D1" w14:textId="77777777" w:rsidR="00D10527" w:rsidRPr="008B227C" w:rsidRDefault="00D10527" w:rsidP="00111A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589" w:type="dxa"/>
            <w:tcBorders>
              <w:top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549FD293" w14:textId="77777777" w:rsidR="00D10527" w:rsidRPr="008B227C" w:rsidRDefault="00D10527" w:rsidP="00111A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291" w:type="dxa"/>
            <w:tcBorders>
              <w:top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125E2FBD" w14:textId="77777777" w:rsidR="00D10527" w:rsidRPr="008B227C" w:rsidRDefault="00D10527" w:rsidP="00111A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909" w:type="dxa"/>
            <w:tcBorders>
              <w:top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425A3370" w14:textId="77777777" w:rsidR="00D10527" w:rsidRPr="008B227C" w:rsidRDefault="00D10527" w:rsidP="00111A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970" w:type="dxa"/>
            <w:tcBorders>
              <w:top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197417FF" w14:textId="77777777" w:rsidR="00D10527" w:rsidRPr="008B227C" w:rsidRDefault="00D10527" w:rsidP="00111A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</w:tr>
      <w:tr w:rsidR="00D10527" w:rsidRPr="008B227C" w14:paraId="7727BDA2" w14:textId="77777777" w:rsidTr="00111ACC">
        <w:trPr>
          <w:trHeight w:val="300"/>
        </w:trPr>
        <w:tc>
          <w:tcPr>
            <w:tcW w:w="2820" w:type="dxa"/>
            <w:shd w:val="clear" w:color="auto" w:fill="auto"/>
            <w:noWrap/>
            <w:vAlign w:val="bottom"/>
          </w:tcPr>
          <w:p w14:paraId="670E0874" w14:textId="77777777" w:rsidR="00D10527" w:rsidRPr="008B227C" w:rsidRDefault="00D10527" w:rsidP="00111AC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B227C">
              <w:rPr>
                <w:rFonts w:ascii="Times New Roman" w:eastAsia="Times New Roman" w:hAnsi="Times New Roman" w:cs="Times New Roman"/>
                <w:color w:val="000000"/>
                <w:szCs w:val="22"/>
              </w:rPr>
              <w:t>CD4 cell count at ART</w:t>
            </w: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 initiation (cells/mm</w:t>
            </w:r>
            <w:r w:rsidRPr="008B227C">
              <w:rPr>
                <w:rFonts w:ascii="Times New Roman" w:eastAsia="Times New Roman" w:hAnsi="Times New Roman" w:cs="Times New Roman"/>
                <w:color w:val="000000"/>
                <w:szCs w:val="22"/>
                <w:vertAlign w:val="superscript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)</w:t>
            </w:r>
          </w:p>
        </w:tc>
        <w:tc>
          <w:tcPr>
            <w:tcW w:w="1605" w:type="dxa"/>
            <w:shd w:val="clear" w:color="auto" w:fill="auto"/>
            <w:noWrap/>
            <w:vAlign w:val="bottom"/>
          </w:tcPr>
          <w:p w14:paraId="206733CB" w14:textId="77777777" w:rsidR="00D10527" w:rsidRPr="008B227C" w:rsidRDefault="00D10527" w:rsidP="00111A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589" w:type="dxa"/>
            <w:shd w:val="clear" w:color="auto" w:fill="auto"/>
            <w:noWrap/>
            <w:vAlign w:val="bottom"/>
          </w:tcPr>
          <w:p w14:paraId="323AAA92" w14:textId="77777777" w:rsidR="00D10527" w:rsidRPr="008B227C" w:rsidRDefault="00D10527" w:rsidP="00111A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291" w:type="dxa"/>
            <w:shd w:val="clear" w:color="auto" w:fill="auto"/>
            <w:noWrap/>
            <w:vAlign w:val="bottom"/>
          </w:tcPr>
          <w:p w14:paraId="0FAE62E2" w14:textId="77777777" w:rsidR="00D10527" w:rsidRPr="008B227C" w:rsidRDefault="00D10527" w:rsidP="00111A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909" w:type="dxa"/>
            <w:shd w:val="clear" w:color="auto" w:fill="auto"/>
            <w:noWrap/>
            <w:vAlign w:val="bottom"/>
          </w:tcPr>
          <w:p w14:paraId="3014224A" w14:textId="77777777" w:rsidR="00D10527" w:rsidRPr="008B227C" w:rsidRDefault="00D10527" w:rsidP="00111A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970" w:type="dxa"/>
            <w:shd w:val="clear" w:color="auto" w:fill="auto"/>
            <w:noWrap/>
            <w:vAlign w:val="bottom"/>
          </w:tcPr>
          <w:p w14:paraId="0F742E7A" w14:textId="77777777" w:rsidR="00D10527" w:rsidRPr="008B227C" w:rsidRDefault="00D10527" w:rsidP="00111A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</w:tr>
      <w:tr w:rsidR="00D10527" w:rsidRPr="008B227C" w14:paraId="45BC70FE" w14:textId="77777777" w:rsidTr="00111ACC">
        <w:trPr>
          <w:trHeight w:val="300"/>
        </w:trPr>
        <w:tc>
          <w:tcPr>
            <w:tcW w:w="2820" w:type="dxa"/>
            <w:shd w:val="clear" w:color="auto" w:fill="auto"/>
            <w:noWrap/>
            <w:vAlign w:val="center"/>
            <w:hideMark/>
          </w:tcPr>
          <w:p w14:paraId="4AA2DC59" w14:textId="77777777" w:rsidR="00D10527" w:rsidRPr="008B227C" w:rsidRDefault="00D10527" w:rsidP="00111AC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B227C">
              <w:rPr>
                <w:rFonts w:ascii="Times New Roman" w:eastAsia="Times New Roman" w:hAnsi="Times New Roman" w:cs="Times New Roman"/>
                <w:color w:val="000000"/>
                <w:szCs w:val="22"/>
              </w:rPr>
              <w:t>≤100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64EC1CC5" w14:textId="77777777" w:rsidR="00D10527" w:rsidRPr="008B227C" w:rsidRDefault="00D10527" w:rsidP="00111A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B227C">
              <w:rPr>
                <w:rFonts w:ascii="Times New Roman" w:eastAsia="Times New Roman" w:hAnsi="Times New Roman" w:cs="Times New Roman"/>
                <w:color w:val="000000"/>
                <w:szCs w:val="22"/>
              </w:rPr>
              <w:t>13,038</w:t>
            </w:r>
          </w:p>
        </w:tc>
        <w:tc>
          <w:tcPr>
            <w:tcW w:w="1589" w:type="dxa"/>
            <w:shd w:val="clear" w:color="auto" w:fill="auto"/>
            <w:noWrap/>
            <w:vAlign w:val="bottom"/>
            <w:hideMark/>
          </w:tcPr>
          <w:p w14:paraId="5118949F" w14:textId="77777777" w:rsidR="00D10527" w:rsidRPr="008B227C" w:rsidRDefault="00D10527" w:rsidP="00111A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B227C">
              <w:rPr>
                <w:rFonts w:ascii="Times New Roman" w:eastAsia="Times New Roman" w:hAnsi="Times New Roman" w:cs="Times New Roman"/>
                <w:color w:val="000000"/>
                <w:szCs w:val="22"/>
              </w:rPr>
              <w:t>105</w:t>
            </w:r>
          </w:p>
        </w:tc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370A768C" w14:textId="77777777" w:rsidR="00D10527" w:rsidRPr="008B227C" w:rsidRDefault="00D10527" w:rsidP="00111A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B227C">
              <w:rPr>
                <w:rFonts w:ascii="Times New Roman" w:eastAsia="Times New Roman" w:hAnsi="Times New Roman" w:cs="Times New Roman"/>
                <w:color w:val="000000"/>
                <w:szCs w:val="22"/>
              </w:rPr>
              <w:t>805</w:t>
            </w:r>
          </w:p>
        </w:tc>
        <w:tc>
          <w:tcPr>
            <w:tcW w:w="909" w:type="dxa"/>
            <w:shd w:val="clear" w:color="auto" w:fill="auto"/>
            <w:noWrap/>
            <w:vAlign w:val="bottom"/>
            <w:hideMark/>
          </w:tcPr>
          <w:p w14:paraId="2772AA15" w14:textId="77777777" w:rsidR="00D10527" w:rsidRPr="008B227C" w:rsidRDefault="00D10527" w:rsidP="00111A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B227C">
              <w:rPr>
                <w:rFonts w:ascii="Times New Roman" w:eastAsia="Times New Roman" w:hAnsi="Times New Roman" w:cs="Times New Roman"/>
                <w:color w:val="000000"/>
                <w:szCs w:val="22"/>
              </w:rPr>
              <w:t>665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14:paraId="74F3BD92" w14:textId="77777777" w:rsidR="00D10527" w:rsidRPr="008B227C" w:rsidRDefault="00D10527" w:rsidP="00111A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B227C">
              <w:rPr>
                <w:rFonts w:ascii="Times New Roman" w:eastAsia="Times New Roman" w:hAnsi="Times New Roman" w:cs="Times New Roman"/>
                <w:color w:val="000000"/>
                <w:szCs w:val="22"/>
              </w:rPr>
              <w:t>975</w:t>
            </w:r>
          </w:p>
        </w:tc>
      </w:tr>
      <w:tr w:rsidR="00D10527" w:rsidRPr="008B227C" w14:paraId="77E3D3EA" w14:textId="77777777" w:rsidTr="00111ACC">
        <w:trPr>
          <w:trHeight w:hRule="exact" w:val="775"/>
        </w:trPr>
        <w:tc>
          <w:tcPr>
            <w:tcW w:w="2820" w:type="dxa"/>
            <w:shd w:val="clear" w:color="auto" w:fill="auto"/>
            <w:noWrap/>
            <w:vAlign w:val="center"/>
            <w:hideMark/>
          </w:tcPr>
          <w:p w14:paraId="694789ED" w14:textId="77777777" w:rsidR="00D10527" w:rsidRPr="008B227C" w:rsidRDefault="00D10527" w:rsidP="00111AC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B227C">
              <w:rPr>
                <w:rFonts w:ascii="Times New Roman" w:eastAsia="Times New Roman" w:hAnsi="Times New Roman" w:cs="Times New Roman"/>
                <w:color w:val="000000"/>
                <w:szCs w:val="22"/>
              </w:rPr>
              <w:t>101-200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78833823" w14:textId="77777777" w:rsidR="00D10527" w:rsidRPr="008B227C" w:rsidRDefault="00D10527" w:rsidP="00111A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B227C">
              <w:rPr>
                <w:rFonts w:ascii="Times New Roman" w:eastAsia="Times New Roman" w:hAnsi="Times New Roman" w:cs="Times New Roman"/>
                <w:color w:val="000000"/>
                <w:szCs w:val="22"/>
              </w:rPr>
              <w:t>9674</w:t>
            </w:r>
          </w:p>
        </w:tc>
        <w:tc>
          <w:tcPr>
            <w:tcW w:w="1589" w:type="dxa"/>
            <w:shd w:val="clear" w:color="auto" w:fill="auto"/>
            <w:noWrap/>
            <w:vAlign w:val="bottom"/>
            <w:hideMark/>
          </w:tcPr>
          <w:p w14:paraId="5D0D9E42" w14:textId="77777777" w:rsidR="00D10527" w:rsidRPr="008B227C" w:rsidRDefault="00D10527" w:rsidP="00111A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B227C">
              <w:rPr>
                <w:rFonts w:ascii="Times New Roman" w:eastAsia="Times New Roman" w:hAnsi="Times New Roman" w:cs="Times New Roman"/>
                <w:color w:val="000000"/>
                <w:szCs w:val="22"/>
              </w:rPr>
              <w:t>62</w:t>
            </w:r>
          </w:p>
        </w:tc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6E7D3A71" w14:textId="77777777" w:rsidR="00D10527" w:rsidRPr="008B227C" w:rsidRDefault="00D10527" w:rsidP="00111A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B227C">
              <w:rPr>
                <w:rFonts w:ascii="Times New Roman" w:eastAsia="Times New Roman" w:hAnsi="Times New Roman" w:cs="Times New Roman"/>
                <w:color w:val="000000"/>
                <w:szCs w:val="22"/>
              </w:rPr>
              <w:t>641</w:t>
            </w:r>
          </w:p>
        </w:tc>
        <w:tc>
          <w:tcPr>
            <w:tcW w:w="909" w:type="dxa"/>
            <w:shd w:val="clear" w:color="auto" w:fill="auto"/>
            <w:noWrap/>
            <w:vAlign w:val="bottom"/>
            <w:hideMark/>
          </w:tcPr>
          <w:p w14:paraId="5537F38A" w14:textId="77777777" w:rsidR="00D10527" w:rsidRPr="008B227C" w:rsidRDefault="00D10527" w:rsidP="00111A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B227C">
              <w:rPr>
                <w:rFonts w:ascii="Times New Roman" w:eastAsia="Times New Roman" w:hAnsi="Times New Roman" w:cs="Times New Roman"/>
                <w:color w:val="000000"/>
                <w:szCs w:val="22"/>
              </w:rPr>
              <w:t>500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14:paraId="5E86E3F3" w14:textId="77777777" w:rsidR="00D10527" w:rsidRPr="008B227C" w:rsidRDefault="00D10527" w:rsidP="00111A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B227C">
              <w:rPr>
                <w:rFonts w:ascii="Times New Roman" w:eastAsia="Times New Roman" w:hAnsi="Times New Roman" w:cs="Times New Roman"/>
                <w:color w:val="000000"/>
                <w:szCs w:val="22"/>
              </w:rPr>
              <w:t>822</w:t>
            </w:r>
          </w:p>
        </w:tc>
      </w:tr>
      <w:tr w:rsidR="00D10527" w:rsidRPr="008B227C" w14:paraId="2FA878D7" w14:textId="77777777" w:rsidTr="00111ACC">
        <w:trPr>
          <w:trHeight w:hRule="exact" w:val="802"/>
        </w:trPr>
        <w:tc>
          <w:tcPr>
            <w:tcW w:w="2820" w:type="dxa"/>
            <w:shd w:val="clear" w:color="auto" w:fill="auto"/>
            <w:noWrap/>
            <w:vAlign w:val="center"/>
            <w:hideMark/>
          </w:tcPr>
          <w:p w14:paraId="7A45B4C3" w14:textId="77777777" w:rsidR="00D10527" w:rsidRPr="008B227C" w:rsidRDefault="00D10527" w:rsidP="00111AC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B227C">
              <w:rPr>
                <w:rFonts w:ascii="Times New Roman" w:eastAsia="Times New Roman" w:hAnsi="Times New Roman" w:cs="Times New Roman"/>
                <w:color w:val="000000"/>
                <w:szCs w:val="22"/>
              </w:rPr>
              <w:t>201-350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5F348750" w14:textId="77777777" w:rsidR="00D10527" w:rsidRPr="008B227C" w:rsidRDefault="00D10527" w:rsidP="00111A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B227C">
              <w:rPr>
                <w:rFonts w:ascii="Times New Roman" w:eastAsia="Times New Roman" w:hAnsi="Times New Roman" w:cs="Times New Roman"/>
                <w:color w:val="000000"/>
                <w:szCs w:val="22"/>
              </w:rPr>
              <w:t>14,125</w:t>
            </w:r>
          </w:p>
        </w:tc>
        <w:tc>
          <w:tcPr>
            <w:tcW w:w="1589" w:type="dxa"/>
            <w:shd w:val="clear" w:color="auto" w:fill="auto"/>
            <w:noWrap/>
            <w:vAlign w:val="bottom"/>
            <w:hideMark/>
          </w:tcPr>
          <w:p w14:paraId="7D37E63E" w14:textId="77777777" w:rsidR="00D10527" w:rsidRPr="008B227C" w:rsidRDefault="00D10527" w:rsidP="00111A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B227C">
              <w:rPr>
                <w:rFonts w:ascii="Times New Roman" w:eastAsia="Times New Roman" w:hAnsi="Times New Roman" w:cs="Times New Roman"/>
                <w:color w:val="000000"/>
                <w:szCs w:val="22"/>
              </w:rPr>
              <w:t>62</w:t>
            </w:r>
          </w:p>
        </w:tc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6488E516" w14:textId="77777777" w:rsidR="00D10527" w:rsidRPr="008B227C" w:rsidRDefault="00D10527" w:rsidP="00111A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B227C">
              <w:rPr>
                <w:rFonts w:ascii="Times New Roman" w:eastAsia="Times New Roman" w:hAnsi="Times New Roman" w:cs="Times New Roman"/>
                <w:color w:val="000000"/>
                <w:szCs w:val="22"/>
              </w:rPr>
              <w:t>439</w:t>
            </w:r>
          </w:p>
        </w:tc>
        <w:tc>
          <w:tcPr>
            <w:tcW w:w="909" w:type="dxa"/>
            <w:shd w:val="clear" w:color="auto" w:fill="auto"/>
            <w:noWrap/>
            <w:vAlign w:val="bottom"/>
            <w:hideMark/>
          </w:tcPr>
          <w:p w14:paraId="72C973E7" w14:textId="77777777" w:rsidR="00D10527" w:rsidRPr="008B227C" w:rsidRDefault="00D10527" w:rsidP="00111A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B227C">
              <w:rPr>
                <w:rFonts w:ascii="Times New Roman" w:eastAsia="Times New Roman" w:hAnsi="Times New Roman" w:cs="Times New Roman"/>
                <w:color w:val="000000"/>
                <w:szCs w:val="22"/>
              </w:rPr>
              <w:t>342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14:paraId="357048E0" w14:textId="77777777" w:rsidR="00D10527" w:rsidRPr="008B227C" w:rsidRDefault="00D10527" w:rsidP="00111A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B227C">
              <w:rPr>
                <w:rFonts w:ascii="Times New Roman" w:eastAsia="Times New Roman" w:hAnsi="Times New Roman" w:cs="Times New Roman"/>
                <w:color w:val="000000"/>
                <w:szCs w:val="22"/>
              </w:rPr>
              <w:t>563</w:t>
            </w:r>
          </w:p>
        </w:tc>
      </w:tr>
      <w:tr w:rsidR="00D10527" w:rsidRPr="008B227C" w14:paraId="07119C90" w14:textId="77777777" w:rsidTr="00111ACC">
        <w:trPr>
          <w:trHeight w:hRule="exact" w:val="820"/>
        </w:trPr>
        <w:tc>
          <w:tcPr>
            <w:tcW w:w="2820" w:type="dxa"/>
            <w:shd w:val="clear" w:color="auto" w:fill="auto"/>
            <w:noWrap/>
            <w:vAlign w:val="center"/>
            <w:hideMark/>
          </w:tcPr>
          <w:p w14:paraId="6D30A42C" w14:textId="77777777" w:rsidR="00D10527" w:rsidRPr="008B227C" w:rsidRDefault="00D10527" w:rsidP="00111AC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B227C">
              <w:rPr>
                <w:rFonts w:ascii="Times New Roman" w:eastAsia="Times New Roman" w:hAnsi="Times New Roman" w:cs="Times New Roman"/>
                <w:color w:val="000000"/>
                <w:szCs w:val="22"/>
              </w:rPr>
              <w:lastRenderedPageBreak/>
              <w:t>351-500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7E17248A" w14:textId="77777777" w:rsidR="00D10527" w:rsidRPr="008B227C" w:rsidRDefault="00D10527" w:rsidP="00111A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B227C">
              <w:rPr>
                <w:rFonts w:ascii="Times New Roman" w:eastAsia="Times New Roman" w:hAnsi="Times New Roman" w:cs="Times New Roman"/>
                <w:color w:val="000000"/>
                <w:szCs w:val="22"/>
              </w:rPr>
              <w:t>8330</w:t>
            </w:r>
          </w:p>
        </w:tc>
        <w:tc>
          <w:tcPr>
            <w:tcW w:w="1589" w:type="dxa"/>
            <w:shd w:val="clear" w:color="auto" w:fill="auto"/>
            <w:noWrap/>
            <w:vAlign w:val="bottom"/>
            <w:hideMark/>
          </w:tcPr>
          <w:p w14:paraId="58E1CC60" w14:textId="77777777" w:rsidR="00D10527" w:rsidRPr="008B227C" w:rsidRDefault="00D10527" w:rsidP="00111A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B227C">
              <w:rPr>
                <w:rFonts w:ascii="Times New Roman" w:eastAsia="Times New Roman" w:hAnsi="Times New Roman" w:cs="Times New Roman"/>
                <w:color w:val="000000"/>
                <w:szCs w:val="22"/>
              </w:rPr>
              <w:t>19</w:t>
            </w:r>
          </w:p>
        </w:tc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696A5DA8" w14:textId="77777777" w:rsidR="00D10527" w:rsidRPr="008B227C" w:rsidRDefault="00D10527" w:rsidP="00111A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B227C">
              <w:rPr>
                <w:rFonts w:ascii="Times New Roman" w:eastAsia="Times New Roman" w:hAnsi="Times New Roman" w:cs="Times New Roman"/>
                <w:color w:val="000000"/>
                <w:szCs w:val="22"/>
              </w:rPr>
              <w:t>228</w:t>
            </w:r>
          </w:p>
        </w:tc>
        <w:tc>
          <w:tcPr>
            <w:tcW w:w="909" w:type="dxa"/>
            <w:shd w:val="clear" w:color="auto" w:fill="auto"/>
            <w:noWrap/>
            <w:vAlign w:val="bottom"/>
            <w:hideMark/>
          </w:tcPr>
          <w:p w14:paraId="3097ED9E" w14:textId="77777777" w:rsidR="00D10527" w:rsidRPr="008B227C" w:rsidRDefault="00D10527" w:rsidP="00111A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B227C">
              <w:rPr>
                <w:rFonts w:ascii="Times New Roman" w:eastAsia="Times New Roman" w:hAnsi="Times New Roman" w:cs="Times New Roman"/>
                <w:color w:val="000000"/>
                <w:szCs w:val="22"/>
              </w:rPr>
              <w:t>145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14:paraId="4F839C57" w14:textId="77777777" w:rsidR="00D10527" w:rsidRPr="008B227C" w:rsidRDefault="00D10527" w:rsidP="00111A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B227C">
              <w:rPr>
                <w:rFonts w:ascii="Times New Roman" w:eastAsia="Times New Roman" w:hAnsi="Times New Roman" w:cs="Times New Roman"/>
                <w:color w:val="000000"/>
                <w:szCs w:val="22"/>
              </w:rPr>
              <w:t>358</w:t>
            </w:r>
          </w:p>
        </w:tc>
      </w:tr>
      <w:tr w:rsidR="00D10527" w:rsidRPr="008B227C" w14:paraId="27A8A581" w14:textId="77777777" w:rsidTr="00111ACC">
        <w:trPr>
          <w:trHeight w:hRule="exact" w:val="802"/>
        </w:trPr>
        <w:tc>
          <w:tcPr>
            <w:tcW w:w="28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FE374" w14:textId="77777777" w:rsidR="00D10527" w:rsidRPr="008B227C" w:rsidRDefault="00D10527" w:rsidP="00111AC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B227C">
              <w:rPr>
                <w:rFonts w:ascii="Times New Roman" w:eastAsia="Times New Roman" w:hAnsi="Times New Roman" w:cs="Times New Roman"/>
                <w:color w:val="000000"/>
                <w:szCs w:val="22"/>
              </w:rPr>
              <w:t>&gt;500</w:t>
            </w:r>
          </w:p>
        </w:tc>
        <w:tc>
          <w:tcPr>
            <w:tcW w:w="160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5BA3F" w14:textId="77777777" w:rsidR="00D10527" w:rsidRPr="008B227C" w:rsidRDefault="00D10527" w:rsidP="00111A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B227C">
              <w:rPr>
                <w:rFonts w:ascii="Times New Roman" w:eastAsia="Times New Roman" w:hAnsi="Times New Roman" w:cs="Times New Roman"/>
                <w:color w:val="000000"/>
                <w:szCs w:val="22"/>
              </w:rPr>
              <w:t>6362</w:t>
            </w:r>
          </w:p>
        </w:tc>
        <w:tc>
          <w:tcPr>
            <w:tcW w:w="158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6EC51" w14:textId="77777777" w:rsidR="00D10527" w:rsidRPr="008B227C" w:rsidRDefault="00D10527" w:rsidP="00111A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B227C">
              <w:rPr>
                <w:rFonts w:ascii="Times New Roman" w:eastAsia="Times New Roman" w:hAnsi="Times New Roman" w:cs="Times New Roman"/>
                <w:color w:val="000000"/>
                <w:szCs w:val="22"/>
              </w:rPr>
              <w:t>21</w:t>
            </w:r>
          </w:p>
        </w:tc>
        <w:tc>
          <w:tcPr>
            <w:tcW w:w="129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4826B" w14:textId="77777777" w:rsidR="00D10527" w:rsidRPr="008B227C" w:rsidRDefault="00D10527" w:rsidP="00111A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B227C">
              <w:rPr>
                <w:rFonts w:ascii="Times New Roman" w:eastAsia="Times New Roman" w:hAnsi="Times New Roman" w:cs="Times New Roman"/>
                <w:color w:val="000000"/>
                <w:szCs w:val="22"/>
              </w:rPr>
              <w:t>330</w:t>
            </w:r>
          </w:p>
        </w:tc>
        <w:tc>
          <w:tcPr>
            <w:tcW w:w="9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C160B" w14:textId="77777777" w:rsidR="00D10527" w:rsidRPr="008B227C" w:rsidRDefault="00D10527" w:rsidP="00111A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B227C">
              <w:rPr>
                <w:rFonts w:ascii="Times New Roman" w:eastAsia="Times New Roman" w:hAnsi="Times New Roman" w:cs="Times New Roman"/>
                <w:color w:val="000000"/>
                <w:szCs w:val="22"/>
              </w:rPr>
              <w:t>215</w:t>
            </w:r>
          </w:p>
        </w:tc>
        <w:tc>
          <w:tcPr>
            <w:tcW w:w="9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66F4D" w14:textId="77777777" w:rsidR="00D10527" w:rsidRPr="008B227C" w:rsidRDefault="00D10527" w:rsidP="00111A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B227C">
              <w:rPr>
                <w:rFonts w:ascii="Times New Roman" w:eastAsia="Times New Roman" w:hAnsi="Times New Roman" w:cs="Times New Roman"/>
                <w:color w:val="000000"/>
                <w:szCs w:val="22"/>
              </w:rPr>
              <w:t>506</w:t>
            </w:r>
          </w:p>
        </w:tc>
      </w:tr>
    </w:tbl>
    <w:p w14:paraId="0BE2191D" w14:textId="77777777" w:rsidR="00D10527" w:rsidRPr="0012459E" w:rsidRDefault="00D10527" w:rsidP="00D1052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bbreviations: PYFU, person-years of follow-up</w:t>
      </w:r>
    </w:p>
    <w:p w14:paraId="77EE17E6" w14:textId="77777777" w:rsidR="00D10527" w:rsidRDefault="00D10527"/>
    <w:sectPr w:rsidR="00D1052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EDA6304"/>
    <w:multiLevelType w:val="hybridMultilevel"/>
    <w:tmpl w:val="F9C21C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0527"/>
    <w:rsid w:val="00091A40"/>
    <w:rsid w:val="005E60BF"/>
    <w:rsid w:val="00D10527"/>
    <w:rsid w:val="00F455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885329"/>
  <w15:chartTrackingRefBased/>
  <w15:docId w15:val="{A3814276-BF7A-4CBC-A88F-3E365A5F11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0527"/>
    <w:pPr>
      <w:spacing w:after="200" w:line="276" w:lineRule="auto"/>
    </w:pPr>
    <w:rPr>
      <w:rFonts w:ascii="Calibri" w:eastAsia="Calibri" w:hAnsi="Calibri" w:cs="Cordia New"/>
      <w:szCs w:val="28"/>
      <w:lang w:val="en-US"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455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5</Pages>
  <Words>407</Words>
  <Characters>2320</Characters>
  <Application>Microsoft Office Word</Application>
  <DocSecurity>0</DocSecurity>
  <Lines>19</Lines>
  <Paragraphs>5</Paragraphs>
  <ScaleCrop>false</ScaleCrop>
  <Company/>
  <LinksUpToDate>false</LinksUpToDate>
  <CharactersWithSpaces>27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 Min Han</dc:creator>
  <cp:keywords/>
  <dc:description/>
  <cp:lastModifiedBy>Win Min Han</cp:lastModifiedBy>
  <cp:revision>3</cp:revision>
  <dcterms:created xsi:type="dcterms:W3CDTF">2022-02-23T02:19:00Z</dcterms:created>
  <dcterms:modified xsi:type="dcterms:W3CDTF">2022-02-23T02:50:00Z</dcterms:modified>
</cp:coreProperties>
</file>